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F3988" w14:textId="77777777" w:rsidR="005254AF" w:rsidRPr="00322465" w:rsidRDefault="005254AF" w:rsidP="005254AF">
      <w:pPr>
        <w:pStyle w:val="Figuretablelegend"/>
        <w:rPr>
          <w:lang w:val="en-US"/>
        </w:rPr>
      </w:pPr>
      <w:r w:rsidRPr="00322465">
        <w:rPr>
          <w:lang w:val="en-US"/>
        </w:rPr>
        <w:t xml:space="preserve">Supplemental Table 1. Adjusted risk for (A) death, (B) worsening oxygenation status, (C) continued hospitalization, and (D) worsening of clinical </w:t>
      </w:r>
      <w:proofErr w:type="gramStart"/>
      <w:r w:rsidRPr="00322465">
        <w:rPr>
          <w:lang w:val="en-US"/>
        </w:rPr>
        <w:t>status</w:t>
      </w:r>
      <w:proofErr w:type="gramEnd"/>
    </w:p>
    <w:p w14:paraId="1D4EDF50" w14:textId="77777777" w:rsidR="005254AF" w:rsidRPr="00322465" w:rsidRDefault="005254AF" w:rsidP="005254AF">
      <w:pPr>
        <w:rPr>
          <w:b/>
          <w:bCs/>
          <w:lang w:val="en-US"/>
        </w:rPr>
      </w:pPr>
      <w:r w:rsidRPr="00322465">
        <w:rPr>
          <w:b/>
          <w:bCs/>
          <w:lang w:val="en-US"/>
        </w:rPr>
        <w:t xml:space="preserve">A. </w:t>
      </w:r>
    </w:p>
    <w:tbl>
      <w:tblPr>
        <w:tblW w:w="4995" w:type="pct"/>
        <w:tblLook w:val="0420" w:firstRow="1" w:lastRow="0" w:firstColumn="0" w:lastColumn="0" w:noHBand="0" w:noVBand="1"/>
      </w:tblPr>
      <w:tblGrid>
        <w:gridCol w:w="2643"/>
        <w:gridCol w:w="1614"/>
        <w:gridCol w:w="1615"/>
        <w:gridCol w:w="1615"/>
        <w:gridCol w:w="1721"/>
        <w:gridCol w:w="1512"/>
        <w:gridCol w:w="1615"/>
        <w:gridCol w:w="1609"/>
      </w:tblGrid>
      <w:tr w:rsidR="005254AF" w:rsidRPr="00322465" w14:paraId="05D4899D" w14:textId="77777777" w:rsidTr="00AF059F">
        <w:trPr>
          <w:trHeight w:val="191"/>
        </w:trPr>
        <w:tc>
          <w:tcPr>
            <w:tcW w:w="94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D9CFC9" w14:textId="5A5A75CC" w:rsidR="005254AF" w:rsidRPr="005254AF" w:rsidRDefault="005254AF" w:rsidP="005254AF">
            <w:pPr>
              <w:pStyle w:val="Tabletext"/>
              <w:rPr>
                <w:b/>
                <w:bCs/>
                <w:lang w:val="en-US"/>
              </w:rPr>
            </w:pPr>
            <w:r w:rsidRPr="005254AF"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2354" w:type="pct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05360D" w14:textId="77777777" w:rsidR="005254AF" w:rsidRPr="005254AF" w:rsidRDefault="005254AF" w:rsidP="005254A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254AF">
              <w:rPr>
                <w:b/>
                <w:bCs/>
                <w:lang w:val="en-US"/>
              </w:rPr>
              <w:t>Univariate</w:t>
            </w:r>
          </w:p>
        </w:tc>
        <w:tc>
          <w:tcPr>
            <w:tcW w:w="1698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F75715" w14:textId="77777777" w:rsidR="005254AF" w:rsidRPr="005254AF" w:rsidRDefault="005254AF" w:rsidP="005254A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254AF">
              <w:rPr>
                <w:b/>
                <w:bCs/>
                <w:lang w:val="en-US"/>
              </w:rPr>
              <w:t>Multivariate</w:t>
            </w:r>
          </w:p>
        </w:tc>
      </w:tr>
      <w:tr w:rsidR="005254AF" w:rsidRPr="00322465" w14:paraId="739E4A73" w14:textId="77777777" w:rsidTr="00636160">
        <w:trPr>
          <w:trHeight w:val="191"/>
        </w:trPr>
        <w:tc>
          <w:tcPr>
            <w:tcW w:w="94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AFFC5D" w14:textId="635C7C7F" w:rsidR="005254AF" w:rsidRPr="00322465" w:rsidRDefault="005254AF" w:rsidP="00636160">
            <w:pPr>
              <w:pStyle w:val="Tabletext"/>
              <w:rPr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715BB2" w14:textId="77777777" w:rsidR="005254AF" w:rsidRPr="000336E2" w:rsidRDefault="005254AF" w:rsidP="005254AF">
            <w:pPr>
              <w:pStyle w:val="Tabletext"/>
              <w:jc w:val="center"/>
              <w:rPr>
                <w:b/>
                <w:bCs/>
                <w:i/>
                <w:iCs/>
                <w:lang w:val="en-US"/>
              </w:rPr>
            </w:pPr>
            <w:r w:rsidRPr="000336E2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D78253" w14:textId="77777777" w:rsidR="005254AF" w:rsidRPr="005254AF" w:rsidRDefault="005254AF" w:rsidP="005254A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254AF">
              <w:rPr>
                <w:b/>
                <w:bCs/>
                <w:lang w:val="en-US"/>
              </w:rPr>
              <w:t>HR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F68A4" w14:textId="77777777" w:rsidR="005254AF" w:rsidRPr="005254AF" w:rsidRDefault="005254AF" w:rsidP="005254A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254AF">
              <w:rPr>
                <w:b/>
                <w:bCs/>
                <w:lang w:val="en-US"/>
              </w:rPr>
              <w:t>95% CI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4E4826" w14:textId="79F4A7EB" w:rsidR="005254AF" w:rsidRPr="005254AF" w:rsidRDefault="005254AF" w:rsidP="005254AF">
            <w:pPr>
              <w:pStyle w:val="Tabletex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 w:rsidRPr="005254AF">
              <w:rPr>
                <w:b/>
                <w:bCs/>
                <w:lang w:val="en-US"/>
              </w:rPr>
              <w:t>-valu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32BB36" w14:textId="77777777" w:rsidR="005254AF" w:rsidRPr="005254AF" w:rsidRDefault="005254AF" w:rsidP="005254A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254AF">
              <w:rPr>
                <w:b/>
                <w:bCs/>
                <w:lang w:val="en-US"/>
              </w:rPr>
              <w:t>HR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44E58D" w14:textId="77777777" w:rsidR="005254AF" w:rsidRPr="005254AF" w:rsidRDefault="005254AF" w:rsidP="005254A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254AF">
              <w:rPr>
                <w:b/>
                <w:bCs/>
                <w:lang w:val="en-US"/>
              </w:rPr>
              <w:t>95% CI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273162" w14:textId="5EC4BB38" w:rsidR="005254AF" w:rsidRPr="005254AF" w:rsidRDefault="005254AF" w:rsidP="005254AF">
            <w:pPr>
              <w:pStyle w:val="Tabletex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 w:rsidRPr="005254AF">
              <w:rPr>
                <w:b/>
                <w:bCs/>
                <w:lang w:val="en-US"/>
              </w:rPr>
              <w:t>-value</w:t>
            </w:r>
          </w:p>
        </w:tc>
      </w:tr>
      <w:tr w:rsidR="005254AF" w:rsidRPr="00322465" w14:paraId="071C2FA3" w14:textId="77777777" w:rsidTr="005254AF">
        <w:trPr>
          <w:trHeight w:val="18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136B" w14:textId="77777777" w:rsidR="005254AF" w:rsidRPr="00322465" w:rsidRDefault="005254AF" w:rsidP="005254A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Treatment arm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AA3D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D31B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90B2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C6FE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DF4F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95CB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5A26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21314C40" w14:textId="77777777" w:rsidTr="005254AF">
        <w:trPr>
          <w:trHeight w:val="18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2CCC" w14:textId="77777777" w:rsidR="005254AF" w:rsidRPr="00322465" w:rsidRDefault="005254AF" w:rsidP="00533D73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Placebo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6ADE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C1E8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B37A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3321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2A5D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2687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BC5E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178F376E" w14:textId="77777777" w:rsidTr="005254AF">
        <w:trPr>
          <w:trHeight w:val="315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EE84" w14:textId="77777777" w:rsidR="005254AF" w:rsidRPr="00322465" w:rsidRDefault="005254AF" w:rsidP="00533D73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Pooled sariluma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31CA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0BB2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7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6223" w14:textId="1523B16A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52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B493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2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5FC3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7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BF7C" w14:textId="0E652C83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47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FDCC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2</w:t>
            </w:r>
          </w:p>
        </w:tc>
      </w:tr>
      <w:tr w:rsidR="005254AF" w:rsidRPr="00322465" w14:paraId="0C08242D" w14:textId="77777777" w:rsidTr="005254AF">
        <w:trPr>
          <w:trHeight w:val="18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32E7" w14:textId="77777777" w:rsidR="005254AF" w:rsidRPr="00322465" w:rsidRDefault="005254AF" w:rsidP="005254A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Ag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ADC0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4C89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D692" w14:textId="52E90AA5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3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7EB9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&lt;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5753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D601" w14:textId="0FE5F61B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3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CFCF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&lt;0.001</w:t>
            </w:r>
          </w:p>
        </w:tc>
      </w:tr>
      <w:tr w:rsidR="005254AF" w:rsidRPr="00322465" w14:paraId="5ED74467" w14:textId="77777777" w:rsidTr="005254AF">
        <w:trPr>
          <w:trHeight w:val="18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7C16" w14:textId="77777777" w:rsidR="005254AF" w:rsidRPr="00322465" w:rsidRDefault="005254AF" w:rsidP="005254A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Sex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1223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A0C1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F65D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16FE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D381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F5C5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74B7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1BA29DAE" w14:textId="77777777" w:rsidTr="005254AF">
        <w:trPr>
          <w:trHeight w:val="18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1EE7" w14:textId="77777777" w:rsidR="005254AF" w:rsidRPr="00322465" w:rsidRDefault="005254AF" w:rsidP="00A972D2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Fema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4495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D899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68EE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5C55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1BF8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D2EE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EC80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1A20B5D9" w14:textId="77777777" w:rsidTr="005254AF">
        <w:trPr>
          <w:trHeight w:val="18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D202" w14:textId="77777777" w:rsidR="005254AF" w:rsidRPr="00322465" w:rsidRDefault="005254AF" w:rsidP="00A972D2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Ma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809A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60AC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8053" w14:textId="32A37BDF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62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3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C1D4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950A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9539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7775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7801981A" w14:textId="77777777" w:rsidTr="005254AF">
        <w:trPr>
          <w:trHeight w:val="18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0059" w14:textId="77777777" w:rsidR="005254AF" w:rsidRPr="00322465" w:rsidRDefault="005254AF" w:rsidP="005254A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Rac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5136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809F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4535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B5E1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5859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1F7B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80A8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08999BAC" w14:textId="77777777" w:rsidTr="005254AF">
        <w:trPr>
          <w:trHeight w:val="18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0CF0" w14:textId="77777777" w:rsidR="005254AF" w:rsidRPr="00322465" w:rsidRDefault="005254AF" w:rsidP="00A972D2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Other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37D1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24AA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827F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1BF9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177D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162A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178F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2A6EFA6C" w14:textId="77777777" w:rsidTr="005254AF">
        <w:trPr>
          <w:trHeight w:val="18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DD58" w14:textId="77777777" w:rsidR="005254AF" w:rsidRPr="00322465" w:rsidRDefault="005254AF" w:rsidP="00A972D2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Whit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33DC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7648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8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8FA2" w14:textId="2BE96809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58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2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0DD9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0910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6C60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763F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068AC9DA" w14:textId="77777777" w:rsidTr="005254AF">
        <w:trPr>
          <w:trHeight w:val="473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C929" w14:textId="16DCBD60" w:rsidR="005254AF" w:rsidRPr="00322465" w:rsidRDefault="005254AF" w:rsidP="005254A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 xml:space="preserve">Change from baseline in LDL-C at </w:t>
            </w:r>
            <w:r w:rsidR="00D321B0">
              <w:rPr>
                <w:lang w:val="en-US"/>
              </w:rPr>
              <w:t>d</w:t>
            </w:r>
            <w:r w:rsidRPr="00322465">
              <w:rPr>
                <w:lang w:val="en-US"/>
              </w:rPr>
              <w:t>ay 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387D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B9FF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5A61" w14:textId="6C72A40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9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26E9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9328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4F8F" w14:textId="477F8EB4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D541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3</w:t>
            </w:r>
          </w:p>
        </w:tc>
      </w:tr>
      <w:tr w:rsidR="005254AF" w:rsidRPr="00322465" w14:paraId="1B6FB59D" w14:textId="77777777" w:rsidTr="005254AF">
        <w:trPr>
          <w:trHeight w:val="631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5C42" w14:textId="2A4C6145" w:rsidR="005254AF" w:rsidRPr="00322465" w:rsidRDefault="005254AF" w:rsidP="005254A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lastRenderedPageBreak/>
              <w:t xml:space="preserve">Change from baseline in </w:t>
            </w:r>
            <w:r w:rsidR="007931FF">
              <w:rPr>
                <w:lang w:val="en-US"/>
              </w:rPr>
              <w:t>TG</w:t>
            </w:r>
            <w:r w:rsidR="007931FF" w:rsidRPr="00322465">
              <w:rPr>
                <w:lang w:val="en-US"/>
              </w:rPr>
              <w:t xml:space="preserve"> </w:t>
            </w:r>
            <w:r w:rsidRPr="00322465">
              <w:rPr>
                <w:lang w:val="en-US"/>
              </w:rPr>
              <w:t>at day 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FBF6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D7BF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89E2" w14:textId="6C092431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9896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0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AB81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34C1" w14:textId="38861D6B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8F22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&lt;0.001</w:t>
            </w:r>
          </w:p>
        </w:tc>
      </w:tr>
      <w:tr w:rsidR="005254AF" w:rsidRPr="00322465" w14:paraId="3BC973EB" w14:textId="77777777" w:rsidTr="005254AF">
        <w:trPr>
          <w:trHeight w:val="473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0C99" w14:textId="77777777" w:rsidR="005254AF" w:rsidRPr="00322465" w:rsidRDefault="005254AF" w:rsidP="005254A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Change from baseline in HDL-C at day 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04C6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0CCD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EB63" w14:textId="650AF799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6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0.9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29C8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9807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0B20" w14:textId="294D15DF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A883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6</w:t>
            </w:r>
          </w:p>
        </w:tc>
      </w:tr>
      <w:tr w:rsidR="005254AF" w:rsidRPr="00322465" w14:paraId="19994EC3" w14:textId="77777777" w:rsidTr="005254AF">
        <w:trPr>
          <w:trHeight w:val="642"/>
        </w:trPr>
        <w:tc>
          <w:tcPr>
            <w:tcW w:w="9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0DF67" w14:textId="77777777" w:rsidR="005254AF" w:rsidRPr="00322465" w:rsidRDefault="005254AF" w:rsidP="005254A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Change from baseline in TC at day 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754E0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FE2C7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BB81F" w14:textId="4484715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9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35034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2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8DE04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A1480" w14:textId="3CE57826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  <w:r w:rsidR="00D321B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12C31" w14:textId="77777777" w:rsidR="005254AF" w:rsidRPr="00322465" w:rsidRDefault="005254AF" w:rsidP="005254AF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59</w:t>
            </w:r>
          </w:p>
        </w:tc>
      </w:tr>
    </w:tbl>
    <w:p w14:paraId="296F4517" w14:textId="77777777" w:rsidR="005254AF" w:rsidRPr="00322465" w:rsidRDefault="005254AF" w:rsidP="00D321B0">
      <w:pPr>
        <w:rPr>
          <w:lang w:val="en-US"/>
        </w:rPr>
      </w:pPr>
    </w:p>
    <w:p w14:paraId="2CBA4A50" w14:textId="77777777" w:rsidR="005254AF" w:rsidRPr="00322465" w:rsidRDefault="005254AF" w:rsidP="00D321B0">
      <w:pPr>
        <w:rPr>
          <w:lang w:val="en-US"/>
        </w:rPr>
      </w:pPr>
      <w:r w:rsidRPr="00322465">
        <w:rPr>
          <w:b/>
          <w:bCs/>
          <w:szCs w:val="32"/>
          <w:lang w:val="en-US"/>
        </w:rPr>
        <w:t xml:space="preserve">B. </w:t>
      </w:r>
    </w:p>
    <w:tbl>
      <w:tblPr>
        <w:tblW w:w="4946" w:type="pct"/>
        <w:tblLook w:val="04A0" w:firstRow="1" w:lastRow="0" w:firstColumn="1" w:lastColumn="0" w:noHBand="0" w:noVBand="1"/>
      </w:tblPr>
      <w:tblGrid>
        <w:gridCol w:w="2835"/>
        <w:gridCol w:w="1566"/>
        <w:gridCol w:w="1566"/>
        <w:gridCol w:w="1566"/>
        <w:gridCol w:w="1568"/>
        <w:gridCol w:w="1566"/>
        <w:gridCol w:w="1566"/>
        <w:gridCol w:w="1574"/>
      </w:tblGrid>
      <w:tr w:rsidR="00AF059F" w:rsidRPr="00322465" w14:paraId="08E5989D" w14:textId="77777777" w:rsidTr="00D743D0">
        <w:trPr>
          <w:trHeight w:val="171"/>
        </w:trPr>
        <w:tc>
          <w:tcPr>
            <w:tcW w:w="1027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C1B96E" w14:textId="3D63BD21" w:rsidR="00AF059F" w:rsidRPr="00AF059F" w:rsidRDefault="00AF059F" w:rsidP="00D743D0">
            <w:pPr>
              <w:pStyle w:val="Tabletext"/>
              <w:rPr>
                <w:b/>
                <w:bCs/>
                <w:lang w:val="en-US"/>
              </w:rPr>
            </w:pPr>
            <w:r w:rsidRPr="00AF059F"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226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F366AE" w14:textId="77777777" w:rsidR="00AF059F" w:rsidRPr="00AF059F" w:rsidRDefault="00AF059F" w:rsidP="00AF059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AF059F">
              <w:rPr>
                <w:b/>
                <w:bCs/>
                <w:lang w:val="en-US"/>
              </w:rPr>
              <w:t>Univariate</w:t>
            </w:r>
          </w:p>
        </w:tc>
        <w:tc>
          <w:tcPr>
            <w:tcW w:w="17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B72A7C" w14:textId="77777777" w:rsidR="00AF059F" w:rsidRPr="00AF059F" w:rsidRDefault="00AF059F" w:rsidP="00AF059F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AF059F">
              <w:rPr>
                <w:b/>
                <w:bCs/>
                <w:lang w:val="en-US"/>
              </w:rPr>
              <w:t>Multivariate</w:t>
            </w:r>
          </w:p>
        </w:tc>
      </w:tr>
      <w:tr w:rsidR="00AF059F" w:rsidRPr="00322465" w14:paraId="2BC0456C" w14:textId="77777777" w:rsidTr="00D743D0">
        <w:trPr>
          <w:trHeight w:val="171"/>
        </w:trPr>
        <w:tc>
          <w:tcPr>
            <w:tcW w:w="102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1C7009" w14:textId="1C3D7DD7" w:rsidR="00AF059F" w:rsidRPr="00AF059F" w:rsidRDefault="00AF059F" w:rsidP="00AF059F">
            <w:pPr>
              <w:pStyle w:val="Tabletex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030188" w14:textId="77777777" w:rsidR="00AF059F" w:rsidRPr="00C80101" w:rsidRDefault="00AF059F" w:rsidP="00D743D0">
            <w:pPr>
              <w:pStyle w:val="Tabletext"/>
              <w:jc w:val="center"/>
              <w:rPr>
                <w:b/>
                <w:bCs/>
                <w:i/>
                <w:iCs/>
                <w:lang w:val="en-US"/>
              </w:rPr>
            </w:pPr>
            <w:r w:rsidRPr="00C80101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5E866A" w14:textId="77777777" w:rsidR="00AF059F" w:rsidRPr="00AF059F" w:rsidRDefault="00AF059F" w:rsidP="00D743D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AF059F">
              <w:rPr>
                <w:b/>
                <w:bCs/>
                <w:lang w:val="en-US"/>
              </w:rPr>
              <w:t>HR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575957" w14:textId="77777777" w:rsidR="00AF059F" w:rsidRPr="00AF059F" w:rsidRDefault="00AF059F" w:rsidP="00D743D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AF059F">
              <w:rPr>
                <w:b/>
                <w:bCs/>
                <w:lang w:val="en-US"/>
              </w:rPr>
              <w:t>95% CI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0B275C" w14:textId="1991E326" w:rsidR="00AF059F" w:rsidRPr="00AF059F" w:rsidRDefault="00AF059F" w:rsidP="00D743D0">
            <w:pPr>
              <w:pStyle w:val="Tabletex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 w:rsidRPr="00AF059F">
              <w:rPr>
                <w:b/>
                <w:bCs/>
                <w:lang w:val="en-US"/>
              </w:rPr>
              <w:t>-value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F1DC93" w14:textId="77777777" w:rsidR="00AF059F" w:rsidRPr="00AF059F" w:rsidRDefault="00AF059F" w:rsidP="00D743D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AF059F">
              <w:rPr>
                <w:b/>
                <w:bCs/>
                <w:lang w:val="en-US"/>
              </w:rPr>
              <w:t>HR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A7B976" w14:textId="77777777" w:rsidR="00AF059F" w:rsidRPr="00AF059F" w:rsidRDefault="00AF059F" w:rsidP="00D743D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AF059F">
              <w:rPr>
                <w:b/>
                <w:bCs/>
                <w:lang w:val="en-US"/>
              </w:rPr>
              <w:t>95% CI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82B756" w14:textId="322084B3" w:rsidR="00AF059F" w:rsidRPr="00AF059F" w:rsidRDefault="00AF059F" w:rsidP="00D743D0">
            <w:pPr>
              <w:pStyle w:val="Tabletex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 w:rsidRPr="00AF059F">
              <w:rPr>
                <w:b/>
                <w:bCs/>
                <w:lang w:val="en-US"/>
              </w:rPr>
              <w:t>-value</w:t>
            </w:r>
          </w:p>
        </w:tc>
      </w:tr>
      <w:tr w:rsidR="005254AF" w:rsidRPr="00322465" w14:paraId="40C15B8E" w14:textId="77777777" w:rsidTr="00D743D0">
        <w:trPr>
          <w:trHeight w:val="161"/>
        </w:trPr>
        <w:tc>
          <w:tcPr>
            <w:tcW w:w="10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33F849" w14:textId="77777777" w:rsidR="005254AF" w:rsidRPr="00322465" w:rsidRDefault="005254AF" w:rsidP="00AF059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Treatment arm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C8B6E7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1D801A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C84A86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FD1CB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802DCB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697E71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2489A6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74FD975D" w14:textId="77777777" w:rsidTr="00D743D0">
        <w:trPr>
          <w:trHeight w:val="161"/>
        </w:trPr>
        <w:tc>
          <w:tcPr>
            <w:tcW w:w="1027" w:type="pct"/>
            <w:shd w:val="clear" w:color="auto" w:fill="auto"/>
            <w:vAlign w:val="center"/>
            <w:hideMark/>
          </w:tcPr>
          <w:p w14:paraId="54E21D8B" w14:textId="77777777" w:rsidR="005254AF" w:rsidRPr="00322465" w:rsidRDefault="005254AF" w:rsidP="00D743D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Placebo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19437DD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2E2FCF03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7B2562A1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6445BD33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627835C0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38B2F9FE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52D46B0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616C29A6" w14:textId="77777777" w:rsidTr="00D743D0">
        <w:trPr>
          <w:trHeight w:val="323"/>
        </w:trPr>
        <w:tc>
          <w:tcPr>
            <w:tcW w:w="1027" w:type="pct"/>
            <w:shd w:val="clear" w:color="auto" w:fill="auto"/>
            <w:vAlign w:val="center"/>
            <w:hideMark/>
          </w:tcPr>
          <w:p w14:paraId="3FA4CB4A" w14:textId="77777777" w:rsidR="005254AF" w:rsidRPr="00322465" w:rsidRDefault="005254AF" w:rsidP="00D743D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Pooled sarilumab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30179D24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14F43DF4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12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78F9853D" w14:textId="7CD00778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87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45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17797FEE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38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2B2D9039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9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E02AE7B" w14:textId="38FD30F6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83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43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7EC5B02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5</w:t>
            </w:r>
          </w:p>
        </w:tc>
      </w:tr>
      <w:tr w:rsidR="005254AF" w:rsidRPr="00322465" w14:paraId="7D3994E2" w14:textId="77777777" w:rsidTr="00D743D0">
        <w:trPr>
          <w:trHeight w:val="161"/>
        </w:trPr>
        <w:tc>
          <w:tcPr>
            <w:tcW w:w="1027" w:type="pct"/>
            <w:shd w:val="clear" w:color="auto" w:fill="auto"/>
            <w:vAlign w:val="center"/>
            <w:hideMark/>
          </w:tcPr>
          <w:p w14:paraId="0D86C1EA" w14:textId="77777777" w:rsidR="005254AF" w:rsidRPr="00322465" w:rsidRDefault="005254AF" w:rsidP="00AF059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Age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5C9E41C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2D40BF32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27F39D69" w14:textId="627D3CA9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0.99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47EA7A1E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&lt;0.001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95BBADA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1F1BEA87" w14:textId="58AF6CAB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0.99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0D0112C4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&lt;0.001</w:t>
            </w:r>
          </w:p>
        </w:tc>
      </w:tr>
      <w:tr w:rsidR="005254AF" w:rsidRPr="00322465" w14:paraId="09156E0B" w14:textId="77777777" w:rsidTr="00D743D0">
        <w:trPr>
          <w:trHeight w:val="161"/>
        </w:trPr>
        <w:tc>
          <w:tcPr>
            <w:tcW w:w="1027" w:type="pct"/>
            <w:shd w:val="clear" w:color="auto" w:fill="auto"/>
            <w:vAlign w:val="center"/>
            <w:hideMark/>
          </w:tcPr>
          <w:p w14:paraId="25119E56" w14:textId="77777777" w:rsidR="005254AF" w:rsidRPr="00322465" w:rsidRDefault="005254AF" w:rsidP="00AF059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Sex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2FF40303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3F2465A7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725C9028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64133C39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50FA53E9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2E71FF7E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6634330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0B02DFFD" w14:textId="77777777" w:rsidTr="00D743D0">
        <w:trPr>
          <w:trHeight w:val="161"/>
        </w:trPr>
        <w:tc>
          <w:tcPr>
            <w:tcW w:w="1027" w:type="pct"/>
            <w:shd w:val="clear" w:color="auto" w:fill="auto"/>
            <w:vAlign w:val="center"/>
            <w:hideMark/>
          </w:tcPr>
          <w:p w14:paraId="162B5B2A" w14:textId="77777777" w:rsidR="005254AF" w:rsidRPr="00322465" w:rsidRDefault="005254AF" w:rsidP="00D743D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Female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18551275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12B1CED3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4A583098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344D1D0C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D60296F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3D223328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4116955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4C5FD39E" w14:textId="77777777" w:rsidTr="00D743D0">
        <w:trPr>
          <w:trHeight w:val="161"/>
        </w:trPr>
        <w:tc>
          <w:tcPr>
            <w:tcW w:w="1027" w:type="pct"/>
            <w:shd w:val="clear" w:color="auto" w:fill="auto"/>
            <w:vAlign w:val="center"/>
            <w:hideMark/>
          </w:tcPr>
          <w:p w14:paraId="085794ED" w14:textId="77777777" w:rsidR="005254AF" w:rsidRPr="00322465" w:rsidRDefault="005254AF" w:rsidP="00D743D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Male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22F8FB6D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44D24855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9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522DC682" w14:textId="42DB9E16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79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24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41255D11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3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517027F9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56BA4A48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3C0894B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7B0699B1" w14:textId="77777777" w:rsidTr="00D743D0">
        <w:trPr>
          <w:trHeight w:val="161"/>
        </w:trPr>
        <w:tc>
          <w:tcPr>
            <w:tcW w:w="1027" w:type="pct"/>
            <w:shd w:val="clear" w:color="auto" w:fill="auto"/>
            <w:vAlign w:val="center"/>
            <w:hideMark/>
          </w:tcPr>
          <w:p w14:paraId="13463848" w14:textId="77777777" w:rsidR="005254AF" w:rsidRPr="00322465" w:rsidRDefault="005254AF" w:rsidP="00AF059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Race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7E9DA82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3170511E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3CE4C5F6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F8B54F2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F4694F2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21CCB0E7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4AB4F1B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21B38C18" w14:textId="77777777" w:rsidTr="00D743D0">
        <w:trPr>
          <w:trHeight w:val="161"/>
        </w:trPr>
        <w:tc>
          <w:tcPr>
            <w:tcW w:w="1027" w:type="pct"/>
            <w:shd w:val="clear" w:color="auto" w:fill="auto"/>
            <w:vAlign w:val="center"/>
            <w:hideMark/>
          </w:tcPr>
          <w:p w14:paraId="4743282A" w14:textId="77777777" w:rsidR="005254AF" w:rsidRPr="00322465" w:rsidRDefault="005254AF" w:rsidP="00D743D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Other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7668BFAD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2B8E49AF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CAD7F8A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7702971D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396C2667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50A026E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C0BF499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088E9E77" w14:textId="77777777" w:rsidTr="00D743D0">
        <w:trPr>
          <w:trHeight w:val="161"/>
        </w:trPr>
        <w:tc>
          <w:tcPr>
            <w:tcW w:w="1027" w:type="pct"/>
            <w:shd w:val="clear" w:color="auto" w:fill="auto"/>
            <w:vAlign w:val="center"/>
            <w:hideMark/>
          </w:tcPr>
          <w:p w14:paraId="00122799" w14:textId="77777777" w:rsidR="005254AF" w:rsidRPr="00322465" w:rsidRDefault="005254AF" w:rsidP="00D743D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lastRenderedPageBreak/>
              <w:t>White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5385D8DF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50DDB702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8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64C2A097" w14:textId="0A3A7ECB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87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34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1997AB08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49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6A891424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27D698CC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6EB09D47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00C2D57F" w14:textId="77777777" w:rsidTr="00D743D0">
        <w:trPr>
          <w:trHeight w:val="485"/>
        </w:trPr>
        <w:tc>
          <w:tcPr>
            <w:tcW w:w="1027" w:type="pct"/>
            <w:shd w:val="clear" w:color="auto" w:fill="auto"/>
            <w:vAlign w:val="center"/>
            <w:hideMark/>
          </w:tcPr>
          <w:p w14:paraId="6261DD79" w14:textId="77777777" w:rsidR="005254AF" w:rsidRPr="00322465" w:rsidRDefault="005254AF" w:rsidP="00AF059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Change from baseline in LDL-C at day 7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5F7A452B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70BC7722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9333E81" w14:textId="5817430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1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0DF184C0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16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57E81D6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6147982D" w14:textId="7284992F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12A5E159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8</w:t>
            </w:r>
          </w:p>
        </w:tc>
      </w:tr>
      <w:tr w:rsidR="005254AF" w:rsidRPr="00322465" w14:paraId="741B946F" w14:textId="77777777" w:rsidTr="00D743D0">
        <w:trPr>
          <w:trHeight w:val="647"/>
        </w:trPr>
        <w:tc>
          <w:tcPr>
            <w:tcW w:w="1027" w:type="pct"/>
            <w:shd w:val="clear" w:color="auto" w:fill="auto"/>
            <w:vAlign w:val="center"/>
            <w:hideMark/>
          </w:tcPr>
          <w:p w14:paraId="4D852B86" w14:textId="44D44174" w:rsidR="005254AF" w:rsidRPr="00322465" w:rsidRDefault="005254AF" w:rsidP="00AF059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 xml:space="preserve">Change from baseline in </w:t>
            </w:r>
            <w:r w:rsidR="007931FF">
              <w:rPr>
                <w:lang w:val="en-US"/>
              </w:rPr>
              <w:t>TG</w:t>
            </w:r>
            <w:r w:rsidR="007931FF" w:rsidRPr="00322465">
              <w:rPr>
                <w:lang w:val="en-US"/>
              </w:rPr>
              <w:t xml:space="preserve"> </w:t>
            </w:r>
            <w:r w:rsidRPr="00322465">
              <w:rPr>
                <w:lang w:val="en-US"/>
              </w:rPr>
              <w:t>at day 7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8E38AFA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1C5748DA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5B92973B" w14:textId="32EF258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21C08994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51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726AAFC1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1E579C6" w14:textId="21601E6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5B7D61BE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26</w:t>
            </w:r>
          </w:p>
        </w:tc>
      </w:tr>
      <w:tr w:rsidR="005254AF" w:rsidRPr="00322465" w14:paraId="5F2A321B" w14:textId="77777777" w:rsidTr="00D743D0">
        <w:trPr>
          <w:trHeight w:val="485"/>
        </w:trPr>
        <w:tc>
          <w:tcPr>
            <w:tcW w:w="1027" w:type="pct"/>
            <w:shd w:val="clear" w:color="auto" w:fill="auto"/>
            <w:vAlign w:val="center"/>
            <w:hideMark/>
          </w:tcPr>
          <w:p w14:paraId="611A5212" w14:textId="77777777" w:rsidR="005254AF" w:rsidRPr="00322465" w:rsidRDefault="005254AF" w:rsidP="00AF059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Change from baseline in HDL-C at day 7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49CB5E2C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19E88B76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1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093B00AB" w14:textId="5C842F1B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2</w:t>
            </w:r>
          </w:p>
        </w:tc>
        <w:tc>
          <w:tcPr>
            <w:tcW w:w="568" w:type="pct"/>
            <w:shd w:val="clear" w:color="auto" w:fill="auto"/>
            <w:vAlign w:val="center"/>
            <w:hideMark/>
          </w:tcPr>
          <w:p w14:paraId="37954895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08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750E5943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42835713" w14:textId="66F5AF80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9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1</w:t>
            </w:r>
          </w:p>
        </w:tc>
        <w:tc>
          <w:tcPr>
            <w:tcW w:w="570" w:type="pct"/>
            <w:shd w:val="clear" w:color="auto" w:fill="auto"/>
            <w:vAlign w:val="center"/>
            <w:hideMark/>
          </w:tcPr>
          <w:p w14:paraId="43B057EF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8</w:t>
            </w:r>
          </w:p>
        </w:tc>
      </w:tr>
      <w:tr w:rsidR="005254AF" w:rsidRPr="00322465" w14:paraId="47D8B079" w14:textId="77777777" w:rsidTr="00D743D0">
        <w:trPr>
          <w:trHeight w:val="657"/>
        </w:trPr>
        <w:tc>
          <w:tcPr>
            <w:tcW w:w="10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11E2E" w14:textId="77777777" w:rsidR="005254AF" w:rsidRPr="00322465" w:rsidRDefault="005254AF" w:rsidP="00AF059F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Change from baseline in TC at day 7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FCBE4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DA300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3012F" w14:textId="06A8EFEE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F114CF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26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80D88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C0D6C" w14:textId="26C5899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D743D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BBB2E" w14:textId="77777777" w:rsidR="005254AF" w:rsidRPr="00322465" w:rsidRDefault="005254AF" w:rsidP="00D743D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2</w:t>
            </w:r>
          </w:p>
        </w:tc>
      </w:tr>
    </w:tbl>
    <w:p w14:paraId="5EF6E6D9" w14:textId="77777777" w:rsidR="005254AF" w:rsidRPr="00322465" w:rsidRDefault="005254AF" w:rsidP="005254AF">
      <w:pPr>
        <w:rPr>
          <w:sz w:val="20"/>
          <w:lang w:val="en-US"/>
        </w:rPr>
      </w:pPr>
    </w:p>
    <w:p w14:paraId="41030B51" w14:textId="77777777" w:rsidR="005254AF" w:rsidRPr="00322465" w:rsidRDefault="005254AF" w:rsidP="005254AF">
      <w:pPr>
        <w:rPr>
          <w:sz w:val="20"/>
          <w:lang w:val="en-US"/>
        </w:rPr>
      </w:pPr>
      <w:r w:rsidRPr="00322465">
        <w:rPr>
          <w:b/>
          <w:bCs/>
          <w:szCs w:val="32"/>
          <w:lang w:val="en-US"/>
        </w:rPr>
        <w:t xml:space="preserve">C. </w:t>
      </w:r>
    </w:p>
    <w:tbl>
      <w:tblPr>
        <w:tblW w:w="5140" w:type="pct"/>
        <w:tblLook w:val="0420" w:firstRow="1" w:lastRow="0" w:firstColumn="0" w:lastColumn="0" w:noHBand="0" w:noVBand="1"/>
      </w:tblPr>
      <w:tblGrid>
        <w:gridCol w:w="2767"/>
        <w:gridCol w:w="1653"/>
        <w:gridCol w:w="1653"/>
        <w:gridCol w:w="1653"/>
        <w:gridCol w:w="1653"/>
        <w:gridCol w:w="1653"/>
        <w:gridCol w:w="1653"/>
        <w:gridCol w:w="1664"/>
      </w:tblGrid>
      <w:tr w:rsidR="005C266A" w:rsidRPr="00322465" w14:paraId="0368D10B" w14:textId="77777777" w:rsidTr="00636160">
        <w:trPr>
          <w:trHeight w:val="175"/>
        </w:trPr>
        <w:tc>
          <w:tcPr>
            <w:tcW w:w="96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D5FF43" w14:textId="7888913B" w:rsidR="005C266A" w:rsidRPr="00636160" w:rsidRDefault="005C266A" w:rsidP="00636160">
            <w:pPr>
              <w:pStyle w:val="Tabletext"/>
              <w:rPr>
                <w:b/>
                <w:bCs/>
              </w:rPr>
            </w:pPr>
            <w:r w:rsidRPr="00636160"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23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AE8934" w14:textId="77777777" w:rsidR="005C266A" w:rsidRPr="005C266A" w:rsidRDefault="005C266A" w:rsidP="005C266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C266A">
              <w:rPr>
                <w:b/>
                <w:bCs/>
                <w:lang w:val="en-US"/>
              </w:rPr>
              <w:t>Univariate</w:t>
            </w:r>
          </w:p>
        </w:tc>
        <w:tc>
          <w:tcPr>
            <w:tcW w:w="1732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D25DE4" w14:textId="77777777" w:rsidR="005C266A" w:rsidRPr="005C266A" w:rsidRDefault="005C266A" w:rsidP="005C266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C266A">
              <w:rPr>
                <w:b/>
                <w:bCs/>
                <w:lang w:val="en-US"/>
              </w:rPr>
              <w:t>Multivariate</w:t>
            </w:r>
          </w:p>
        </w:tc>
      </w:tr>
      <w:tr w:rsidR="005C266A" w:rsidRPr="00322465" w14:paraId="66310E58" w14:textId="77777777" w:rsidTr="005C266A">
        <w:trPr>
          <w:trHeight w:val="175"/>
        </w:trPr>
        <w:tc>
          <w:tcPr>
            <w:tcW w:w="96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844F9" w14:textId="23790D51" w:rsidR="005C266A" w:rsidRPr="005C266A" w:rsidRDefault="005C266A" w:rsidP="005C266A">
            <w:pPr>
              <w:pStyle w:val="Tabletext"/>
              <w:rPr>
                <w:b/>
                <w:bCs/>
                <w:lang w:val="en-US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EAE438" w14:textId="77777777" w:rsidR="005C266A" w:rsidRPr="00C80101" w:rsidRDefault="005C266A" w:rsidP="005C266A">
            <w:pPr>
              <w:pStyle w:val="Tabletext"/>
              <w:jc w:val="center"/>
              <w:rPr>
                <w:b/>
                <w:bCs/>
                <w:i/>
                <w:iCs/>
                <w:lang w:val="en-US"/>
              </w:rPr>
            </w:pPr>
            <w:r w:rsidRPr="00C80101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41F110" w14:textId="77777777" w:rsidR="005C266A" w:rsidRPr="005C266A" w:rsidRDefault="005C266A" w:rsidP="005C266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C266A">
              <w:rPr>
                <w:b/>
                <w:bCs/>
                <w:lang w:val="en-US"/>
              </w:rPr>
              <w:t>H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C9DFE8" w14:textId="77777777" w:rsidR="005C266A" w:rsidRPr="005C266A" w:rsidRDefault="005C266A" w:rsidP="005C266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C266A">
              <w:rPr>
                <w:b/>
                <w:bCs/>
                <w:lang w:val="en-US"/>
              </w:rPr>
              <w:t>95% CI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9FB31A" w14:textId="04A224A2" w:rsidR="005C266A" w:rsidRPr="005C266A" w:rsidRDefault="005C266A" w:rsidP="005C266A">
            <w:pPr>
              <w:pStyle w:val="Tabletex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 w:rsidRPr="005C266A">
              <w:rPr>
                <w:b/>
                <w:bCs/>
                <w:lang w:val="en-US"/>
              </w:rPr>
              <w:t>-valu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A6D4E5" w14:textId="77777777" w:rsidR="005C266A" w:rsidRPr="005C266A" w:rsidRDefault="005C266A" w:rsidP="005C266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C266A">
              <w:rPr>
                <w:b/>
                <w:bCs/>
                <w:lang w:val="en-US"/>
              </w:rPr>
              <w:t>H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42371F" w14:textId="77777777" w:rsidR="005C266A" w:rsidRPr="005C266A" w:rsidRDefault="005C266A" w:rsidP="005C266A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5C266A">
              <w:rPr>
                <w:b/>
                <w:bCs/>
                <w:lang w:val="en-US"/>
              </w:rPr>
              <w:t>95% CI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49899B" w14:textId="2D272CE9" w:rsidR="005C266A" w:rsidRPr="005C266A" w:rsidRDefault="005C266A" w:rsidP="005C266A">
            <w:pPr>
              <w:pStyle w:val="Tabletex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 w:rsidRPr="005C266A">
              <w:rPr>
                <w:b/>
                <w:bCs/>
                <w:lang w:val="en-US"/>
              </w:rPr>
              <w:t>-value</w:t>
            </w:r>
          </w:p>
        </w:tc>
      </w:tr>
      <w:tr w:rsidR="005254AF" w:rsidRPr="00322465" w14:paraId="08E791BE" w14:textId="77777777" w:rsidTr="00795AEA">
        <w:trPr>
          <w:trHeight w:val="165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3CBC" w14:textId="77777777" w:rsidR="005254AF" w:rsidRPr="00322465" w:rsidRDefault="005254AF" w:rsidP="005C266A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Treatment arm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A7F4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0333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97EA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C46C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49F6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3D68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8CDB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67EE3B16" w14:textId="77777777" w:rsidTr="00795AEA">
        <w:trPr>
          <w:trHeight w:val="165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D3E1" w14:textId="77777777" w:rsidR="005254AF" w:rsidRPr="00322465" w:rsidRDefault="005254AF" w:rsidP="005C266A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Placebo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3EDF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CC94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FBE4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4787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B686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FA2A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DBAC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59221ED7" w14:textId="77777777" w:rsidTr="00795AEA">
        <w:trPr>
          <w:trHeight w:val="332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A085" w14:textId="77777777" w:rsidR="005254AF" w:rsidRPr="00322465" w:rsidRDefault="005254AF" w:rsidP="005C266A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Pooled sariluma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ECE0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300E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6B64" w14:textId="012CBEE5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79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C128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8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EF9B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B924" w14:textId="6342E0CB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84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4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7DE2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5</w:t>
            </w:r>
          </w:p>
        </w:tc>
      </w:tr>
      <w:tr w:rsidR="005254AF" w:rsidRPr="00322465" w14:paraId="5368250A" w14:textId="77777777" w:rsidTr="00795AEA">
        <w:trPr>
          <w:trHeight w:val="165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12D9" w14:textId="77777777" w:rsidR="005254AF" w:rsidRPr="00322465" w:rsidRDefault="005254AF" w:rsidP="005C266A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Ag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C229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62A1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9C1F" w14:textId="05F5FACF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7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0.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1EBD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&lt;0.0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0B75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5655" w14:textId="456BDC85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0.9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B1A7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&lt;0.001</w:t>
            </w:r>
          </w:p>
        </w:tc>
      </w:tr>
      <w:tr w:rsidR="005254AF" w:rsidRPr="00322465" w14:paraId="704EA25C" w14:textId="77777777" w:rsidTr="00795AEA">
        <w:trPr>
          <w:trHeight w:val="165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D483" w14:textId="77777777" w:rsidR="005254AF" w:rsidRPr="00322465" w:rsidRDefault="005254AF" w:rsidP="005C266A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Sex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844D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483B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B322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05EF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56DF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99EE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0F09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18B28A78" w14:textId="77777777" w:rsidTr="00795AEA">
        <w:trPr>
          <w:trHeight w:val="165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9850" w14:textId="77777777" w:rsidR="005254AF" w:rsidRPr="00322465" w:rsidRDefault="005254AF" w:rsidP="005C266A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Femal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F654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B003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1F1C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3B9A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7942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ABA0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DA03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6F96A019" w14:textId="77777777" w:rsidTr="00795AEA">
        <w:trPr>
          <w:trHeight w:val="165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EE38" w14:textId="77777777" w:rsidR="005254AF" w:rsidRPr="00322465" w:rsidRDefault="005254AF" w:rsidP="005C266A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lastRenderedPageBreak/>
              <w:t>Mal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9EE8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E57A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3FD4" w14:textId="479FEDAD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76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7EF0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7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6546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0F17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A4F9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7A3A9649" w14:textId="77777777" w:rsidTr="00795AEA">
        <w:trPr>
          <w:trHeight w:val="165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CF67" w14:textId="77777777" w:rsidR="005254AF" w:rsidRPr="00322465" w:rsidRDefault="005254AF" w:rsidP="005C266A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Rac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60B0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F13F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AA6E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2A6D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436E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B6C4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54F2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4D283778" w14:textId="77777777" w:rsidTr="00795AEA">
        <w:trPr>
          <w:trHeight w:val="165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6E93" w14:textId="77777777" w:rsidR="005254AF" w:rsidRPr="00322465" w:rsidRDefault="005254AF" w:rsidP="005C266A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Othe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C137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1D37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B6B3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C446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83B4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54CD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1018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2F8BADB6" w14:textId="77777777" w:rsidTr="00795AEA">
        <w:trPr>
          <w:trHeight w:val="165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CCC4" w14:textId="77777777" w:rsidR="005254AF" w:rsidRPr="00322465" w:rsidRDefault="005254AF" w:rsidP="005C266A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White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2A55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E261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ABD4" w14:textId="57D99946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1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4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E951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2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814C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1547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2860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661716FC" w14:textId="77777777" w:rsidTr="00795AEA">
        <w:trPr>
          <w:trHeight w:val="498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F9DC" w14:textId="77777777" w:rsidR="005254AF" w:rsidRPr="00322465" w:rsidRDefault="005254AF" w:rsidP="005C266A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Change from baseline in LDL-C at day 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1F1F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DCED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42E4" w14:textId="7E4CEFA1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1A04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5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E897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BA3B" w14:textId="4D47DE9C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26F4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3</w:t>
            </w:r>
          </w:p>
        </w:tc>
      </w:tr>
      <w:tr w:rsidR="005254AF" w:rsidRPr="00322465" w14:paraId="60BFC818" w14:textId="77777777" w:rsidTr="00795AEA">
        <w:trPr>
          <w:trHeight w:val="665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B22B" w14:textId="4AE04C59" w:rsidR="005254AF" w:rsidRPr="00322465" w:rsidRDefault="005254AF" w:rsidP="005C266A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 xml:space="preserve">Change from baseline in </w:t>
            </w:r>
            <w:r w:rsidR="007931FF">
              <w:rPr>
                <w:lang w:val="en-US"/>
              </w:rPr>
              <w:t>TG</w:t>
            </w:r>
            <w:r w:rsidR="007931FF" w:rsidRPr="00322465">
              <w:rPr>
                <w:lang w:val="en-US"/>
              </w:rPr>
              <w:t xml:space="preserve"> </w:t>
            </w:r>
            <w:r w:rsidRPr="00322465">
              <w:rPr>
                <w:lang w:val="en-US"/>
              </w:rPr>
              <w:t>at day 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CF53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635F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DA2E" w14:textId="549D1B4E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BFB3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F736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D3DE" w14:textId="34EEF483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D23A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71</w:t>
            </w:r>
          </w:p>
        </w:tc>
      </w:tr>
      <w:tr w:rsidR="005254AF" w:rsidRPr="00322465" w14:paraId="14250D27" w14:textId="77777777" w:rsidTr="00795AEA">
        <w:trPr>
          <w:trHeight w:val="498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366F" w14:textId="77777777" w:rsidR="005254AF" w:rsidRPr="00322465" w:rsidRDefault="005254AF" w:rsidP="005C266A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Change from baseline in HDL-C at day 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0183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D97A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03D2" w14:textId="47C54524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7BB6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C897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09AC" w14:textId="758DEC6D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9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C389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5</w:t>
            </w:r>
          </w:p>
        </w:tc>
      </w:tr>
      <w:tr w:rsidR="005254AF" w:rsidRPr="00322465" w14:paraId="7AB51543" w14:textId="77777777" w:rsidTr="00795AEA">
        <w:trPr>
          <w:trHeight w:val="675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6555A" w14:textId="77777777" w:rsidR="005254AF" w:rsidRPr="00322465" w:rsidRDefault="005254AF" w:rsidP="005C266A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Change from baseline in TC at day 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542C7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F811E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937EA" w14:textId="22FAB502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5C266A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2C195" w14:textId="7777777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1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94619" w14:textId="14B9D5A7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3062C" w14:textId="384618E6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09EB4" w14:textId="7435EFFD" w:rsidR="005254AF" w:rsidRPr="00322465" w:rsidRDefault="005254AF" w:rsidP="005C266A">
            <w:pPr>
              <w:pStyle w:val="Tabletext"/>
              <w:jc w:val="center"/>
              <w:rPr>
                <w:lang w:val="en-US"/>
              </w:rPr>
            </w:pPr>
          </w:p>
        </w:tc>
      </w:tr>
    </w:tbl>
    <w:p w14:paraId="10FDD02B" w14:textId="77777777" w:rsidR="005254AF" w:rsidRPr="00322465" w:rsidRDefault="005254AF" w:rsidP="005254AF">
      <w:pPr>
        <w:rPr>
          <w:b/>
          <w:bCs/>
          <w:sz w:val="20"/>
          <w:lang w:val="en-US"/>
        </w:rPr>
      </w:pPr>
      <w:r w:rsidRPr="00322465">
        <w:rPr>
          <w:sz w:val="20"/>
          <w:lang w:val="en-US"/>
        </w:rPr>
        <w:br w:type="page"/>
      </w:r>
      <w:r w:rsidRPr="00322465">
        <w:rPr>
          <w:b/>
          <w:bCs/>
          <w:szCs w:val="32"/>
          <w:lang w:val="en-US"/>
        </w:rPr>
        <w:lastRenderedPageBreak/>
        <w:t xml:space="preserve">D. </w:t>
      </w:r>
    </w:p>
    <w:tbl>
      <w:tblPr>
        <w:tblW w:w="5127" w:type="pct"/>
        <w:tblLook w:val="04A0" w:firstRow="1" w:lastRow="0" w:firstColumn="1" w:lastColumn="0" w:noHBand="0" w:noVBand="1"/>
      </w:tblPr>
      <w:tblGrid>
        <w:gridCol w:w="2835"/>
        <w:gridCol w:w="1641"/>
        <w:gridCol w:w="1640"/>
        <w:gridCol w:w="1640"/>
        <w:gridCol w:w="1640"/>
        <w:gridCol w:w="1640"/>
        <w:gridCol w:w="1640"/>
        <w:gridCol w:w="1637"/>
      </w:tblGrid>
      <w:tr w:rsidR="00636160" w:rsidRPr="00322465" w14:paraId="3B5F5EF8" w14:textId="77777777" w:rsidTr="00341C84">
        <w:trPr>
          <w:trHeight w:val="182"/>
        </w:trPr>
        <w:tc>
          <w:tcPr>
            <w:tcW w:w="99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427C787" w14:textId="0B430775" w:rsidR="00636160" w:rsidRPr="00636160" w:rsidRDefault="00636160" w:rsidP="00636160">
            <w:pPr>
              <w:pStyle w:val="Tabletext"/>
              <w:rPr>
                <w:b/>
                <w:bCs/>
                <w:lang w:val="en-US"/>
              </w:rPr>
            </w:pPr>
            <w:r w:rsidRPr="00636160"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22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1E71F1" w14:textId="77777777" w:rsidR="00636160" w:rsidRPr="00636160" w:rsidRDefault="00636160" w:rsidP="0063616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636160">
              <w:rPr>
                <w:b/>
                <w:bCs/>
                <w:lang w:val="en-US"/>
              </w:rPr>
              <w:t>Univariate</w:t>
            </w:r>
          </w:p>
        </w:tc>
        <w:tc>
          <w:tcPr>
            <w:tcW w:w="1718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05F39A" w14:textId="77777777" w:rsidR="00636160" w:rsidRPr="00636160" w:rsidRDefault="00636160" w:rsidP="0063616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636160">
              <w:rPr>
                <w:b/>
                <w:bCs/>
                <w:lang w:val="en-US"/>
              </w:rPr>
              <w:t>Multivariate</w:t>
            </w:r>
          </w:p>
        </w:tc>
      </w:tr>
      <w:tr w:rsidR="00636160" w:rsidRPr="00322465" w14:paraId="38FEC1DB" w14:textId="77777777" w:rsidTr="00341C84">
        <w:trPr>
          <w:trHeight w:val="182"/>
        </w:trPr>
        <w:tc>
          <w:tcPr>
            <w:tcW w:w="99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CB2C08" w14:textId="1BCD92B9" w:rsidR="00636160" w:rsidRPr="00636160" w:rsidRDefault="00636160" w:rsidP="00636160">
            <w:pPr>
              <w:pStyle w:val="Tabletext"/>
              <w:rPr>
                <w:b/>
                <w:bCs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6503E1" w14:textId="77777777" w:rsidR="00636160" w:rsidRPr="00C80101" w:rsidRDefault="00636160" w:rsidP="00636160">
            <w:pPr>
              <w:pStyle w:val="Tabletext"/>
              <w:jc w:val="center"/>
              <w:rPr>
                <w:b/>
                <w:bCs/>
                <w:i/>
                <w:iCs/>
                <w:lang w:val="en-US"/>
              </w:rPr>
            </w:pPr>
            <w:r w:rsidRPr="00C80101">
              <w:rPr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528176" w14:textId="77777777" w:rsidR="00636160" w:rsidRPr="00636160" w:rsidRDefault="00636160" w:rsidP="0063616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636160">
              <w:rPr>
                <w:b/>
                <w:bCs/>
                <w:lang w:val="en-US"/>
              </w:rPr>
              <w:t>HR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3D8AF2" w14:textId="77777777" w:rsidR="00636160" w:rsidRPr="00636160" w:rsidRDefault="00636160" w:rsidP="0063616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636160">
              <w:rPr>
                <w:b/>
                <w:bCs/>
                <w:lang w:val="en-US"/>
              </w:rPr>
              <w:t>95% CI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084226" w14:textId="7E66A0BD" w:rsidR="00636160" w:rsidRPr="00636160" w:rsidRDefault="00341C84" w:rsidP="00636160">
            <w:pPr>
              <w:pStyle w:val="Tabletex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 w:rsidR="00636160" w:rsidRPr="00636160">
              <w:rPr>
                <w:b/>
                <w:bCs/>
                <w:lang w:val="en-US"/>
              </w:rPr>
              <w:t>-valu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DE9CA6" w14:textId="77777777" w:rsidR="00636160" w:rsidRPr="00636160" w:rsidRDefault="00636160" w:rsidP="0063616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636160">
              <w:rPr>
                <w:b/>
                <w:bCs/>
                <w:lang w:val="en-US"/>
              </w:rPr>
              <w:t>HR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2C5510" w14:textId="77777777" w:rsidR="00636160" w:rsidRPr="00636160" w:rsidRDefault="00636160" w:rsidP="00636160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636160">
              <w:rPr>
                <w:b/>
                <w:bCs/>
                <w:lang w:val="en-US"/>
              </w:rPr>
              <w:t>95% CI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C80899" w14:textId="6286407E" w:rsidR="00636160" w:rsidRPr="00636160" w:rsidRDefault="00341C84" w:rsidP="00636160">
            <w:pPr>
              <w:pStyle w:val="Tabletex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 w:rsidR="00636160" w:rsidRPr="00636160">
              <w:rPr>
                <w:b/>
                <w:bCs/>
                <w:lang w:val="en-US"/>
              </w:rPr>
              <w:t>-value</w:t>
            </w:r>
          </w:p>
        </w:tc>
      </w:tr>
      <w:tr w:rsidR="005254AF" w:rsidRPr="00322465" w14:paraId="6EDC5F07" w14:textId="77777777" w:rsidTr="00636160">
        <w:trPr>
          <w:trHeight w:val="17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B42B" w14:textId="220339DB" w:rsidR="005254AF" w:rsidRPr="00322465" w:rsidRDefault="005254AF" w:rsidP="00636160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 xml:space="preserve">Treatment </w:t>
            </w:r>
            <w:r w:rsidR="00636160">
              <w:rPr>
                <w:lang w:val="en-US"/>
              </w:rPr>
              <w:t>a</w:t>
            </w:r>
            <w:r w:rsidRPr="00322465">
              <w:rPr>
                <w:lang w:val="en-US"/>
              </w:rPr>
              <w:t>rm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A5A6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847B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3ED8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CE57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D2B1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D081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B69C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2AA04A99" w14:textId="77777777" w:rsidTr="00636160">
        <w:trPr>
          <w:trHeight w:val="17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802A" w14:textId="77777777" w:rsidR="005254AF" w:rsidRPr="00322465" w:rsidRDefault="005254AF" w:rsidP="0063616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Placebo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7F09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4374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820C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D615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C7A8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64AD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293A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1E168CB1" w14:textId="77777777" w:rsidTr="00636160">
        <w:trPr>
          <w:trHeight w:val="34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8FB8" w14:textId="7820967E" w:rsidR="005254AF" w:rsidRPr="00322465" w:rsidRDefault="005254AF" w:rsidP="0063616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 xml:space="preserve">Pooled </w:t>
            </w:r>
            <w:r w:rsidR="00636160">
              <w:rPr>
                <w:lang w:val="en-US"/>
              </w:rPr>
              <w:t>s</w:t>
            </w:r>
            <w:r w:rsidRPr="00322465">
              <w:rPr>
                <w:lang w:val="en-US"/>
              </w:rPr>
              <w:t>ariluma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7244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6E2C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7529" w14:textId="73BB4168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84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844F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7915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DED1" w14:textId="1BBA0D38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84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B6A4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5</w:t>
            </w:r>
          </w:p>
        </w:tc>
      </w:tr>
      <w:tr w:rsidR="005254AF" w:rsidRPr="00322465" w14:paraId="07CBFC4E" w14:textId="77777777" w:rsidTr="00636160">
        <w:trPr>
          <w:trHeight w:val="17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3758" w14:textId="77777777" w:rsidR="005254AF" w:rsidRPr="00322465" w:rsidRDefault="005254AF" w:rsidP="00636160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Ag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0B08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E023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7B53" w14:textId="47AD3F61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7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0.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0C7A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5852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1DE1" w14:textId="02B99BD6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8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0.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1448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&lt;0.001</w:t>
            </w:r>
          </w:p>
        </w:tc>
      </w:tr>
      <w:tr w:rsidR="005254AF" w:rsidRPr="00322465" w14:paraId="649CFEB6" w14:textId="77777777" w:rsidTr="00636160">
        <w:trPr>
          <w:trHeight w:val="17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F069" w14:textId="77777777" w:rsidR="005254AF" w:rsidRPr="00322465" w:rsidRDefault="005254AF" w:rsidP="00636160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Sex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CF33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B650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EC48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8276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CFE5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54BE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BA9E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1352DF53" w14:textId="77777777" w:rsidTr="00636160">
        <w:trPr>
          <w:trHeight w:val="17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789C" w14:textId="77777777" w:rsidR="005254AF" w:rsidRPr="00322465" w:rsidRDefault="005254AF" w:rsidP="0063616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Femal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F979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7A17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83BF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037D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A8BB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CB00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9A44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71EE6AB5" w14:textId="77777777" w:rsidTr="00636160">
        <w:trPr>
          <w:trHeight w:val="17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249B" w14:textId="77777777" w:rsidR="005254AF" w:rsidRPr="00322465" w:rsidRDefault="005254AF" w:rsidP="0063616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Mal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3AA7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0BAF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0B72" w14:textId="314022DD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73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EA35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CC44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44D1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BFFF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0776608D" w14:textId="77777777" w:rsidTr="00636160">
        <w:trPr>
          <w:trHeight w:val="17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901F" w14:textId="77777777" w:rsidR="005254AF" w:rsidRPr="00322465" w:rsidRDefault="005254AF" w:rsidP="00636160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Rac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E487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0521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A705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3119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7476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8752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0DF7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2627A732" w14:textId="77777777" w:rsidTr="00636160">
        <w:trPr>
          <w:trHeight w:val="17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ADF4" w14:textId="77777777" w:rsidR="005254AF" w:rsidRPr="00322465" w:rsidRDefault="005254AF" w:rsidP="0063616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Oth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5456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5A42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68DA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—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22A0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2D24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8FD3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7203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068C3B0E" w14:textId="77777777" w:rsidTr="00636160">
        <w:trPr>
          <w:trHeight w:val="171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F54A" w14:textId="77777777" w:rsidR="005254AF" w:rsidRPr="00322465" w:rsidRDefault="005254AF" w:rsidP="00636160">
            <w:pPr>
              <w:pStyle w:val="Tabletext"/>
              <w:ind w:left="179"/>
              <w:rPr>
                <w:lang w:val="en-US"/>
              </w:rPr>
            </w:pPr>
            <w:r w:rsidRPr="00322465">
              <w:rPr>
                <w:lang w:val="en-US"/>
              </w:rPr>
              <w:t>Whit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06B4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F3AB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BD83" w14:textId="182E5DA4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84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34FD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A50D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C714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1E8F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</w:p>
        </w:tc>
      </w:tr>
      <w:tr w:rsidR="005254AF" w:rsidRPr="00322465" w14:paraId="6E57FCE3" w14:textId="77777777" w:rsidTr="00636160">
        <w:trPr>
          <w:trHeight w:val="5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392A" w14:textId="77777777" w:rsidR="005254AF" w:rsidRPr="00322465" w:rsidRDefault="005254AF" w:rsidP="00636160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Change from baseline in LDL-C at day 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D91F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646F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DEEE" w14:textId="0E96F196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F374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7C51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EB5E" w14:textId="08FD66CA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5AFB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3</w:t>
            </w:r>
          </w:p>
        </w:tc>
      </w:tr>
      <w:tr w:rsidR="005254AF" w:rsidRPr="00322465" w14:paraId="0FA22584" w14:textId="77777777" w:rsidTr="00636160">
        <w:trPr>
          <w:trHeight w:val="688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8906" w14:textId="01B1C037" w:rsidR="005254AF" w:rsidRPr="00322465" w:rsidRDefault="005254AF" w:rsidP="00636160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 xml:space="preserve">Change from baseline in </w:t>
            </w:r>
            <w:r w:rsidR="007931FF">
              <w:rPr>
                <w:lang w:val="en-US"/>
              </w:rPr>
              <w:t>TG</w:t>
            </w:r>
            <w:r w:rsidR="007931FF" w:rsidRPr="00322465">
              <w:rPr>
                <w:lang w:val="en-US"/>
              </w:rPr>
              <w:t xml:space="preserve"> </w:t>
            </w:r>
            <w:r w:rsidRPr="00322465">
              <w:rPr>
                <w:lang w:val="en-US"/>
              </w:rPr>
              <w:t>at day 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8F10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1128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1C27" w14:textId="25573610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B7DF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A63B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CC19" w14:textId="3BCD4FCA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AA6F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071</w:t>
            </w:r>
          </w:p>
        </w:tc>
      </w:tr>
      <w:tr w:rsidR="005254AF" w:rsidRPr="00322465" w14:paraId="386026FA" w14:textId="77777777" w:rsidTr="00636160">
        <w:trPr>
          <w:trHeight w:val="5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ED7A" w14:textId="77777777" w:rsidR="005254AF" w:rsidRPr="00322465" w:rsidRDefault="005254AF" w:rsidP="00636160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t>Change from baseline in HDL-C at day 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47D2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2FB5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2C96" w14:textId="150E062C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1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5DAB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&lt;0.0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479C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E106" w14:textId="55DEA989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99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633D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5</w:t>
            </w:r>
          </w:p>
        </w:tc>
      </w:tr>
      <w:tr w:rsidR="005254AF" w:rsidRPr="00322465" w14:paraId="13D88260" w14:textId="77777777" w:rsidTr="00636160">
        <w:trPr>
          <w:trHeight w:val="698"/>
        </w:trPr>
        <w:tc>
          <w:tcPr>
            <w:tcW w:w="9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41C8F" w14:textId="77777777" w:rsidR="005254AF" w:rsidRPr="00322465" w:rsidRDefault="005254AF" w:rsidP="00636160">
            <w:pPr>
              <w:pStyle w:val="Tabletext"/>
              <w:rPr>
                <w:lang w:val="en-US"/>
              </w:rPr>
            </w:pPr>
            <w:r w:rsidRPr="00322465">
              <w:rPr>
                <w:lang w:val="en-US"/>
              </w:rPr>
              <w:lastRenderedPageBreak/>
              <w:t>Change from baseline in TC at day 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88EB1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47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6CFA0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8173A" w14:textId="2ED420C2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.00</w:t>
            </w:r>
            <w:r w:rsidR="00636160">
              <w:rPr>
                <w:lang w:val="en-US"/>
              </w:rPr>
              <w:t>–</w:t>
            </w:r>
            <w:r w:rsidRPr="00322465">
              <w:rPr>
                <w:lang w:val="en-US"/>
              </w:rPr>
              <w:t>1.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FC757" w14:textId="77777777" w:rsidR="005254AF" w:rsidRPr="00322465" w:rsidRDefault="005254AF" w:rsidP="00636160">
            <w:pPr>
              <w:pStyle w:val="Tabletext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0.1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F2215" w14:textId="6D4CE07A" w:rsidR="005254AF" w:rsidRPr="00322465" w:rsidRDefault="005254AF" w:rsidP="00636160">
            <w:pPr>
              <w:pStyle w:val="Tabletext"/>
              <w:jc w:val="center"/>
              <w:rPr>
                <w:color w:val="065BAA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B526D" w14:textId="394C8E86" w:rsidR="005254AF" w:rsidRPr="00322465" w:rsidRDefault="005254AF" w:rsidP="00636160">
            <w:pPr>
              <w:pStyle w:val="Tabletext"/>
              <w:jc w:val="center"/>
              <w:rPr>
                <w:color w:val="065BAA"/>
                <w:lang w:val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5EE6D" w14:textId="49047B3A" w:rsidR="005254AF" w:rsidRPr="00322465" w:rsidRDefault="005254AF" w:rsidP="00636160">
            <w:pPr>
              <w:pStyle w:val="Tabletext"/>
              <w:jc w:val="center"/>
              <w:rPr>
                <w:color w:val="065BAA"/>
                <w:lang w:val="en-US"/>
              </w:rPr>
            </w:pPr>
          </w:p>
        </w:tc>
      </w:tr>
    </w:tbl>
    <w:p w14:paraId="740E47E2" w14:textId="77777777" w:rsidR="005254AF" w:rsidRPr="00322465" w:rsidRDefault="005254AF" w:rsidP="005254AF">
      <w:pPr>
        <w:pStyle w:val="Footer"/>
        <w:rPr>
          <w:lang w:val="en-US"/>
        </w:rPr>
      </w:pPr>
      <w:r w:rsidRPr="00322465">
        <w:rPr>
          <w:i/>
          <w:iCs/>
          <w:lang w:val="en-US"/>
        </w:rPr>
        <w:t>P</w:t>
      </w:r>
      <w:r w:rsidRPr="00322465">
        <w:rPr>
          <w:lang w:val="en-US"/>
        </w:rPr>
        <w:t>-values &lt;0.1 are kept in the model.</w:t>
      </w:r>
    </w:p>
    <w:p w14:paraId="6339C6B4" w14:textId="254ADD0C" w:rsidR="00341C84" w:rsidRDefault="005254AF" w:rsidP="005254AF">
      <w:pPr>
        <w:pStyle w:val="Footer"/>
        <w:rPr>
          <w:lang w:val="en-US"/>
        </w:rPr>
      </w:pPr>
      <w:r w:rsidRPr="00322465">
        <w:rPr>
          <w:lang w:val="en-US"/>
        </w:rPr>
        <w:t>HR, hazard ratio</w:t>
      </w:r>
      <w:r w:rsidR="007931FF">
        <w:rPr>
          <w:lang w:val="en-US"/>
        </w:rPr>
        <w:t>; TC, total cholesterol; TG, triglyceride</w:t>
      </w:r>
      <w:r w:rsidRPr="00322465">
        <w:rPr>
          <w:lang w:val="en-US"/>
        </w:rPr>
        <w:t>.</w:t>
      </w:r>
    </w:p>
    <w:p w14:paraId="7767E6E9" w14:textId="77777777" w:rsidR="00341C84" w:rsidRDefault="00341C84" w:rsidP="005254AF">
      <w:pPr>
        <w:pStyle w:val="Footer"/>
        <w:rPr>
          <w:lang w:val="en-US"/>
        </w:rPr>
        <w:sectPr w:rsidR="00341C84" w:rsidSect="00BE1D04">
          <w:headerReference w:type="default" r:id="rId11"/>
          <w:footerReference w:type="default" r:id="rId12"/>
          <w:pgSz w:w="16838" w:h="11906" w:orient="landscape" w:code="9"/>
          <w:pgMar w:top="1440" w:right="1440" w:bottom="1440" w:left="1440" w:header="706" w:footer="706" w:gutter="0"/>
          <w:cols w:space="720"/>
          <w:docGrid w:linePitch="326"/>
        </w:sectPr>
      </w:pPr>
    </w:p>
    <w:p w14:paraId="6C9B5A55" w14:textId="68E5C3E1" w:rsidR="001456B0" w:rsidRPr="00322465" w:rsidRDefault="76AA1F1C" w:rsidP="000E0955">
      <w:pPr>
        <w:pStyle w:val="Figuretablelegend"/>
        <w:rPr>
          <w:lang w:val="en-US"/>
        </w:rPr>
      </w:pPr>
      <w:r w:rsidRPr="00322465">
        <w:rPr>
          <w:lang w:val="en-US"/>
        </w:rPr>
        <w:lastRenderedPageBreak/>
        <w:t>Supplementa</w:t>
      </w:r>
      <w:r w:rsidR="4F4DCB2F" w:rsidRPr="00322465">
        <w:rPr>
          <w:lang w:val="en-US"/>
        </w:rPr>
        <w:t>l</w:t>
      </w:r>
      <w:r w:rsidRPr="00322465">
        <w:rPr>
          <w:lang w:val="en-US"/>
        </w:rPr>
        <w:t xml:space="preserve"> Figure 1. </w:t>
      </w:r>
      <w:r w:rsidR="526D92F9" w:rsidRPr="00322465">
        <w:rPr>
          <w:lang w:val="en-US"/>
        </w:rPr>
        <w:t xml:space="preserve">Subgroup analyses of change in </w:t>
      </w:r>
      <w:r w:rsidR="7B82DEBB" w:rsidRPr="00322465">
        <w:rPr>
          <w:lang w:val="en-US"/>
        </w:rPr>
        <w:t xml:space="preserve">(A) LDL-C, (B) HDL-C, and (C) </w:t>
      </w:r>
      <w:r w:rsidR="2493B064" w:rsidRPr="00322465">
        <w:rPr>
          <w:lang w:val="en-US"/>
        </w:rPr>
        <w:t>TG by sex, statin use</w:t>
      </w:r>
      <w:r w:rsidR="00C5129F">
        <w:rPr>
          <w:lang w:val="en-US"/>
        </w:rPr>
        <w:t>,</w:t>
      </w:r>
      <w:r w:rsidR="2493B064" w:rsidRPr="00322465">
        <w:rPr>
          <w:lang w:val="en-US"/>
        </w:rPr>
        <w:t xml:space="preserve"> and corticosteroid use</w:t>
      </w:r>
    </w:p>
    <w:p w14:paraId="00A23D1B" w14:textId="638BFF50" w:rsidR="00DE2FF5" w:rsidRPr="00322465" w:rsidRDefault="00DE2FF5" w:rsidP="00DE2FF5">
      <w:pPr>
        <w:rPr>
          <w:lang w:val="en-US"/>
        </w:rPr>
      </w:pPr>
      <w:r w:rsidRPr="00322465">
        <w:rPr>
          <w:b/>
          <w:bCs/>
          <w:lang w:val="en-US"/>
        </w:rPr>
        <w:t>A.</w:t>
      </w:r>
      <w:r w:rsidR="00202E2B" w:rsidRPr="00322465">
        <w:rPr>
          <w:b/>
          <w:bCs/>
          <w:lang w:val="en-US"/>
        </w:rPr>
        <w:br/>
      </w:r>
      <w:r w:rsidR="008320E7" w:rsidRPr="00322465">
        <w:rPr>
          <w:noProof/>
          <w:lang w:val="en-US"/>
        </w:rPr>
        <w:drawing>
          <wp:inline distT="0" distB="0" distL="0" distR="0" wp14:anchorId="2A6BF568" wp14:editId="7F1ECFA6">
            <wp:extent cx="5499474" cy="2514600"/>
            <wp:effectExtent l="0" t="0" r="635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079" cy="2519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530521" w14:textId="2BB89F30" w:rsidR="000B5510" w:rsidRPr="00322465" w:rsidRDefault="000B5510" w:rsidP="00DE2FF5">
      <w:pPr>
        <w:rPr>
          <w:lang w:val="en-US"/>
        </w:rPr>
      </w:pPr>
      <w:r w:rsidRPr="00322465">
        <w:rPr>
          <w:b/>
          <w:bCs/>
          <w:lang w:val="en-US"/>
        </w:rPr>
        <w:t>B.</w:t>
      </w:r>
      <w:r w:rsidR="00202E2B" w:rsidRPr="00322465">
        <w:rPr>
          <w:b/>
          <w:bCs/>
          <w:lang w:val="en-US"/>
        </w:rPr>
        <w:br/>
      </w:r>
      <w:r w:rsidR="00CE779D" w:rsidRPr="00322465">
        <w:rPr>
          <w:noProof/>
          <w:lang w:val="en-US"/>
        </w:rPr>
        <w:drawing>
          <wp:inline distT="0" distB="0" distL="0" distR="0" wp14:anchorId="0122548B" wp14:editId="25FEABEA">
            <wp:extent cx="5133975" cy="2379620"/>
            <wp:effectExtent l="0" t="0" r="0" b="190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175" cy="2394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F7D3C7" w14:textId="00642B90" w:rsidR="000B5510" w:rsidRPr="00322465" w:rsidRDefault="000B5510" w:rsidP="00DE2FF5">
      <w:pPr>
        <w:rPr>
          <w:lang w:val="en-US"/>
        </w:rPr>
      </w:pPr>
      <w:r w:rsidRPr="00322465">
        <w:rPr>
          <w:b/>
          <w:bCs/>
          <w:lang w:val="en-US"/>
        </w:rPr>
        <w:lastRenderedPageBreak/>
        <w:t>C.</w:t>
      </w:r>
      <w:r w:rsidR="00202E2B" w:rsidRPr="00322465">
        <w:rPr>
          <w:b/>
          <w:bCs/>
          <w:lang w:val="en-US"/>
        </w:rPr>
        <w:br/>
      </w:r>
      <w:r w:rsidR="003B7585" w:rsidRPr="00322465">
        <w:rPr>
          <w:noProof/>
          <w:lang w:val="en-US"/>
        </w:rPr>
        <w:drawing>
          <wp:inline distT="0" distB="0" distL="0" distR="0" wp14:anchorId="3D62D2BF" wp14:editId="27EF64E7">
            <wp:extent cx="5238750" cy="240568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197" cy="2420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8B06B" w14:textId="338C8E47" w:rsidR="003B7585" w:rsidRPr="00322465" w:rsidRDefault="00336DE5" w:rsidP="001308A6">
      <w:pPr>
        <w:pStyle w:val="Footer"/>
        <w:rPr>
          <w:lang w:val="en-US"/>
        </w:rPr>
      </w:pPr>
      <w:r w:rsidRPr="00322465">
        <w:rPr>
          <w:lang w:val="en-US"/>
        </w:rPr>
        <w:t>TG, triglyceride.</w:t>
      </w:r>
    </w:p>
    <w:p w14:paraId="44AF270B" w14:textId="5BB32330" w:rsidR="00A46547" w:rsidRPr="00322465" w:rsidRDefault="64D33F4B" w:rsidP="000E0955">
      <w:pPr>
        <w:pStyle w:val="Figuretablelegend"/>
        <w:rPr>
          <w:lang w:val="en-US"/>
        </w:rPr>
      </w:pPr>
      <w:r w:rsidRPr="00322465">
        <w:rPr>
          <w:lang w:val="en-US"/>
        </w:rPr>
        <w:lastRenderedPageBreak/>
        <w:t>Supplementa</w:t>
      </w:r>
      <w:r w:rsidR="18532305" w:rsidRPr="00322465">
        <w:rPr>
          <w:lang w:val="en-US"/>
        </w:rPr>
        <w:t>l</w:t>
      </w:r>
      <w:r w:rsidRPr="00322465">
        <w:rPr>
          <w:lang w:val="en-US"/>
        </w:rPr>
        <w:t xml:space="preserve"> Figure </w:t>
      </w:r>
      <w:r w:rsidR="0DE08E14" w:rsidRPr="00322465">
        <w:rPr>
          <w:lang w:val="en-US"/>
        </w:rPr>
        <w:t>2</w:t>
      </w:r>
      <w:r w:rsidRPr="00322465">
        <w:rPr>
          <w:lang w:val="en-US"/>
        </w:rPr>
        <w:t xml:space="preserve">. Effect of </w:t>
      </w:r>
      <w:r w:rsidR="3C534446" w:rsidRPr="00322465">
        <w:rPr>
          <w:lang w:val="en-US"/>
        </w:rPr>
        <w:t xml:space="preserve">study </w:t>
      </w:r>
      <w:r w:rsidR="2A93CC37" w:rsidRPr="00322465">
        <w:rPr>
          <w:lang w:val="en-US"/>
        </w:rPr>
        <w:t>t</w:t>
      </w:r>
      <w:r w:rsidRPr="00322465">
        <w:rPr>
          <w:lang w:val="en-US"/>
        </w:rPr>
        <w:t xml:space="preserve">reatment </w:t>
      </w:r>
      <w:r w:rsidR="6E66B600" w:rsidRPr="00322465">
        <w:rPr>
          <w:lang w:val="en-US"/>
        </w:rPr>
        <w:t xml:space="preserve">with </w:t>
      </w:r>
      <w:r w:rsidR="2A93CC37" w:rsidRPr="00322465">
        <w:rPr>
          <w:lang w:val="en-US"/>
        </w:rPr>
        <w:t>s</w:t>
      </w:r>
      <w:r w:rsidR="6E66B600" w:rsidRPr="00322465">
        <w:rPr>
          <w:lang w:val="en-US"/>
        </w:rPr>
        <w:t xml:space="preserve">arilumab </w:t>
      </w:r>
      <w:r w:rsidR="3C534446" w:rsidRPr="00322465">
        <w:rPr>
          <w:lang w:val="en-US"/>
        </w:rPr>
        <w:t xml:space="preserve">or placebo </w:t>
      </w:r>
      <w:r w:rsidR="1134A6CB" w:rsidRPr="00322465">
        <w:rPr>
          <w:lang w:val="en-US"/>
        </w:rPr>
        <w:t xml:space="preserve">on </w:t>
      </w:r>
      <w:r w:rsidR="2FCF391A" w:rsidRPr="00322465">
        <w:rPr>
          <w:lang w:val="en-US"/>
        </w:rPr>
        <w:t xml:space="preserve">(A) </w:t>
      </w:r>
      <w:r w:rsidRPr="00322465">
        <w:rPr>
          <w:lang w:val="en-US"/>
        </w:rPr>
        <w:t>LDL-C</w:t>
      </w:r>
      <w:r w:rsidR="1134A6CB" w:rsidRPr="00322465">
        <w:rPr>
          <w:lang w:val="en-US"/>
        </w:rPr>
        <w:t>,</w:t>
      </w:r>
      <w:r w:rsidRPr="00322465">
        <w:rPr>
          <w:lang w:val="en-US"/>
        </w:rPr>
        <w:t xml:space="preserve"> (B) </w:t>
      </w:r>
      <w:r w:rsidR="1134A6CB" w:rsidRPr="00322465">
        <w:rPr>
          <w:lang w:val="en-US"/>
        </w:rPr>
        <w:t xml:space="preserve">HDL-C, </w:t>
      </w:r>
      <w:r w:rsidR="00E543F2" w:rsidRPr="00322465">
        <w:rPr>
          <w:lang w:val="en-US"/>
        </w:rPr>
        <w:t xml:space="preserve">and </w:t>
      </w:r>
      <w:r w:rsidR="1134A6CB" w:rsidRPr="00322465">
        <w:rPr>
          <w:lang w:val="en-US"/>
        </w:rPr>
        <w:t xml:space="preserve">(C) TG </w:t>
      </w:r>
      <w:r w:rsidR="00E543F2" w:rsidRPr="00322465">
        <w:rPr>
          <w:lang w:val="en-US"/>
        </w:rPr>
        <w:t>in all patients</w:t>
      </w:r>
      <w:r w:rsidR="00A46532">
        <w:rPr>
          <w:lang w:val="en-US"/>
        </w:rPr>
        <w:t>, plus</w:t>
      </w:r>
      <w:r w:rsidR="00E543F2" w:rsidRPr="00322465">
        <w:rPr>
          <w:lang w:val="en-US"/>
        </w:rPr>
        <w:t xml:space="preserve"> </w:t>
      </w:r>
      <w:r w:rsidR="1134A6CB" w:rsidRPr="00322465">
        <w:rPr>
          <w:lang w:val="en-US"/>
        </w:rPr>
        <w:t xml:space="preserve">(D) LDL-C </w:t>
      </w:r>
      <w:r w:rsidRPr="00322465">
        <w:rPr>
          <w:lang w:val="en-US"/>
        </w:rPr>
        <w:t xml:space="preserve">in </w:t>
      </w:r>
      <w:r w:rsidR="2A93CC37" w:rsidRPr="00322465">
        <w:rPr>
          <w:lang w:val="en-US"/>
        </w:rPr>
        <w:t>p</w:t>
      </w:r>
      <w:r w:rsidRPr="00322465">
        <w:rPr>
          <w:lang w:val="en-US"/>
        </w:rPr>
        <w:t xml:space="preserve">atients </w:t>
      </w:r>
      <w:r w:rsidR="3100CDDD" w:rsidRPr="00322465">
        <w:rPr>
          <w:lang w:val="en-US"/>
        </w:rPr>
        <w:t xml:space="preserve">whose LDL-C was </w:t>
      </w:r>
      <w:r w:rsidR="2A93CC37" w:rsidRPr="00322465">
        <w:rPr>
          <w:lang w:val="en-US"/>
        </w:rPr>
        <w:t>b</w:t>
      </w:r>
      <w:r w:rsidRPr="00322465">
        <w:rPr>
          <w:lang w:val="en-US"/>
        </w:rPr>
        <w:t xml:space="preserve">elow </w:t>
      </w:r>
      <w:r w:rsidR="549A0C5F" w:rsidRPr="00322465">
        <w:rPr>
          <w:lang w:val="en-US"/>
        </w:rPr>
        <w:t xml:space="preserve">the </w:t>
      </w:r>
      <w:r w:rsidR="2A93CC37" w:rsidRPr="00322465">
        <w:rPr>
          <w:lang w:val="en-US"/>
        </w:rPr>
        <w:t>c</w:t>
      </w:r>
      <w:r w:rsidRPr="00322465">
        <w:rPr>
          <w:lang w:val="en-US"/>
        </w:rPr>
        <w:t xml:space="preserve">linically </w:t>
      </w:r>
      <w:r w:rsidR="2A93CC37" w:rsidRPr="00322465">
        <w:rPr>
          <w:lang w:val="en-US"/>
        </w:rPr>
        <w:t>m</w:t>
      </w:r>
      <w:r w:rsidRPr="00322465">
        <w:rPr>
          <w:lang w:val="en-US"/>
        </w:rPr>
        <w:t xml:space="preserve">eaningful </w:t>
      </w:r>
      <w:r w:rsidR="2A93CC37" w:rsidRPr="00322465">
        <w:rPr>
          <w:lang w:val="en-US"/>
        </w:rPr>
        <w:t>t</w:t>
      </w:r>
      <w:r w:rsidRPr="00322465">
        <w:rPr>
          <w:lang w:val="en-US"/>
        </w:rPr>
        <w:t xml:space="preserve">hreshold at </w:t>
      </w:r>
      <w:r w:rsidR="009D3ADF" w:rsidRPr="00322465">
        <w:rPr>
          <w:lang w:val="en-US"/>
        </w:rPr>
        <w:t xml:space="preserve">day </w:t>
      </w:r>
      <w:r w:rsidRPr="00322465">
        <w:rPr>
          <w:lang w:val="en-US"/>
        </w:rPr>
        <w:t>1</w:t>
      </w:r>
      <w:r w:rsidR="7B823254" w:rsidRPr="00322465">
        <w:rPr>
          <w:lang w:val="en-US"/>
        </w:rPr>
        <w:t xml:space="preserve"> and above the threshold at </w:t>
      </w:r>
      <w:r w:rsidR="009D3ADF" w:rsidRPr="00322465">
        <w:rPr>
          <w:lang w:val="en-US"/>
        </w:rPr>
        <w:t xml:space="preserve">day </w:t>
      </w:r>
      <w:proofErr w:type="gramStart"/>
      <w:r w:rsidR="7B823254" w:rsidRPr="00322465">
        <w:rPr>
          <w:lang w:val="en-US"/>
        </w:rPr>
        <w:t>7</w:t>
      </w:r>
      <w:r w:rsidR="682E28A6" w:rsidRPr="00322465">
        <w:rPr>
          <w:vertAlign w:val="superscript"/>
          <w:lang w:val="en-US"/>
        </w:rPr>
        <w:t>a</w:t>
      </w:r>
      <w:proofErr w:type="gramEnd"/>
    </w:p>
    <w:p w14:paraId="65168E94" w14:textId="607E3651" w:rsidR="00F42144" w:rsidRPr="00322465" w:rsidRDefault="00F42144" w:rsidP="00F42144">
      <w:pPr>
        <w:spacing w:line="360" w:lineRule="auto"/>
        <w:rPr>
          <w:lang w:val="en-US"/>
        </w:rPr>
      </w:pPr>
      <w:r w:rsidRPr="00322465">
        <w:rPr>
          <w:b/>
          <w:bCs/>
          <w:lang w:val="en-US"/>
        </w:rPr>
        <w:t>A.</w:t>
      </w:r>
      <w:r w:rsidR="00202E2B" w:rsidRPr="00322465">
        <w:rPr>
          <w:b/>
          <w:bCs/>
          <w:lang w:val="en-US"/>
        </w:rPr>
        <w:br/>
      </w:r>
      <w:r w:rsidR="00524CC7" w:rsidRPr="00322465">
        <w:rPr>
          <w:noProof/>
          <w:lang w:val="en-US"/>
        </w:rPr>
        <w:drawing>
          <wp:inline distT="0" distB="0" distL="0" distR="0" wp14:anchorId="6500B2BB" wp14:editId="18C5C590">
            <wp:extent cx="6124575" cy="4008862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28489" cy="4011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7FCD9" w14:textId="506541CE" w:rsidR="00524CC7" w:rsidRPr="00322465" w:rsidRDefault="00524CC7" w:rsidP="00524CC7">
      <w:pPr>
        <w:spacing w:line="360" w:lineRule="auto"/>
        <w:rPr>
          <w:lang w:val="en-US"/>
        </w:rPr>
      </w:pPr>
      <w:r w:rsidRPr="00322465">
        <w:rPr>
          <w:b/>
          <w:bCs/>
          <w:lang w:val="en-US"/>
        </w:rPr>
        <w:lastRenderedPageBreak/>
        <w:t>B.</w:t>
      </w:r>
      <w:r w:rsidR="00202E2B" w:rsidRPr="00322465">
        <w:rPr>
          <w:b/>
          <w:bCs/>
          <w:lang w:val="en-US"/>
        </w:rPr>
        <w:br/>
      </w:r>
      <w:r w:rsidR="001A3248" w:rsidRPr="00322465">
        <w:rPr>
          <w:noProof/>
          <w:lang w:val="en-US"/>
        </w:rPr>
        <w:drawing>
          <wp:inline distT="0" distB="0" distL="0" distR="0" wp14:anchorId="25324B13" wp14:editId="76BAC0ED">
            <wp:extent cx="5808980" cy="3773630"/>
            <wp:effectExtent l="0" t="0" r="127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266" cy="3780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638AC7" w14:textId="40D56DFD" w:rsidR="001A3248" w:rsidRPr="00322465" w:rsidRDefault="001A3248" w:rsidP="001A3248">
      <w:pPr>
        <w:spacing w:line="360" w:lineRule="auto"/>
        <w:rPr>
          <w:lang w:val="en-US"/>
        </w:rPr>
      </w:pPr>
      <w:r w:rsidRPr="00322465">
        <w:rPr>
          <w:b/>
          <w:bCs/>
          <w:lang w:val="en-US"/>
        </w:rPr>
        <w:t>C.</w:t>
      </w:r>
      <w:r w:rsidR="00202E2B" w:rsidRPr="00322465">
        <w:rPr>
          <w:b/>
          <w:bCs/>
          <w:lang w:val="en-US"/>
        </w:rPr>
        <w:br/>
      </w:r>
      <w:r w:rsidR="00D410F5" w:rsidRPr="00322465">
        <w:rPr>
          <w:noProof/>
          <w:lang w:val="en-US"/>
        </w:rPr>
        <w:drawing>
          <wp:inline distT="0" distB="0" distL="0" distR="0" wp14:anchorId="233C8431" wp14:editId="158713BB">
            <wp:extent cx="5731510" cy="3733165"/>
            <wp:effectExtent l="0" t="0" r="2540" b="63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CB801" w14:textId="4485A452" w:rsidR="00CC2576" w:rsidRPr="00322465" w:rsidRDefault="00CC2576" w:rsidP="00CC2576">
      <w:pPr>
        <w:spacing w:line="360" w:lineRule="auto"/>
        <w:rPr>
          <w:lang w:val="en-US"/>
        </w:rPr>
      </w:pPr>
      <w:r w:rsidRPr="00322465">
        <w:rPr>
          <w:b/>
          <w:bCs/>
          <w:lang w:val="en-US"/>
        </w:rPr>
        <w:lastRenderedPageBreak/>
        <w:t>D.</w:t>
      </w:r>
      <w:r w:rsidR="00202E2B" w:rsidRPr="00322465">
        <w:rPr>
          <w:b/>
          <w:bCs/>
          <w:lang w:val="en-US"/>
        </w:rPr>
        <w:br/>
      </w:r>
      <w:r w:rsidR="00795CAF" w:rsidRPr="00322465">
        <w:rPr>
          <w:noProof/>
          <w:lang w:val="en-US"/>
        </w:rPr>
        <w:drawing>
          <wp:inline distT="0" distB="0" distL="0" distR="0" wp14:anchorId="7D1EE079" wp14:editId="40EE4576">
            <wp:extent cx="5731510" cy="3350895"/>
            <wp:effectExtent l="0" t="0" r="2540" b="190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4A4DB" w14:textId="3F4E0EDF" w:rsidR="005109F1" w:rsidRPr="00322465" w:rsidRDefault="682E28A6" w:rsidP="00202E2B">
      <w:pPr>
        <w:pStyle w:val="Footer"/>
        <w:rPr>
          <w:lang w:val="en-US"/>
        </w:rPr>
      </w:pPr>
      <w:proofErr w:type="spellStart"/>
      <w:r w:rsidRPr="00322465">
        <w:rPr>
          <w:vertAlign w:val="superscript"/>
          <w:lang w:val="en-US"/>
        </w:rPr>
        <w:t>a</w:t>
      </w:r>
      <w:r w:rsidR="4DD2890F" w:rsidRPr="00322465">
        <w:rPr>
          <w:lang w:val="en-US"/>
        </w:rPr>
        <w:t>Analyses</w:t>
      </w:r>
      <w:proofErr w:type="spellEnd"/>
      <w:r w:rsidR="4DD2890F" w:rsidRPr="00322465">
        <w:rPr>
          <w:lang w:val="en-US"/>
        </w:rPr>
        <w:t xml:space="preserve"> of LDL-C by </w:t>
      </w:r>
      <w:r w:rsidR="593DB6A9" w:rsidRPr="00322465">
        <w:rPr>
          <w:lang w:val="en-US"/>
        </w:rPr>
        <w:t xml:space="preserve">clinically meaningful threshold included patients with </w:t>
      </w:r>
      <w:r w:rsidR="7A5E6047" w:rsidRPr="00322465">
        <w:rPr>
          <w:lang w:val="en-US"/>
        </w:rPr>
        <w:t>LDL-C &lt;100 mg/d</w:t>
      </w:r>
      <w:r w:rsidR="30582EEA" w:rsidRPr="00322465">
        <w:rPr>
          <w:lang w:val="en-US"/>
        </w:rPr>
        <w:t>l</w:t>
      </w:r>
      <w:r w:rsidR="7A5E6047" w:rsidRPr="00322465">
        <w:rPr>
          <w:lang w:val="en-US"/>
        </w:rPr>
        <w:t xml:space="preserve"> at baseline </w:t>
      </w:r>
      <w:r w:rsidR="3B5B7AB0" w:rsidRPr="00322465">
        <w:rPr>
          <w:lang w:val="en-US"/>
        </w:rPr>
        <w:t>that</w:t>
      </w:r>
      <w:r w:rsidR="7A5E6047" w:rsidRPr="00322465">
        <w:rPr>
          <w:lang w:val="en-US"/>
        </w:rPr>
        <w:t xml:space="preserve"> increased to </w:t>
      </w:r>
      <w:r w:rsidR="72C18F1D" w:rsidRPr="00322465">
        <w:rPr>
          <w:lang w:val="en-US"/>
        </w:rPr>
        <w:t xml:space="preserve">&gt;130 mg/dl at </w:t>
      </w:r>
      <w:r w:rsidR="00AB05BD" w:rsidRPr="00322465">
        <w:rPr>
          <w:lang w:val="en-US"/>
        </w:rPr>
        <w:t xml:space="preserve">day </w:t>
      </w:r>
      <w:r w:rsidR="72C18F1D" w:rsidRPr="00322465">
        <w:rPr>
          <w:lang w:val="en-US"/>
        </w:rPr>
        <w:t xml:space="preserve">7, and those whose LDL-C was &lt;70 mg/dl at baseline </w:t>
      </w:r>
      <w:r w:rsidR="3B5B7AB0" w:rsidRPr="00322465">
        <w:rPr>
          <w:lang w:val="en-US"/>
        </w:rPr>
        <w:t>that increased to</w:t>
      </w:r>
      <w:r w:rsidR="3CF87EF3" w:rsidRPr="00322465">
        <w:rPr>
          <w:lang w:val="en-US"/>
        </w:rPr>
        <w:t xml:space="preserve"> &gt;130</w:t>
      </w:r>
      <w:r w:rsidR="00217970">
        <w:rPr>
          <w:lang w:val="en-US"/>
        </w:rPr>
        <w:t> </w:t>
      </w:r>
      <w:r w:rsidR="3CF87EF3" w:rsidRPr="00322465">
        <w:rPr>
          <w:lang w:val="en-US"/>
        </w:rPr>
        <w:t xml:space="preserve">mg/dl at </w:t>
      </w:r>
      <w:r w:rsidR="00AB05BD" w:rsidRPr="00322465">
        <w:rPr>
          <w:lang w:val="en-US"/>
        </w:rPr>
        <w:t xml:space="preserve">day </w:t>
      </w:r>
      <w:r w:rsidR="3CF87EF3" w:rsidRPr="00322465">
        <w:rPr>
          <w:lang w:val="en-US"/>
        </w:rPr>
        <w:t>7.</w:t>
      </w:r>
    </w:p>
    <w:p w14:paraId="58E5BCE7" w14:textId="42BABB04" w:rsidR="00DD2BAD" w:rsidRPr="00322465" w:rsidRDefault="229EB45F" w:rsidP="00202E2B">
      <w:pPr>
        <w:pStyle w:val="Footer"/>
        <w:rPr>
          <w:lang w:val="en-US"/>
        </w:rPr>
      </w:pPr>
      <w:r w:rsidRPr="00322465">
        <w:rPr>
          <w:lang w:val="en-US"/>
        </w:rPr>
        <w:t>IQR, interquartile range</w:t>
      </w:r>
      <w:r w:rsidR="64D33F4B" w:rsidRPr="00322465">
        <w:rPr>
          <w:lang w:val="en-US"/>
        </w:rPr>
        <w:t>.</w:t>
      </w:r>
    </w:p>
    <w:p w14:paraId="6FB45B41" w14:textId="55CB7517" w:rsidR="229EB45F" w:rsidRPr="00322465" w:rsidRDefault="229EB45F" w:rsidP="7239E93A">
      <w:pPr>
        <w:pStyle w:val="Figuretablelegend"/>
        <w:rPr>
          <w:lang w:val="en-US"/>
        </w:rPr>
      </w:pPr>
      <w:r w:rsidRPr="00322465">
        <w:rPr>
          <w:lang w:val="en-US"/>
        </w:rPr>
        <w:lastRenderedPageBreak/>
        <w:t>Supplementa</w:t>
      </w:r>
      <w:r w:rsidR="0E014499" w:rsidRPr="00322465">
        <w:rPr>
          <w:lang w:val="en-US"/>
        </w:rPr>
        <w:t>l</w:t>
      </w:r>
      <w:r w:rsidRPr="00322465">
        <w:rPr>
          <w:lang w:val="en-US"/>
        </w:rPr>
        <w:t xml:space="preserve"> Figure </w:t>
      </w:r>
      <w:r w:rsidR="0DE08E14" w:rsidRPr="00322465">
        <w:rPr>
          <w:lang w:val="en-US"/>
        </w:rPr>
        <w:t>3</w:t>
      </w:r>
      <w:r w:rsidRPr="00322465">
        <w:rPr>
          <w:lang w:val="en-US"/>
        </w:rPr>
        <w:t xml:space="preserve">. </w:t>
      </w:r>
      <w:r w:rsidR="74E18756" w:rsidRPr="00322465">
        <w:rPr>
          <w:lang w:val="en-US"/>
        </w:rPr>
        <w:t xml:space="preserve">Change </w:t>
      </w:r>
      <w:r w:rsidR="71632880" w:rsidRPr="00322465">
        <w:rPr>
          <w:lang w:val="en-US"/>
        </w:rPr>
        <w:t xml:space="preserve">in lipids </w:t>
      </w:r>
      <w:r w:rsidR="74E18756" w:rsidRPr="00322465">
        <w:rPr>
          <w:lang w:val="en-US"/>
        </w:rPr>
        <w:t xml:space="preserve">from </w:t>
      </w:r>
      <w:r w:rsidR="00EE6D5E" w:rsidRPr="00322465">
        <w:rPr>
          <w:lang w:val="en-US"/>
        </w:rPr>
        <w:t>b</w:t>
      </w:r>
      <w:r w:rsidR="74E18756" w:rsidRPr="00322465">
        <w:rPr>
          <w:lang w:val="en-US"/>
        </w:rPr>
        <w:t xml:space="preserve">aseline </w:t>
      </w:r>
      <w:r w:rsidR="42D752A8" w:rsidRPr="00322465">
        <w:rPr>
          <w:lang w:val="en-US"/>
        </w:rPr>
        <w:t xml:space="preserve">to </w:t>
      </w:r>
      <w:r w:rsidR="00B71F50" w:rsidRPr="00322465">
        <w:rPr>
          <w:lang w:val="en-US"/>
        </w:rPr>
        <w:t xml:space="preserve">day </w:t>
      </w:r>
      <w:r w:rsidR="42D752A8" w:rsidRPr="00322465">
        <w:rPr>
          <w:lang w:val="en-US"/>
        </w:rPr>
        <w:t>7</w:t>
      </w:r>
      <w:r w:rsidR="65A742FD" w:rsidRPr="00322465">
        <w:rPr>
          <w:lang w:val="en-US"/>
        </w:rPr>
        <w:t xml:space="preserve"> </w:t>
      </w:r>
      <w:r w:rsidR="74E18756" w:rsidRPr="00322465">
        <w:rPr>
          <w:lang w:val="en-US"/>
        </w:rPr>
        <w:t xml:space="preserve">by </w:t>
      </w:r>
      <w:r w:rsidR="00EE6D5E" w:rsidRPr="00322465">
        <w:rPr>
          <w:lang w:val="en-US"/>
        </w:rPr>
        <w:t>v</w:t>
      </w:r>
      <w:r w:rsidR="74E18756" w:rsidRPr="00322465">
        <w:rPr>
          <w:lang w:val="en-US"/>
        </w:rPr>
        <w:t xml:space="preserve">iral </w:t>
      </w:r>
      <w:r w:rsidR="00EE6D5E" w:rsidRPr="00322465">
        <w:rPr>
          <w:lang w:val="en-US"/>
        </w:rPr>
        <w:t>l</w:t>
      </w:r>
      <w:r w:rsidR="74E18756" w:rsidRPr="00322465">
        <w:rPr>
          <w:lang w:val="en-US"/>
        </w:rPr>
        <w:t xml:space="preserve">oad </w:t>
      </w:r>
      <w:r w:rsidR="453147AF" w:rsidRPr="00322465">
        <w:rPr>
          <w:lang w:val="en-US"/>
        </w:rPr>
        <w:t xml:space="preserve">at </w:t>
      </w:r>
      <w:proofErr w:type="gramStart"/>
      <w:r w:rsidR="453147AF" w:rsidRPr="00322465">
        <w:rPr>
          <w:lang w:val="en-US"/>
        </w:rPr>
        <w:t>baseline</w:t>
      </w:r>
      <w:proofErr w:type="gramEnd"/>
    </w:p>
    <w:p w14:paraId="60F2E09F" w14:textId="43EC9BE1" w:rsidR="00A46547" w:rsidRPr="00322465" w:rsidRDefault="002D0BB5" w:rsidP="00553581">
      <w:pPr>
        <w:rPr>
          <w:lang w:val="en-US"/>
        </w:rPr>
      </w:pPr>
      <w:r w:rsidRPr="00322465">
        <w:rPr>
          <w:noProof/>
          <w:lang w:val="en-US"/>
        </w:rPr>
        <w:drawing>
          <wp:inline distT="0" distB="0" distL="0" distR="0" wp14:anchorId="6724F029" wp14:editId="4AFA3047">
            <wp:extent cx="5731510" cy="3536950"/>
            <wp:effectExtent l="0" t="0" r="2540" b="635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7"/>
        <w:gridCol w:w="2258"/>
        <w:gridCol w:w="2663"/>
        <w:gridCol w:w="2663"/>
      </w:tblGrid>
      <w:tr w:rsidR="00B334DB" w:rsidRPr="00322465" w14:paraId="542EEC9B" w14:textId="77777777" w:rsidTr="009B02CC">
        <w:trPr>
          <w:trHeight w:val="227"/>
        </w:trPr>
        <w:tc>
          <w:tcPr>
            <w:tcW w:w="1347" w:type="dxa"/>
            <w:vMerge w:val="restar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2EA4BDE" w14:textId="11403328" w:rsidR="00B334DB" w:rsidRPr="00322465" w:rsidRDefault="00B334DB" w:rsidP="00B334DB">
            <w:pPr>
              <w:pStyle w:val="Tabletext"/>
              <w:spacing w:before="0" w:after="0"/>
              <w:rPr>
                <w:b/>
                <w:bCs/>
                <w:lang w:val="en-US"/>
              </w:rPr>
            </w:pPr>
            <w:r w:rsidRPr="00322465">
              <w:rPr>
                <w:b/>
                <w:bCs/>
                <w:lang w:val="en-US"/>
              </w:rPr>
              <w:t>Lipid parameter</w:t>
            </w:r>
          </w:p>
        </w:tc>
        <w:tc>
          <w:tcPr>
            <w:tcW w:w="2258" w:type="dxa"/>
            <w:vMerge w:val="restar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016D5566" w14:textId="04B0EDB7" w:rsidR="00B334DB" w:rsidRPr="00322465" w:rsidRDefault="00B334DB" w:rsidP="00B334DB">
            <w:pPr>
              <w:pStyle w:val="Tabletext"/>
              <w:spacing w:before="0" w:after="0"/>
              <w:jc w:val="center"/>
              <w:rPr>
                <w:b/>
                <w:bCs/>
                <w:lang w:val="en-US"/>
              </w:rPr>
            </w:pPr>
            <w:r w:rsidRPr="00322465">
              <w:rPr>
                <w:b/>
                <w:bCs/>
                <w:lang w:val="en-US"/>
              </w:rPr>
              <w:t xml:space="preserve">Viral </w:t>
            </w:r>
            <w:proofErr w:type="spellStart"/>
            <w:r w:rsidRPr="00322465">
              <w:rPr>
                <w:b/>
                <w:bCs/>
                <w:lang w:val="en-US"/>
              </w:rPr>
              <w:t>load</w:t>
            </w:r>
            <w:r w:rsidRPr="00322465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32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E4690D4" w14:textId="38BB360E" w:rsidR="00B334DB" w:rsidRPr="00322465" w:rsidRDefault="00B334DB" w:rsidP="00B334DB">
            <w:pPr>
              <w:pStyle w:val="Tabletext"/>
              <w:spacing w:before="0" w:after="0"/>
              <w:jc w:val="center"/>
              <w:rPr>
                <w:b/>
                <w:bCs/>
                <w:lang w:val="en-US"/>
              </w:rPr>
            </w:pPr>
            <w:r w:rsidRPr="00322465">
              <w:rPr>
                <w:b/>
                <w:bCs/>
                <w:lang w:val="en-US"/>
              </w:rPr>
              <w:t>Median lipid value at baseline, mg/dl</w:t>
            </w:r>
          </w:p>
        </w:tc>
      </w:tr>
      <w:tr w:rsidR="00B334DB" w:rsidRPr="00322465" w14:paraId="3282B160" w14:textId="77777777" w:rsidTr="009B02CC">
        <w:trPr>
          <w:trHeight w:val="227"/>
        </w:trPr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503C05" w14:textId="137D7BA5" w:rsidR="00B334DB" w:rsidRPr="00322465" w:rsidRDefault="00B334DB" w:rsidP="007E27D7">
            <w:pPr>
              <w:pStyle w:val="Tabletext"/>
              <w:spacing w:before="0" w:after="0"/>
              <w:rPr>
                <w:b/>
                <w:bCs/>
                <w:lang w:val="en-US"/>
              </w:rPr>
            </w:pPr>
          </w:p>
        </w:tc>
        <w:tc>
          <w:tcPr>
            <w:tcW w:w="225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1B5D57" w14:textId="4298829A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5D89E0F" w14:textId="63604765" w:rsidR="00B334DB" w:rsidRPr="00322465" w:rsidRDefault="00B334DB" w:rsidP="00B334DB">
            <w:pPr>
              <w:pStyle w:val="Tabletext"/>
              <w:spacing w:before="0" w:after="0"/>
              <w:jc w:val="center"/>
              <w:rPr>
                <w:b/>
                <w:bCs/>
                <w:lang w:val="en-US"/>
              </w:rPr>
            </w:pPr>
            <w:r w:rsidRPr="00322465">
              <w:rPr>
                <w:b/>
                <w:bCs/>
                <w:lang w:val="en-US"/>
              </w:rPr>
              <w:t>Placebo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2347BEC" w14:textId="41261632" w:rsidR="00B334DB" w:rsidRPr="00322465" w:rsidRDefault="00B334DB" w:rsidP="00B334DB">
            <w:pPr>
              <w:pStyle w:val="Tabletext"/>
              <w:spacing w:before="0" w:after="0"/>
              <w:jc w:val="center"/>
              <w:rPr>
                <w:b/>
                <w:bCs/>
                <w:lang w:val="en-US"/>
              </w:rPr>
            </w:pPr>
            <w:r w:rsidRPr="00322465">
              <w:rPr>
                <w:b/>
                <w:bCs/>
                <w:lang w:val="en-US"/>
              </w:rPr>
              <w:t>Sarilumab</w:t>
            </w:r>
          </w:p>
        </w:tc>
      </w:tr>
      <w:tr w:rsidR="00B334DB" w:rsidRPr="00322465" w14:paraId="75AFFDC5" w14:textId="77777777" w:rsidTr="009B02CC">
        <w:trPr>
          <w:trHeight w:val="227"/>
        </w:trPr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DB82E6" w14:textId="5FC7CB60" w:rsidR="00B334DB" w:rsidRPr="004B407C" w:rsidRDefault="00B334DB" w:rsidP="007E27D7">
            <w:pPr>
              <w:pStyle w:val="Tabletext"/>
              <w:spacing w:before="0" w:after="0"/>
              <w:rPr>
                <w:lang w:val="en-US"/>
              </w:rPr>
            </w:pPr>
            <w:r w:rsidRPr="004B407C">
              <w:rPr>
                <w:lang w:val="en-US"/>
              </w:rPr>
              <w:t>TC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23985ED" w14:textId="73B9FC61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Low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D39CCD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19.0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335E28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15.00</w:t>
            </w:r>
          </w:p>
        </w:tc>
      </w:tr>
      <w:tr w:rsidR="00B334DB" w:rsidRPr="00322465" w14:paraId="45572A00" w14:textId="77777777" w:rsidTr="009B02CC">
        <w:trPr>
          <w:trHeight w:val="20"/>
        </w:trPr>
        <w:tc>
          <w:tcPr>
            <w:tcW w:w="1347" w:type="dxa"/>
            <w:vMerge/>
            <w:hideMark/>
          </w:tcPr>
          <w:p w14:paraId="7BA75537" w14:textId="77777777" w:rsidR="00B334DB" w:rsidRPr="00EB397E" w:rsidRDefault="00B334DB" w:rsidP="007E27D7">
            <w:pPr>
              <w:pStyle w:val="Tabletext"/>
              <w:spacing w:before="0" w:after="0"/>
              <w:rPr>
                <w:lang w:val="en-US"/>
              </w:rPr>
            </w:pPr>
          </w:p>
        </w:tc>
        <w:tc>
          <w:tcPr>
            <w:tcW w:w="22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7D197D" w14:textId="6150879A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High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47A9A7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13.0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442BF6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17.00</w:t>
            </w:r>
          </w:p>
        </w:tc>
      </w:tr>
      <w:tr w:rsidR="00B334DB" w:rsidRPr="00322465" w14:paraId="63E33D03" w14:textId="77777777" w:rsidTr="009B02CC">
        <w:trPr>
          <w:trHeight w:val="20"/>
        </w:trPr>
        <w:tc>
          <w:tcPr>
            <w:tcW w:w="1347" w:type="dxa"/>
            <w:vMerge w:val="restar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F30D3B" w14:textId="70ED2CD5" w:rsidR="00B334DB" w:rsidRPr="004B407C" w:rsidRDefault="00B334DB" w:rsidP="007E27D7">
            <w:pPr>
              <w:pStyle w:val="Tabletext"/>
              <w:spacing w:before="0" w:after="0"/>
              <w:rPr>
                <w:lang w:val="en-US"/>
              </w:rPr>
            </w:pPr>
            <w:r w:rsidRPr="004B407C">
              <w:rPr>
                <w:lang w:val="en-US"/>
              </w:rPr>
              <w:t>HDL-C</w:t>
            </w:r>
          </w:p>
        </w:tc>
        <w:tc>
          <w:tcPr>
            <w:tcW w:w="22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64F51FE" w14:textId="6E0CF94D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Low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C097B00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24.3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C0A768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24.70</w:t>
            </w:r>
          </w:p>
        </w:tc>
      </w:tr>
      <w:tr w:rsidR="00B334DB" w:rsidRPr="00322465" w14:paraId="71D602FF" w14:textId="77777777" w:rsidTr="009B02CC">
        <w:trPr>
          <w:trHeight w:val="20"/>
        </w:trPr>
        <w:tc>
          <w:tcPr>
            <w:tcW w:w="1347" w:type="dxa"/>
            <w:vMerge/>
            <w:hideMark/>
          </w:tcPr>
          <w:p w14:paraId="1FA87C3A" w14:textId="77777777" w:rsidR="00B334DB" w:rsidRPr="00976B07" w:rsidRDefault="00B334DB" w:rsidP="007E27D7">
            <w:pPr>
              <w:pStyle w:val="Tabletext"/>
              <w:spacing w:before="0" w:after="0"/>
              <w:rPr>
                <w:lang w:val="en-US"/>
              </w:rPr>
            </w:pPr>
          </w:p>
        </w:tc>
        <w:tc>
          <w:tcPr>
            <w:tcW w:w="22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B27246" w14:textId="669B6EED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High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D6998E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23.8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CDCA49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25.20</w:t>
            </w:r>
          </w:p>
        </w:tc>
      </w:tr>
      <w:tr w:rsidR="00B334DB" w:rsidRPr="00322465" w14:paraId="6B2C50C9" w14:textId="77777777" w:rsidTr="009B02CC">
        <w:trPr>
          <w:trHeight w:val="20"/>
        </w:trPr>
        <w:tc>
          <w:tcPr>
            <w:tcW w:w="1347" w:type="dxa"/>
            <w:vMerge w:val="restar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A3DDE7C" w14:textId="6BA4F703" w:rsidR="00B334DB" w:rsidRPr="004B407C" w:rsidRDefault="00B334DB" w:rsidP="007E27D7">
            <w:pPr>
              <w:pStyle w:val="Tabletext"/>
              <w:spacing w:before="0" w:after="0"/>
              <w:rPr>
                <w:lang w:val="en-US"/>
              </w:rPr>
            </w:pPr>
            <w:r w:rsidRPr="004B407C">
              <w:rPr>
                <w:lang w:val="en-US"/>
              </w:rPr>
              <w:t>LDL-C</w:t>
            </w:r>
          </w:p>
        </w:tc>
        <w:tc>
          <w:tcPr>
            <w:tcW w:w="22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8D0500" w14:textId="63BCF008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Low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05B58E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73.4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12D970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64.75</w:t>
            </w:r>
          </w:p>
        </w:tc>
      </w:tr>
      <w:tr w:rsidR="00B334DB" w:rsidRPr="00322465" w14:paraId="0ED6F290" w14:textId="77777777" w:rsidTr="009B02CC">
        <w:trPr>
          <w:trHeight w:val="20"/>
        </w:trPr>
        <w:tc>
          <w:tcPr>
            <w:tcW w:w="1347" w:type="dxa"/>
            <w:vMerge/>
            <w:hideMark/>
          </w:tcPr>
          <w:p w14:paraId="1E242A94" w14:textId="77777777" w:rsidR="00B334DB" w:rsidRPr="00A9783A" w:rsidRDefault="00B334DB" w:rsidP="007E27D7">
            <w:pPr>
              <w:pStyle w:val="Tabletext"/>
              <w:spacing w:before="0" w:after="0"/>
              <w:rPr>
                <w:lang w:val="en-US"/>
              </w:rPr>
            </w:pPr>
          </w:p>
        </w:tc>
        <w:tc>
          <w:tcPr>
            <w:tcW w:w="22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823778" w14:textId="1AEDAAB5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High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96F047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62.1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8CAD08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66.05</w:t>
            </w:r>
          </w:p>
        </w:tc>
      </w:tr>
      <w:tr w:rsidR="00B334DB" w:rsidRPr="00322465" w14:paraId="7B6C2A70" w14:textId="77777777" w:rsidTr="009B02CC">
        <w:trPr>
          <w:trHeight w:val="20"/>
        </w:trPr>
        <w:tc>
          <w:tcPr>
            <w:tcW w:w="1347" w:type="dxa"/>
            <w:vMerge w:val="restart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242C17" w14:textId="0C14BEA5" w:rsidR="00B334DB" w:rsidRPr="004B407C" w:rsidRDefault="00B334DB" w:rsidP="007E27D7">
            <w:pPr>
              <w:pStyle w:val="Tabletext"/>
              <w:spacing w:before="0" w:after="0"/>
              <w:rPr>
                <w:lang w:val="en-US"/>
              </w:rPr>
            </w:pPr>
            <w:r w:rsidRPr="004B407C">
              <w:rPr>
                <w:lang w:val="en-US"/>
              </w:rPr>
              <w:t>TG</w:t>
            </w:r>
          </w:p>
        </w:tc>
        <w:tc>
          <w:tcPr>
            <w:tcW w:w="2258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BC6DE1" w14:textId="01CA196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Low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D056C8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93.5</w:t>
            </w:r>
          </w:p>
        </w:tc>
        <w:tc>
          <w:tcPr>
            <w:tcW w:w="2663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9E3536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78.00</w:t>
            </w:r>
          </w:p>
        </w:tc>
      </w:tr>
      <w:tr w:rsidR="00B334DB" w:rsidRPr="00322465" w14:paraId="44F23A5F" w14:textId="77777777" w:rsidTr="009B02CC">
        <w:trPr>
          <w:trHeight w:val="20"/>
        </w:trPr>
        <w:tc>
          <w:tcPr>
            <w:tcW w:w="13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A4F203" w14:textId="77777777" w:rsidR="00B334DB" w:rsidRPr="00322465" w:rsidRDefault="00B334DB" w:rsidP="007E27D7">
            <w:pPr>
              <w:pStyle w:val="Tabletext"/>
              <w:spacing w:before="0" w:after="0"/>
              <w:rPr>
                <w:lang w:val="en-US"/>
              </w:rPr>
            </w:pPr>
          </w:p>
        </w:tc>
        <w:tc>
          <w:tcPr>
            <w:tcW w:w="225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E54982" w14:textId="7512DBBE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High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41FA22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71.0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625D893" w14:textId="77777777" w:rsidR="00B334DB" w:rsidRPr="00322465" w:rsidRDefault="00B334DB" w:rsidP="0087202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322465">
              <w:rPr>
                <w:lang w:val="en-US"/>
              </w:rPr>
              <w:t>182.50</w:t>
            </w:r>
          </w:p>
        </w:tc>
      </w:tr>
    </w:tbl>
    <w:p w14:paraId="01AB4F4A" w14:textId="09F9E086" w:rsidR="00637315" w:rsidRPr="00322465" w:rsidRDefault="0069076F" w:rsidP="00202E2B">
      <w:pPr>
        <w:pStyle w:val="Footer"/>
        <w:rPr>
          <w:lang w:val="en-US"/>
        </w:rPr>
      </w:pPr>
      <w:proofErr w:type="spellStart"/>
      <w:r w:rsidRPr="00322465">
        <w:rPr>
          <w:vertAlign w:val="superscript"/>
          <w:lang w:val="en-US"/>
        </w:rPr>
        <w:t>a</w:t>
      </w:r>
      <w:r w:rsidR="00107CFB" w:rsidRPr="00322465">
        <w:rPr>
          <w:lang w:val="en-US"/>
        </w:rPr>
        <w:t>L</w:t>
      </w:r>
      <w:r w:rsidRPr="00322465">
        <w:rPr>
          <w:lang w:val="en-US"/>
        </w:rPr>
        <w:t>ow</w:t>
      </w:r>
      <w:proofErr w:type="spellEnd"/>
      <w:r w:rsidR="00107CFB" w:rsidRPr="00322465">
        <w:rPr>
          <w:lang w:val="en-US"/>
        </w:rPr>
        <w:t xml:space="preserve"> viral load defined </w:t>
      </w:r>
      <w:r w:rsidR="00B45139" w:rsidRPr="00322465">
        <w:rPr>
          <w:lang w:val="en-US"/>
        </w:rPr>
        <w:t>as</w:t>
      </w:r>
      <w:r w:rsidRPr="00322465">
        <w:rPr>
          <w:lang w:val="en-US"/>
        </w:rPr>
        <w:t xml:space="preserve"> 0</w:t>
      </w:r>
      <w:r w:rsidR="00746CAC" w:rsidRPr="00322465">
        <w:rPr>
          <w:rStyle w:val="Emphasis"/>
          <w:rFonts w:cs="Arial"/>
          <w:b w:val="0"/>
          <w:bCs w:val="0"/>
          <w:i/>
          <w:iCs/>
          <w:color w:val="5F6368"/>
          <w:sz w:val="20"/>
          <w:shd w:val="clear" w:color="auto" w:fill="FFFFFF"/>
          <w:lang w:val="en-US"/>
        </w:rPr>
        <w:t>–</w:t>
      </w:r>
      <w:r w:rsidRPr="00322465">
        <w:rPr>
          <w:lang w:val="en-US"/>
        </w:rPr>
        <w:t>4.29 log</w:t>
      </w:r>
      <w:r w:rsidR="00A9783A">
        <w:rPr>
          <w:lang w:val="en-US"/>
        </w:rPr>
        <w:t xml:space="preserve"> </w:t>
      </w:r>
      <w:r w:rsidR="00B96D63" w:rsidRPr="00322465">
        <w:rPr>
          <w:lang w:val="en-US"/>
        </w:rPr>
        <w:t>(</w:t>
      </w:r>
      <w:r w:rsidRPr="00322465">
        <w:rPr>
          <w:lang w:val="en-US"/>
        </w:rPr>
        <w:t>copies/m</w:t>
      </w:r>
      <w:r w:rsidR="00FB1CC3" w:rsidRPr="00322465">
        <w:rPr>
          <w:lang w:val="en-US"/>
        </w:rPr>
        <w:t>l</w:t>
      </w:r>
      <w:r w:rsidR="00B96D63" w:rsidRPr="00322465">
        <w:rPr>
          <w:lang w:val="en-US"/>
        </w:rPr>
        <w:t>)</w:t>
      </w:r>
      <w:r w:rsidR="00107CFB" w:rsidRPr="00322465">
        <w:rPr>
          <w:lang w:val="en-US"/>
        </w:rPr>
        <w:t>;</w:t>
      </w:r>
      <w:r w:rsidRPr="00322465">
        <w:rPr>
          <w:lang w:val="en-US"/>
        </w:rPr>
        <w:t xml:space="preserve"> high</w:t>
      </w:r>
      <w:r w:rsidR="00107CFB" w:rsidRPr="00322465">
        <w:rPr>
          <w:lang w:val="en-US"/>
        </w:rPr>
        <w:t xml:space="preserve"> viral load </w:t>
      </w:r>
      <w:r w:rsidR="00B45139" w:rsidRPr="00322465">
        <w:rPr>
          <w:lang w:val="en-US"/>
        </w:rPr>
        <w:t xml:space="preserve">defined as </w:t>
      </w:r>
      <w:r w:rsidRPr="00322465">
        <w:rPr>
          <w:lang w:val="en-US"/>
        </w:rPr>
        <w:t>4.29</w:t>
      </w:r>
      <w:r w:rsidR="00746CAC" w:rsidRPr="00322465">
        <w:rPr>
          <w:rStyle w:val="Emphasis"/>
          <w:rFonts w:cs="Arial"/>
          <w:b w:val="0"/>
          <w:bCs w:val="0"/>
          <w:i/>
          <w:iCs/>
          <w:color w:val="5F6368"/>
          <w:sz w:val="20"/>
          <w:shd w:val="clear" w:color="auto" w:fill="FFFFFF"/>
          <w:lang w:val="en-US"/>
        </w:rPr>
        <w:t>–</w:t>
      </w:r>
      <w:r w:rsidRPr="00322465">
        <w:rPr>
          <w:lang w:val="en-US"/>
        </w:rPr>
        <w:t>7.85 log</w:t>
      </w:r>
      <w:r w:rsidR="00A9783A">
        <w:rPr>
          <w:lang w:val="en-US"/>
        </w:rPr>
        <w:t xml:space="preserve"> </w:t>
      </w:r>
      <w:r w:rsidR="00B96D63" w:rsidRPr="00322465">
        <w:rPr>
          <w:lang w:val="en-US"/>
        </w:rPr>
        <w:t>(</w:t>
      </w:r>
      <w:r w:rsidRPr="00322465">
        <w:rPr>
          <w:lang w:val="en-US"/>
        </w:rPr>
        <w:t>copies/m</w:t>
      </w:r>
      <w:r w:rsidR="00FB1CC3" w:rsidRPr="00322465">
        <w:rPr>
          <w:lang w:val="en-US"/>
        </w:rPr>
        <w:t>l</w:t>
      </w:r>
      <w:r w:rsidR="00B96D63" w:rsidRPr="00322465">
        <w:rPr>
          <w:lang w:val="en-US"/>
        </w:rPr>
        <w:t>)</w:t>
      </w:r>
      <w:r w:rsidR="00107CFB" w:rsidRPr="00322465">
        <w:rPr>
          <w:lang w:val="en-US"/>
        </w:rPr>
        <w:t xml:space="preserve">. </w:t>
      </w:r>
    </w:p>
    <w:p w14:paraId="545B47F8" w14:textId="5349DC33" w:rsidR="00EC7882" w:rsidRPr="00F213A4" w:rsidRDefault="7B310953" w:rsidP="00F213A4">
      <w:pPr>
        <w:pStyle w:val="Footer"/>
        <w:rPr>
          <w:lang w:val="en-US"/>
        </w:rPr>
      </w:pPr>
      <w:r w:rsidRPr="00322465">
        <w:rPr>
          <w:lang w:val="en-US"/>
        </w:rPr>
        <w:t>TC, total cholesterol</w:t>
      </w:r>
      <w:r w:rsidR="545FD14D" w:rsidRPr="00322465">
        <w:rPr>
          <w:lang w:val="en-US"/>
        </w:rPr>
        <w:t>; TG, triglyceride</w:t>
      </w:r>
      <w:r w:rsidR="71364BB1" w:rsidRPr="00322465">
        <w:rPr>
          <w:lang w:val="en-US"/>
        </w:rPr>
        <w:t>.</w:t>
      </w:r>
    </w:p>
    <w:sectPr w:rsidR="00EC7882" w:rsidRPr="00F213A4" w:rsidSect="00BE1D04">
      <w:pgSz w:w="11906" w:h="16838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62FFA" w14:textId="77777777" w:rsidR="00BE1D04" w:rsidRDefault="00BE1D04">
      <w:r>
        <w:separator/>
      </w:r>
    </w:p>
  </w:endnote>
  <w:endnote w:type="continuationSeparator" w:id="0">
    <w:p w14:paraId="3C7FAD23" w14:textId="77777777" w:rsidR="00BE1D04" w:rsidRDefault="00BE1D04">
      <w:r>
        <w:continuationSeparator/>
      </w:r>
    </w:p>
  </w:endnote>
  <w:endnote w:type="continuationNotice" w:id="1">
    <w:p w14:paraId="7733DB22" w14:textId="77777777" w:rsidR="00BE1D04" w:rsidRDefault="00BE1D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297ED" w14:textId="7FA33B82" w:rsidR="00875972" w:rsidRDefault="00875972" w:rsidP="009B02CC">
    <w:pPr>
      <w:pStyle w:val="Footer"/>
      <w:pBdr>
        <w:top w:val="single" w:sz="4" w:space="1" w:color="auto"/>
      </w:pBdr>
      <w:tabs>
        <w:tab w:val="clear" w:pos="9029"/>
        <w:tab w:val="right" w:pos="13892"/>
      </w:tabs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A2640" w14:textId="77777777" w:rsidR="00BE1D04" w:rsidRDefault="00BE1D04">
      <w:r>
        <w:separator/>
      </w:r>
    </w:p>
  </w:footnote>
  <w:footnote w:type="continuationSeparator" w:id="0">
    <w:p w14:paraId="1AE36D7F" w14:textId="77777777" w:rsidR="00BE1D04" w:rsidRDefault="00BE1D04">
      <w:r>
        <w:continuationSeparator/>
      </w:r>
    </w:p>
  </w:footnote>
  <w:footnote w:type="continuationNotice" w:id="1">
    <w:p w14:paraId="0487C4EA" w14:textId="77777777" w:rsidR="00BE1D04" w:rsidRDefault="00BE1D0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55E34" w14:textId="2E11E5A2" w:rsidR="00875972" w:rsidRDefault="00875972">
    <w:pPr>
      <w:pStyle w:val="Header"/>
      <w:pBdr>
        <w:bottom w:val="single" w:sz="4" w:space="1" w:color="auto"/>
      </w:pBdr>
      <w:spacing w:after="0"/>
      <w:rPr>
        <w:sz w:val="10"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441A29"/>
    <w:multiLevelType w:val="hybridMultilevel"/>
    <w:tmpl w:val="65E0AD5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2E2D9B"/>
    <w:multiLevelType w:val="hybridMultilevel"/>
    <w:tmpl w:val="80BC093A"/>
    <w:lvl w:ilvl="0" w:tplc="3F5E546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1C115D"/>
    <w:multiLevelType w:val="hybridMultilevel"/>
    <w:tmpl w:val="6C3828F4"/>
    <w:lvl w:ilvl="0" w:tplc="FFFFFFFF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460043"/>
    <w:multiLevelType w:val="hybridMultilevel"/>
    <w:tmpl w:val="9048B4E0"/>
    <w:lvl w:ilvl="0" w:tplc="2A1CEE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550658"/>
    <w:multiLevelType w:val="hybridMultilevel"/>
    <w:tmpl w:val="2C366DDA"/>
    <w:lvl w:ilvl="0" w:tplc="FFFFFFFF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5" w15:restartNumberingAfterBreak="0">
    <w:nsid w:val="1F3D0D4E"/>
    <w:multiLevelType w:val="hybridMultilevel"/>
    <w:tmpl w:val="79147DFE"/>
    <w:lvl w:ilvl="0" w:tplc="5A9230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6" w15:restartNumberingAfterBreak="0">
    <w:nsid w:val="209C4701"/>
    <w:multiLevelType w:val="hybridMultilevel"/>
    <w:tmpl w:val="7C7AFB0A"/>
    <w:lvl w:ilvl="0" w:tplc="455431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5E21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93615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2543F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D50E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8B4CA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D484C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4CA1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D4005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2C7825B1"/>
    <w:multiLevelType w:val="hybridMultilevel"/>
    <w:tmpl w:val="76BEB866"/>
    <w:lvl w:ilvl="0" w:tplc="BDC265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16CF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588A2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01294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2A2C1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5E045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1E8B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B5018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29EA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2FF80AAD"/>
    <w:multiLevelType w:val="hybridMultilevel"/>
    <w:tmpl w:val="E3CA4E9E"/>
    <w:lvl w:ilvl="0" w:tplc="6952F19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0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1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2" w15:restartNumberingAfterBreak="0">
    <w:nsid w:val="4D8A74DB"/>
    <w:multiLevelType w:val="hybridMultilevel"/>
    <w:tmpl w:val="6A2A473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7B4BA2"/>
    <w:multiLevelType w:val="hybridMultilevel"/>
    <w:tmpl w:val="02E2E182"/>
    <w:lvl w:ilvl="0" w:tplc="CEDE9DFA"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FC9C9A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2AE6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560B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EED3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8C11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D02A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9C40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88D6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395638"/>
    <w:multiLevelType w:val="hybridMultilevel"/>
    <w:tmpl w:val="0C5C71B4"/>
    <w:lvl w:ilvl="0" w:tplc="110A0B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322445"/>
    <w:multiLevelType w:val="hybridMultilevel"/>
    <w:tmpl w:val="60A64E80"/>
    <w:lvl w:ilvl="0" w:tplc="D780C3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9EEB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9189D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AF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E6C4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2AB3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96012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EC2A1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5CF6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6E075A2B"/>
    <w:multiLevelType w:val="hybridMultilevel"/>
    <w:tmpl w:val="DCCAE2C8"/>
    <w:lvl w:ilvl="0" w:tplc="95FA34F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5871DAE"/>
    <w:multiLevelType w:val="hybridMultilevel"/>
    <w:tmpl w:val="20D850F8"/>
    <w:lvl w:ilvl="0" w:tplc="0214344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1642190">
    <w:abstractNumId w:val="23"/>
  </w:num>
  <w:num w:numId="2" w16cid:durableId="800853067">
    <w:abstractNumId w:val="19"/>
  </w:num>
  <w:num w:numId="3" w16cid:durableId="861091888">
    <w:abstractNumId w:val="20"/>
  </w:num>
  <w:num w:numId="4" w16cid:durableId="1426460437">
    <w:abstractNumId w:val="22"/>
  </w:num>
  <w:num w:numId="5" w16cid:durableId="1230456038">
    <w:abstractNumId w:val="11"/>
  </w:num>
  <w:num w:numId="6" w16cid:durableId="1443455045">
    <w:abstractNumId w:val="26"/>
  </w:num>
  <w:num w:numId="7" w16cid:durableId="2108112290">
    <w:abstractNumId w:val="10"/>
  </w:num>
  <w:num w:numId="8" w16cid:durableId="542597930">
    <w:abstractNumId w:val="18"/>
  </w:num>
  <w:num w:numId="9" w16cid:durableId="1863592452">
    <w:abstractNumId w:val="15"/>
  </w:num>
  <w:num w:numId="10" w16cid:durableId="433286952">
    <w:abstractNumId w:val="14"/>
  </w:num>
  <w:num w:numId="11" w16cid:durableId="1587036728">
    <w:abstractNumId w:val="17"/>
  </w:num>
  <w:num w:numId="12" w16cid:durableId="1239903509">
    <w:abstractNumId w:val="25"/>
  </w:num>
  <w:num w:numId="13" w16cid:durableId="583537516">
    <w:abstractNumId w:val="16"/>
  </w:num>
  <w:num w:numId="14" w16cid:durableId="1065686807">
    <w:abstractNumId w:val="13"/>
  </w:num>
  <w:num w:numId="15" w16cid:durableId="1029768448">
    <w:abstractNumId w:val="27"/>
  </w:num>
  <w:num w:numId="16" w16cid:durableId="1922174946">
    <w:abstractNumId w:val="24"/>
  </w:num>
  <w:num w:numId="17" w16cid:durableId="1574196030">
    <w:abstractNumId w:val="12"/>
  </w:num>
  <w:num w:numId="18" w16cid:durableId="1071268196">
    <w:abstractNumId w:val="21"/>
  </w:num>
  <w:num w:numId="19" w16cid:durableId="1828547945">
    <w:abstractNumId w:val="9"/>
  </w:num>
  <w:num w:numId="20" w16cid:durableId="1957439911">
    <w:abstractNumId w:val="7"/>
  </w:num>
  <w:num w:numId="21" w16cid:durableId="181894466">
    <w:abstractNumId w:val="6"/>
  </w:num>
  <w:num w:numId="22" w16cid:durableId="915554138">
    <w:abstractNumId w:val="5"/>
  </w:num>
  <w:num w:numId="23" w16cid:durableId="667634077">
    <w:abstractNumId w:val="4"/>
  </w:num>
  <w:num w:numId="24" w16cid:durableId="1416392028">
    <w:abstractNumId w:val="8"/>
  </w:num>
  <w:num w:numId="25" w16cid:durableId="736245074">
    <w:abstractNumId w:val="3"/>
  </w:num>
  <w:num w:numId="26" w16cid:durableId="1277718433">
    <w:abstractNumId w:val="2"/>
  </w:num>
  <w:num w:numId="27" w16cid:durableId="1757750715">
    <w:abstractNumId w:val="1"/>
  </w:num>
  <w:num w:numId="28" w16cid:durableId="710148627">
    <w:abstractNumId w:val="0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99pwd9fd9paged00p5ds52vsrw5s9a2rfr&quot;&gt;Sarilumab 2040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7&lt;/item&gt;&lt;item&gt;28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  <w:docVar w:name="EN.UseJSCitationFormat" w:val="False"/>
  </w:docVars>
  <w:rsids>
    <w:rsidRoot w:val="00B70111"/>
    <w:rsid w:val="00000111"/>
    <w:rsid w:val="0000053A"/>
    <w:rsid w:val="00003912"/>
    <w:rsid w:val="0000488C"/>
    <w:rsid w:val="00006560"/>
    <w:rsid w:val="000072EB"/>
    <w:rsid w:val="00007B76"/>
    <w:rsid w:val="00010755"/>
    <w:rsid w:val="0001103B"/>
    <w:rsid w:val="000111CE"/>
    <w:rsid w:val="0001189D"/>
    <w:rsid w:val="00011BD5"/>
    <w:rsid w:val="00011C3D"/>
    <w:rsid w:val="00012B70"/>
    <w:rsid w:val="000132F6"/>
    <w:rsid w:val="00014A02"/>
    <w:rsid w:val="00015CCC"/>
    <w:rsid w:val="00015EAE"/>
    <w:rsid w:val="000163F6"/>
    <w:rsid w:val="000215F5"/>
    <w:rsid w:val="0002284F"/>
    <w:rsid w:val="000232DB"/>
    <w:rsid w:val="00025240"/>
    <w:rsid w:val="0002598B"/>
    <w:rsid w:val="00027266"/>
    <w:rsid w:val="0002783F"/>
    <w:rsid w:val="000307CB"/>
    <w:rsid w:val="000310C3"/>
    <w:rsid w:val="000312E1"/>
    <w:rsid w:val="000325A2"/>
    <w:rsid w:val="00032A86"/>
    <w:rsid w:val="000336E2"/>
    <w:rsid w:val="00033C9E"/>
    <w:rsid w:val="00033DF7"/>
    <w:rsid w:val="0003683A"/>
    <w:rsid w:val="0003750A"/>
    <w:rsid w:val="00040392"/>
    <w:rsid w:val="00040941"/>
    <w:rsid w:val="00041C4B"/>
    <w:rsid w:val="00041EC3"/>
    <w:rsid w:val="00042D53"/>
    <w:rsid w:val="00042E92"/>
    <w:rsid w:val="00043478"/>
    <w:rsid w:val="00043EF0"/>
    <w:rsid w:val="0004411C"/>
    <w:rsid w:val="000443C1"/>
    <w:rsid w:val="00045854"/>
    <w:rsid w:val="00047C0A"/>
    <w:rsid w:val="000502D5"/>
    <w:rsid w:val="000510DC"/>
    <w:rsid w:val="00051757"/>
    <w:rsid w:val="00051BF4"/>
    <w:rsid w:val="00053AEB"/>
    <w:rsid w:val="00054A70"/>
    <w:rsid w:val="000559A0"/>
    <w:rsid w:val="00056256"/>
    <w:rsid w:val="00056762"/>
    <w:rsid w:val="00060BAF"/>
    <w:rsid w:val="0006139D"/>
    <w:rsid w:val="00061516"/>
    <w:rsid w:val="00061C83"/>
    <w:rsid w:val="00062889"/>
    <w:rsid w:val="000638FA"/>
    <w:rsid w:val="0006447A"/>
    <w:rsid w:val="00064A23"/>
    <w:rsid w:val="000660C1"/>
    <w:rsid w:val="00066927"/>
    <w:rsid w:val="00066EC1"/>
    <w:rsid w:val="0006768E"/>
    <w:rsid w:val="0007056B"/>
    <w:rsid w:val="00070947"/>
    <w:rsid w:val="00071402"/>
    <w:rsid w:val="00071D03"/>
    <w:rsid w:val="0007231D"/>
    <w:rsid w:val="00072BFF"/>
    <w:rsid w:val="00073392"/>
    <w:rsid w:val="00073E69"/>
    <w:rsid w:val="00073F64"/>
    <w:rsid w:val="000741B8"/>
    <w:rsid w:val="000741E1"/>
    <w:rsid w:val="000752F9"/>
    <w:rsid w:val="0007644C"/>
    <w:rsid w:val="00077E59"/>
    <w:rsid w:val="0008063F"/>
    <w:rsid w:val="0008071B"/>
    <w:rsid w:val="00080A84"/>
    <w:rsid w:val="00080AA3"/>
    <w:rsid w:val="0008137A"/>
    <w:rsid w:val="00081714"/>
    <w:rsid w:val="000818D4"/>
    <w:rsid w:val="0008243C"/>
    <w:rsid w:val="0008290A"/>
    <w:rsid w:val="00086973"/>
    <w:rsid w:val="000870EA"/>
    <w:rsid w:val="00091DC2"/>
    <w:rsid w:val="000920A0"/>
    <w:rsid w:val="000925BA"/>
    <w:rsid w:val="00092E51"/>
    <w:rsid w:val="00093279"/>
    <w:rsid w:val="00093726"/>
    <w:rsid w:val="00093B56"/>
    <w:rsid w:val="00094257"/>
    <w:rsid w:val="00095E57"/>
    <w:rsid w:val="0009760B"/>
    <w:rsid w:val="00097898"/>
    <w:rsid w:val="000A08A9"/>
    <w:rsid w:val="000A1107"/>
    <w:rsid w:val="000A1DA1"/>
    <w:rsid w:val="000A20B9"/>
    <w:rsid w:val="000A2D1F"/>
    <w:rsid w:val="000A2D25"/>
    <w:rsid w:val="000A3B7B"/>
    <w:rsid w:val="000A3EDF"/>
    <w:rsid w:val="000A3F8C"/>
    <w:rsid w:val="000A5091"/>
    <w:rsid w:val="000A6882"/>
    <w:rsid w:val="000A6BC1"/>
    <w:rsid w:val="000A7A5A"/>
    <w:rsid w:val="000B00D3"/>
    <w:rsid w:val="000B0690"/>
    <w:rsid w:val="000B1973"/>
    <w:rsid w:val="000B2855"/>
    <w:rsid w:val="000B3274"/>
    <w:rsid w:val="000B3554"/>
    <w:rsid w:val="000B396C"/>
    <w:rsid w:val="000B5510"/>
    <w:rsid w:val="000B553A"/>
    <w:rsid w:val="000B5D58"/>
    <w:rsid w:val="000B7197"/>
    <w:rsid w:val="000B7914"/>
    <w:rsid w:val="000C0B9B"/>
    <w:rsid w:val="000C38DF"/>
    <w:rsid w:val="000C3F2C"/>
    <w:rsid w:val="000C4E06"/>
    <w:rsid w:val="000D11D3"/>
    <w:rsid w:val="000D2F80"/>
    <w:rsid w:val="000D3357"/>
    <w:rsid w:val="000D5490"/>
    <w:rsid w:val="000D7E2D"/>
    <w:rsid w:val="000E0183"/>
    <w:rsid w:val="000E0955"/>
    <w:rsid w:val="000E1AD0"/>
    <w:rsid w:val="000E2ED5"/>
    <w:rsid w:val="000E563F"/>
    <w:rsid w:val="000F0A4C"/>
    <w:rsid w:val="000F12DC"/>
    <w:rsid w:val="000F1FD7"/>
    <w:rsid w:val="000F2067"/>
    <w:rsid w:val="000F250E"/>
    <w:rsid w:val="000F387D"/>
    <w:rsid w:val="000F46F7"/>
    <w:rsid w:val="000F4F06"/>
    <w:rsid w:val="000F50C7"/>
    <w:rsid w:val="000F5AD8"/>
    <w:rsid w:val="000F5BD5"/>
    <w:rsid w:val="000F69EB"/>
    <w:rsid w:val="000F6B93"/>
    <w:rsid w:val="001015B0"/>
    <w:rsid w:val="001019C1"/>
    <w:rsid w:val="001021DC"/>
    <w:rsid w:val="00102760"/>
    <w:rsid w:val="001031A4"/>
    <w:rsid w:val="0010543A"/>
    <w:rsid w:val="00107507"/>
    <w:rsid w:val="00107CFB"/>
    <w:rsid w:val="00107D32"/>
    <w:rsid w:val="00110264"/>
    <w:rsid w:val="00111057"/>
    <w:rsid w:val="00111420"/>
    <w:rsid w:val="00113DD1"/>
    <w:rsid w:val="00114BBB"/>
    <w:rsid w:val="001154C9"/>
    <w:rsid w:val="00117A7D"/>
    <w:rsid w:val="00117DCB"/>
    <w:rsid w:val="0012053A"/>
    <w:rsid w:val="00121161"/>
    <w:rsid w:val="00121300"/>
    <w:rsid w:val="0012133D"/>
    <w:rsid w:val="00121777"/>
    <w:rsid w:val="00121868"/>
    <w:rsid w:val="00122A46"/>
    <w:rsid w:val="00123ACB"/>
    <w:rsid w:val="001240E2"/>
    <w:rsid w:val="0012524E"/>
    <w:rsid w:val="00125470"/>
    <w:rsid w:val="001259A4"/>
    <w:rsid w:val="001308A6"/>
    <w:rsid w:val="00133A45"/>
    <w:rsid w:val="00134B45"/>
    <w:rsid w:val="00135377"/>
    <w:rsid w:val="0014018B"/>
    <w:rsid w:val="00140498"/>
    <w:rsid w:val="00141744"/>
    <w:rsid w:val="001420C0"/>
    <w:rsid w:val="00142A34"/>
    <w:rsid w:val="00145302"/>
    <w:rsid w:val="001456B0"/>
    <w:rsid w:val="001456D1"/>
    <w:rsid w:val="001457C7"/>
    <w:rsid w:val="00146108"/>
    <w:rsid w:val="00146B75"/>
    <w:rsid w:val="00146F30"/>
    <w:rsid w:val="00147527"/>
    <w:rsid w:val="001475CF"/>
    <w:rsid w:val="00147608"/>
    <w:rsid w:val="0015196C"/>
    <w:rsid w:val="001521F5"/>
    <w:rsid w:val="00152AC1"/>
    <w:rsid w:val="00153D5F"/>
    <w:rsid w:val="00155A48"/>
    <w:rsid w:val="00157FA8"/>
    <w:rsid w:val="00160C3E"/>
    <w:rsid w:val="00160F1B"/>
    <w:rsid w:val="00160F3C"/>
    <w:rsid w:val="00161938"/>
    <w:rsid w:val="00161FC6"/>
    <w:rsid w:val="0016226F"/>
    <w:rsid w:val="00162858"/>
    <w:rsid w:val="0016359F"/>
    <w:rsid w:val="00166C09"/>
    <w:rsid w:val="00166DF9"/>
    <w:rsid w:val="00167542"/>
    <w:rsid w:val="00167E9F"/>
    <w:rsid w:val="0017160C"/>
    <w:rsid w:val="00175A43"/>
    <w:rsid w:val="0017659E"/>
    <w:rsid w:val="00176BAA"/>
    <w:rsid w:val="0017740D"/>
    <w:rsid w:val="00182011"/>
    <w:rsid w:val="00182150"/>
    <w:rsid w:val="00183264"/>
    <w:rsid w:val="001865CF"/>
    <w:rsid w:val="00186BEA"/>
    <w:rsid w:val="0018E928"/>
    <w:rsid w:val="00190430"/>
    <w:rsid w:val="00190ECD"/>
    <w:rsid w:val="001913D0"/>
    <w:rsid w:val="00192293"/>
    <w:rsid w:val="001925E6"/>
    <w:rsid w:val="00193A88"/>
    <w:rsid w:val="001943B7"/>
    <w:rsid w:val="00194C60"/>
    <w:rsid w:val="00195DE0"/>
    <w:rsid w:val="001968A7"/>
    <w:rsid w:val="00196AE9"/>
    <w:rsid w:val="00197FDF"/>
    <w:rsid w:val="001A0636"/>
    <w:rsid w:val="001A0637"/>
    <w:rsid w:val="001A1073"/>
    <w:rsid w:val="001A1559"/>
    <w:rsid w:val="001A1EA0"/>
    <w:rsid w:val="001A221F"/>
    <w:rsid w:val="001A2239"/>
    <w:rsid w:val="001A3248"/>
    <w:rsid w:val="001A37E2"/>
    <w:rsid w:val="001A3A59"/>
    <w:rsid w:val="001A3CC8"/>
    <w:rsid w:val="001A429C"/>
    <w:rsid w:val="001A56DC"/>
    <w:rsid w:val="001A5A86"/>
    <w:rsid w:val="001A60A3"/>
    <w:rsid w:val="001A651D"/>
    <w:rsid w:val="001B030E"/>
    <w:rsid w:val="001B12A2"/>
    <w:rsid w:val="001B3287"/>
    <w:rsid w:val="001B3955"/>
    <w:rsid w:val="001B3D00"/>
    <w:rsid w:val="001B3DFE"/>
    <w:rsid w:val="001B48A3"/>
    <w:rsid w:val="001B4FB1"/>
    <w:rsid w:val="001B59DF"/>
    <w:rsid w:val="001B60E1"/>
    <w:rsid w:val="001B6D66"/>
    <w:rsid w:val="001B6EC2"/>
    <w:rsid w:val="001B7AD5"/>
    <w:rsid w:val="001C008A"/>
    <w:rsid w:val="001C0F26"/>
    <w:rsid w:val="001C18C4"/>
    <w:rsid w:val="001C1B86"/>
    <w:rsid w:val="001C2B0A"/>
    <w:rsid w:val="001C3DD4"/>
    <w:rsid w:val="001C5099"/>
    <w:rsid w:val="001C6040"/>
    <w:rsid w:val="001C731D"/>
    <w:rsid w:val="001C7D89"/>
    <w:rsid w:val="001D005F"/>
    <w:rsid w:val="001D0614"/>
    <w:rsid w:val="001D3D32"/>
    <w:rsid w:val="001D3DE7"/>
    <w:rsid w:val="001D3E58"/>
    <w:rsid w:val="001D45C2"/>
    <w:rsid w:val="001D4F10"/>
    <w:rsid w:val="001D5BF0"/>
    <w:rsid w:val="001D7F55"/>
    <w:rsid w:val="001E0179"/>
    <w:rsid w:val="001E02AC"/>
    <w:rsid w:val="001E0317"/>
    <w:rsid w:val="001E0789"/>
    <w:rsid w:val="001E2019"/>
    <w:rsid w:val="001E2CF8"/>
    <w:rsid w:val="001E3BF2"/>
    <w:rsid w:val="001E3EEB"/>
    <w:rsid w:val="001E4319"/>
    <w:rsid w:val="001E4577"/>
    <w:rsid w:val="001E4F0D"/>
    <w:rsid w:val="001E510A"/>
    <w:rsid w:val="001E6F52"/>
    <w:rsid w:val="001E7156"/>
    <w:rsid w:val="001E7359"/>
    <w:rsid w:val="001E7A80"/>
    <w:rsid w:val="001E7D41"/>
    <w:rsid w:val="001F40C3"/>
    <w:rsid w:val="001F4605"/>
    <w:rsid w:val="001F5205"/>
    <w:rsid w:val="001F59F2"/>
    <w:rsid w:val="001F6042"/>
    <w:rsid w:val="001F7127"/>
    <w:rsid w:val="001F7EAA"/>
    <w:rsid w:val="00202867"/>
    <w:rsid w:val="00202E2B"/>
    <w:rsid w:val="002035DC"/>
    <w:rsid w:val="002058B3"/>
    <w:rsid w:val="00206AC7"/>
    <w:rsid w:val="0020702B"/>
    <w:rsid w:val="002071A1"/>
    <w:rsid w:val="00210832"/>
    <w:rsid w:val="00211D5C"/>
    <w:rsid w:val="00213689"/>
    <w:rsid w:val="00213D2B"/>
    <w:rsid w:val="00215F97"/>
    <w:rsid w:val="00217970"/>
    <w:rsid w:val="002223D1"/>
    <w:rsid w:val="00222C56"/>
    <w:rsid w:val="00223710"/>
    <w:rsid w:val="00223D4D"/>
    <w:rsid w:val="00224F68"/>
    <w:rsid w:val="00225975"/>
    <w:rsid w:val="002259F2"/>
    <w:rsid w:val="00225D38"/>
    <w:rsid w:val="0022627B"/>
    <w:rsid w:val="00227C04"/>
    <w:rsid w:val="00232EBD"/>
    <w:rsid w:val="00233D87"/>
    <w:rsid w:val="0023604C"/>
    <w:rsid w:val="00236240"/>
    <w:rsid w:val="00237B17"/>
    <w:rsid w:val="0024097B"/>
    <w:rsid w:val="002418C3"/>
    <w:rsid w:val="002439B0"/>
    <w:rsid w:val="00244146"/>
    <w:rsid w:val="00244B40"/>
    <w:rsid w:val="002457E8"/>
    <w:rsid w:val="00246280"/>
    <w:rsid w:val="00250E57"/>
    <w:rsid w:val="0025237B"/>
    <w:rsid w:val="0025490B"/>
    <w:rsid w:val="00255566"/>
    <w:rsid w:val="00255CD5"/>
    <w:rsid w:val="00256593"/>
    <w:rsid w:val="002566E8"/>
    <w:rsid w:val="002568F5"/>
    <w:rsid w:val="00256AEB"/>
    <w:rsid w:val="0025733F"/>
    <w:rsid w:val="00260206"/>
    <w:rsid w:val="00260728"/>
    <w:rsid w:val="002616D1"/>
    <w:rsid w:val="00261C46"/>
    <w:rsid w:val="00261DA9"/>
    <w:rsid w:val="0026296F"/>
    <w:rsid w:val="002632CA"/>
    <w:rsid w:val="002635EB"/>
    <w:rsid w:val="0026388F"/>
    <w:rsid w:val="002654BB"/>
    <w:rsid w:val="002658AF"/>
    <w:rsid w:val="00265C92"/>
    <w:rsid w:val="00266172"/>
    <w:rsid w:val="00266EB4"/>
    <w:rsid w:val="0026776B"/>
    <w:rsid w:val="00271E98"/>
    <w:rsid w:val="00272FED"/>
    <w:rsid w:val="00273A68"/>
    <w:rsid w:val="00275627"/>
    <w:rsid w:val="00277FC0"/>
    <w:rsid w:val="00281024"/>
    <w:rsid w:val="00281961"/>
    <w:rsid w:val="00282334"/>
    <w:rsid w:val="00283691"/>
    <w:rsid w:val="00284639"/>
    <w:rsid w:val="0028660E"/>
    <w:rsid w:val="00290D76"/>
    <w:rsid w:val="002928CA"/>
    <w:rsid w:val="00292A6C"/>
    <w:rsid w:val="00292C92"/>
    <w:rsid w:val="00293C75"/>
    <w:rsid w:val="00295009"/>
    <w:rsid w:val="002952C2"/>
    <w:rsid w:val="0029587A"/>
    <w:rsid w:val="002958F5"/>
    <w:rsid w:val="00295EAE"/>
    <w:rsid w:val="002A0C2F"/>
    <w:rsid w:val="002A3236"/>
    <w:rsid w:val="002A3A9F"/>
    <w:rsid w:val="002A6015"/>
    <w:rsid w:val="002A697D"/>
    <w:rsid w:val="002A6CF3"/>
    <w:rsid w:val="002A6FA6"/>
    <w:rsid w:val="002A73F3"/>
    <w:rsid w:val="002A7CA7"/>
    <w:rsid w:val="002B0129"/>
    <w:rsid w:val="002B2379"/>
    <w:rsid w:val="002B265C"/>
    <w:rsid w:val="002B315C"/>
    <w:rsid w:val="002B3266"/>
    <w:rsid w:val="002B33B1"/>
    <w:rsid w:val="002B33FB"/>
    <w:rsid w:val="002B362B"/>
    <w:rsid w:val="002B4245"/>
    <w:rsid w:val="002B4A3C"/>
    <w:rsid w:val="002B6E03"/>
    <w:rsid w:val="002C146A"/>
    <w:rsid w:val="002C1BC7"/>
    <w:rsid w:val="002C277A"/>
    <w:rsid w:val="002C2F43"/>
    <w:rsid w:val="002C3A2F"/>
    <w:rsid w:val="002C3F04"/>
    <w:rsid w:val="002C4269"/>
    <w:rsid w:val="002C4568"/>
    <w:rsid w:val="002C6044"/>
    <w:rsid w:val="002C7723"/>
    <w:rsid w:val="002D0266"/>
    <w:rsid w:val="002D0BB5"/>
    <w:rsid w:val="002D0F57"/>
    <w:rsid w:val="002D1169"/>
    <w:rsid w:val="002D1895"/>
    <w:rsid w:val="002D30F4"/>
    <w:rsid w:val="002D4697"/>
    <w:rsid w:val="002D476C"/>
    <w:rsid w:val="002D6768"/>
    <w:rsid w:val="002D7832"/>
    <w:rsid w:val="002E28EC"/>
    <w:rsid w:val="002E3941"/>
    <w:rsid w:val="002E6CE4"/>
    <w:rsid w:val="002F2ADD"/>
    <w:rsid w:val="002F3282"/>
    <w:rsid w:val="002F5E7C"/>
    <w:rsid w:val="002F731F"/>
    <w:rsid w:val="002F747A"/>
    <w:rsid w:val="00300E33"/>
    <w:rsid w:val="00303BCC"/>
    <w:rsid w:val="00304B46"/>
    <w:rsid w:val="00304DDE"/>
    <w:rsid w:val="00307A4B"/>
    <w:rsid w:val="0031152E"/>
    <w:rsid w:val="00312A16"/>
    <w:rsid w:val="00313E2F"/>
    <w:rsid w:val="00315AF8"/>
    <w:rsid w:val="00315BC9"/>
    <w:rsid w:val="00316620"/>
    <w:rsid w:val="00322132"/>
    <w:rsid w:val="00322465"/>
    <w:rsid w:val="00323AB1"/>
    <w:rsid w:val="0032407C"/>
    <w:rsid w:val="00324EE8"/>
    <w:rsid w:val="00325D2C"/>
    <w:rsid w:val="0032777C"/>
    <w:rsid w:val="00327E6A"/>
    <w:rsid w:val="00327F46"/>
    <w:rsid w:val="00330B88"/>
    <w:rsid w:val="003314CA"/>
    <w:rsid w:val="00334DA5"/>
    <w:rsid w:val="00336A8E"/>
    <w:rsid w:val="00336DE5"/>
    <w:rsid w:val="003410B3"/>
    <w:rsid w:val="00341C84"/>
    <w:rsid w:val="00342127"/>
    <w:rsid w:val="00346B3D"/>
    <w:rsid w:val="00346FBE"/>
    <w:rsid w:val="00352268"/>
    <w:rsid w:val="00352DA6"/>
    <w:rsid w:val="003532F4"/>
    <w:rsid w:val="00353484"/>
    <w:rsid w:val="003537F8"/>
    <w:rsid w:val="00353972"/>
    <w:rsid w:val="003565EC"/>
    <w:rsid w:val="00357520"/>
    <w:rsid w:val="00357E20"/>
    <w:rsid w:val="0035CF22"/>
    <w:rsid w:val="00362FF7"/>
    <w:rsid w:val="0036380C"/>
    <w:rsid w:val="003666C3"/>
    <w:rsid w:val="00367127"/>
    <w:rsid w:val="003676F2"/>
    <w:rsid w:val="00367C00"/>
    <w:rsid w:val="003700C4"/>
    <w:rsid w:val="003708C1"/>
    <w:rsid w:val="00370C77"/>
    <w:rsid w:val="00373696"/>
    <w:rsid w:val="00373935"/>
    <w:rsid w:val="00373D56"/>
    <w:rsid w:val="0037406F"/>
    <w:rsid w:val="003763DF"/>
    <w:rsid w:val="0037684A"/>
    <w:rsid w:val="00382252"/>
    <w:rsid w:val="00382296"/>
    <w:rsid w:val="00384F3D"/>
    <w:rsid w:val="0039098C"/>
    <w:rsid w:val="00391002"/>
    <w:rsid w:val="00391AB8"/>
    <w:rsid w:val="003924AF"/>
    <w:rsid w:val="003944F5"/>
    <w:rsid w:val="00394F27"/>
    <w:rsid w:val="003955E0"/>
    <w:rsid w:val="00395C92"/>
    <w:rsid w:val="00396649"/>
    <w:rsid w:val="0039CA36"/>
    <w:rsid w:val="003A0429"/>
    <w:rsid w:val="003A0F83"/>
    <w:rsid w:val="003A309C"/>
    <w:rsid w:val="003A3977"/>
    <w:rsid w:val="003A41A3"/>
    <w:rsid w:val="003A44DA"/>
    <w:rsid w:val="003A4E94"/>
    <w:rsid w:val="003A5B33"/>
    <w:rsid w:val="003A5B4C"/>
    <w:rsid w:val="003A61C5"/>
    <w:rsid w:val="003A6235"/>
    <w:rsid w:val="003A65AF"/>
    <w:rsid w:val="003A6707"/>
    <w:rsid w:val="003A6721"/>
    <w:rsid w:val="003A7743"/>
    <w:rsid w:val="003AB5D4"/>
    <w:rsid w:val="003B0042"/>
    <w:rsid w:val="003B0D43"/>
    <w:rsid w:val="003B1DEF"/>
    <w:rsid w:val="003B1E1C"/>
    <w:rsid w:val="003B2824"/>
    <w:rsid w:val="003B2C8A"/>
    <w:rsid w:val="003B7585"/>
    <w:rsid w:val="003B7790"/>
    <w:rsid w:val="003B7EDE"/>
    <w:rsid w:val="003C0630"/>
    <w:rsid w:val="003C0CA5"/>
    <w:rsid w:val="003C0ECD"/>
    <w:rsid w:val="003C12DD"/>
    <w:rsid w:val="003C29CB"/>
    <w:rsid w:val="003C434D"/>
    <w:rsid w:val="003C447F"/>
    <w:rsid w:val="003C4E04"/>
    <w:rsid w:val="003C4EE5"/>
    <w:rsid w:val="003C54CF"/>
    <w:rsid w:val="003C55A3"/>
    <w:rsid w:val="003C773F"/>
    <w:rsid w:val="003D076E"/>
    <w:rsid w:val="003D1143"/>
    <w:rsid w:val="003D1DE7"/>
    <w:rsid w:val="003D454D"/>
    <w:rsid w:val="003D4B79"/>
    <w:rsid w:val="003D6BE5"/>
    <w:rsid w:val="003D7A23"/>
    <w:rsid w:val="003D7B0D"/>
    <w:rsid w:val="003E03A8"/>
    <w:rsid w:val="003E35FF"/>
    <w:rsid w:val="003E45B2"/>
    <w:rsid w:val="003E51F9"/>
    <w:rsid w:val="003E631B"/>
    <w:rsid w:val="003E6341"/>
    <w:rsid w:val="003E7B95"/>
    <w:rsid w:val="003F04AD"/>
    <w:rsid w:val="003F0C8F"/>
    <w:rsid w:val="003F2C67"/>
    <w:rsid w:val="003F4BB8"/>
    <w:rsid w:val="003F5600"/>
    <w:rsid w:val="003F5D04"/>
    <w:rsid w:val="003F623E"/>
    <w:rsid w:val="003F660A"/>
    <w:rsid w:val="003F6704"/>
    <w:rsid w:val="00400C18"/>
    <w:rsid w:val="00401FBB"/>
    <w:rsid w:val="004029FB"/>
    <w:rsid w:val="00403ADA"/>
    <w:rsid w:val="00404770"/>
    <w:rsid w:val="0040670E"/>
    <w:rsid w:val="00407AB5"/>
    <w:rsid w:val="0040ADE6"/>
    <w:rsid w:val="00411215"/>
    <w:rsid w:val="00411436"/>
    <w:rsid w:val="00411FAD"/>
    <w:rsid w:val="004122A3"/>
    <w:rsid w:val="004156CD"/>
    <w:rsid w:val="00416483"/>
    <w:rsid w:val="0041749D"/>
    <w:rsid w:val="00417616"/>
    <w:rsid w:val="00420092"/>
    <w:rsid w:val="00421614"/>
    <w:rsid w:val="00421F1B"/>
    <w:rsid w:val="00422F3A"/>
    <w:rsid w:val="00423F8B"/>
    <w:rsid w:val="004255BA"/>
    <w:rsid w:val="0042622F"/>
    <w:rsid w:val="004270AC"/>
    <w:rsid w:val="004322A3"/>
    <w:rsid w:val="00432E95"/>
    <w:rsid w:val="00433068"/>
    <w:rsid w:val="00433900"/>
    <w:rsid w:val="004339DB"/>
    <w:rsid w:val="00433F12"/>
    <w:rsid w:val="00434430"/>
    <w:rsid w:val="00434B11"/>
    <w:rsid w:val="004352C0"/>
    <w:rsid w:val="00436523"/>
    <w:rsid w:val="00436AFF"/>
    <w:rsid w:val="00436E7C"/>
    <w:rsid w:val="004370BB"/>
    <w:rsid w:val="0044151B"/>
    <w:rsid w:val="004420BA"/>
    <w:rsid w:val="004428FB"/>
    <w:rsid w:val="00442BCF"/>
    <w:rsid w:val="00442F89"/>
    <w:rsid w:val="004439F6"/>
    <w:rsid w:val="0044448E"/>
    <w:rsid w:val="00445D7B"/>
    <w:rsid w:val="00445D8A"/>
    <w:rsid w:val="00446612"/>
    <w:rsid w:val="00447A9C"/>
    <w:rsid w:val="00450CB6"/>
    <w:rsid w:val="00451A18"/>
    <w:rsid w:val="004534A6"/>
    <w:rsid w:val="00453863"/>
    <w:rsid w:val="00454557"/>
    <w:rsid w:val="00456D5F"/>
    <w:rsid w:val="004576BC"/>
    <w:rsid w:val="00457AE1"/>
    <w:rsid w:val="00460585"/>
    <w:rsid w:val="00460B1F"/>
    <w:rsid w:val="0046202F"/>
    <w:rsid w:val="004627A1"/>
    <w:rsid w:val="00463924"/>
    <w:rsid w:val="00463BDC"/>
    <w:rsid w:val="0046425E"/>
    <w:rsid w:val="00464D7B"/>
    <w:rsid w:val="00465D89"/>
    <w:rsid w:val="00466D64"/>
    <w:rsid w:val="00470763"/>
    <w:rsid w:val="00470BBF"/>
    <w:rsid w:val="00470EC0"/>
    <w:rsid w:val="00472C81"/>
    <w:rsid w:val="00473629"/>
    <w:rsid w:val="0047431B"/>
    <w:rsid w:val="00475EDD"/>
    <w:rsid w:val="004771D2"/>
    <w:rsid w:val="00477220"/>
    <w:rsid w:val="004812A0"/>
    <w:rsid w:val="0048174F"/>
    <w:rsid w:val="004832B1"/>
    <w:rsid w:val="004837DF"/>
    <w:rsid w:val="00484317"/>
    <w:rsid w:val="004845D7"/>
    <w:rsid w:val="00485CC5"/>
    <w:rsid w:val="00486968"/>
    <w:rsid w:val="00487160"/>
    <w:rsid w:val="00487D3C"/>
    <w:rsid w:val="00490594"/>
    <w:rsid w:val="0049164C"/>
    <w:rsid w:val="00492B3C"/>
    <w:rsid w:val="00493318"/>
    <w:rsid w:val="004937DE"/>
    <w:rsid w:val="00493E85"/>
    <w:rsid w:val="00493FC5"/>
    <w:rsid w:val="004943EE"/>
    <w:rsid w:val="00494A79"/>
    <w:rsid w:val="00494BC5"/>
    <w:rsid w:val="0049536B"/>
    <w:rsid w:val="00495DC9"/>
    <w:rsid w:val="00495E19"/>
    <w:rsid w:val="0049617E"/>
    <w:rsid w:val="004964D1"/>
    <w:rsid w:val="004A07E7"/>
    <w:rsid w:val="004A2855"/>
    <w:rsid w:val="004A2EA0"/>
    <w:rsid w:val="004A2EC9"/>
    <w:rsid w:val="004A415F"/>
    <w:rsid w:val="004A41E8"/>
    <w:rsid w:val="004A4585"/>
    <w:rsid w:val="004A4BF3"/>
    <w:rsid w:val="004A5BF9"/>
    <w:rsid w:val="004A65FF"/>
    <w:rsid w:val="004B2A5F"/>
    <w:rsid w:val="004B30BA"/>
    <w:rsid w:val="004B407C"/>
    <w:rsid w:val="004B5364"/>
    <w:rsid w:val="004B720A"/>
    <w:rsid w:val="004C0235"/>
    <w:rsid w:val="004C02DD"/>
    <w:rsid w:val="004C0A59"/>
    <w:rsid w:val="004C3130"/>
    <w:rsid w:val="004C3C68"/>
    <w:rsid w:val="004C4027"/>
    <w:rsid w:val="004C4C7D"/>
    <w:rsid w:val="004C64CF"/>
    <w:rsid w:val="004C64FE"/>
    <w:rsid w:val="004C7966"/>
    <w:rsid w:val="004C79E8"/>
    <w:rsid w:val="004D04E1"/>
    <w:rsid w:val="004D0628"/>
    <w:rsid w:val="004D1B25"/>
    <w:rsid w:val="004D29FE"/>
    <w:rsid w:val="004D2EF0"/>
    <w:rsid w:val="004D3DA7"/>
    <w:rsid w:val="004D3EDE"/>
    <w:rsid w:val="004D41D0"/>
    <w:rsid w:val="004D67C7"/>
    <w:rsid w:val="004E08F8"/>
    <w:rsid w:val="004E2332"/>
    <w:rsid w:val="004E23E4"/>
    <w:rsid w:val="004E53FC"/>
    <w:rsid w:val="004E6879"/>
    <w:rsid w:val="004E6F60"/>
    <w:rsid w:val="004E7EDC"/>
    <w:rsid w:val="004F0552"/>
    <w:rsid w:val="004F2EFF"/>
    <w:rsid w:val="004F43B3"/>
    <w:rsid w:val="004F4C92"/>
    <w:rsid w:val="004F4EE8"/>
    <w:rsid w:val="004F6864"/>
    <w:rsid w:val="004F6FAD"/>
    <w:rsid w:val="005045CD"/>
    <w:rsid w:val="0050570B"/>
    <w:rsid w:val="00505756"/>
    <w:rsid w:val="0050627B"/>
    <w:rsid w:val="00507A19"/>
    <w:rsid w:val="00507B70"/>
    <w:rsid w:val="005109F1"/>
    <w:rsid w:val="005110E7"/>
    <w:rsid w:val="00511911"/>
    <w:rsid w:val="0051228F"/>
    <w:rsid w:val="00513483"/>
    <w:rsid w:val="0051394E"/>
    <w:rsid w:val="00514A8A"/>
    <w:rsid w:val="0051543E"/>
    <w:rsid w:val="00516586"/>
    <w:rsid w:val="005168CE"/>
    <w:rsid w:val="00516968"/>
    <w:rsid w:val="0051715F"/>
    <w:rsid w:val="005203B4"/>
    <w:rsid w:val="0052088D"/>
    <w:rsid w:val="00521279"/>
    <w:rsid w:val="005219BF"/>
    <w:rsid w:val="00522643"/>
    <w:rsid w:val="005240D0"/>
    <w:rsid w:val="00524A85"/>
    <w:rsid w:val="00524CC7"/>
    <w:rsid w:val="005254AF"/>
    <w:rsid w:val="00525805"/>
    <w:rsid w:val="00526870"/>
    <w:rsid w:val="005279DC"/>
    <w:rsid w:val="0053037D"/>
    <w:rsid w:val="005308AA"/>
    <w:rsid w:val="00533D73"/>
    <w:rsid w:val="00534665"/>
    <w:rsid w:val="00534F2D"/>
    <w:rsid w:val="0053563D"/>
    <w:rsid w:val="00535CD4"/>
    <w:rsid w:val="00535EC8"/>
    <w:rsid w:val="00537B00"/>
    <w:rsid w:val="00541595"/>
    <w:rsid w:val="005429E8"/>
    <w:rsid w:val="00542E22"/>
    <w:rsid w:val="00544CAB"/>
    <w:rsid w:val="00545BF8"/>
    <w:rsid w:val="00546FE8"/>
    <w:rsid w:val="00550527"/>
    <w:rsid w:val="00551895"/>
    <w:rsid w:val="00553581"/>
    <w:rsid w:val="005539A4"/>
    <w:rsid w:val="0055437C"/>
    <w:rsid w:val="0055682F"/>
    <w:rsid w:val="00556CA9"/>
    <w:rsid w:val="00560DB0"/>
    <w:rsid w:val="005615C5"/>
    <w:rsid w:val="00561E5F"/>
    <w:rsid w:val="0056556D"/>
    <w:rsid w:val="00566502"/>
    <w:rsid w:val="005666D6"/>
    <w:rsid w:val="00567329"/>
    <w:rsid w:val="00570C51"/>
    <w:rsid w:val="00570FF3"/>
    <w:rsid w:val="0057150A"/>
    <w:rsid w:val="00572241"/>
    <w:rsid w:val="00573779"/>
    <w:rsid w:val="00574368"/>
    <w:rsid w:val="005747CE"/>
    <w:rsid w:val="00574DCF"/>
    <w:rsid w:val="00575111"/>
    <w:rsid w:val="0057658F"/>
    <w:rsid w:val="00577C58"/>
    <w:rsid w:val="00579ADA"/>
    <w:rsid w:val="00580CE2"/>
    <w:rsid w:val="005823D4"/>
    <w:rsid w:val="005830BB"/>
    <w:rsid w:val="005830D5"/>
    <w:rsid w:val="0058378E"/>
    <w:rsid w:val="005845CC"/>
    <w:rsid w:val="00584BD3"/>
    <w:rsid w:val="00584D0C"/>
    <w:rsid w:val="00584D4D"/>
    <w:rsid w:val="00584ED0"/>
    <w:rsid w:val="00585C2E"/>
    <w:rsid w:val="0058668F"/>
    <w:rsid w:val="00587140"/>
    <w:rsid w:val="00590165"/>
    <w:rsid w:val="0059065D"/>
    <w:rsid w:val="00590D78"/>
    <w:rsid w:val="00591237"/>
    <w:rsid w:val="00591684"/>
    <w:rsid w:val="00592D39"/>
    <w:rsid w:val="00592D6F"/>
    <w:rsid w:val="00593145"/>
    <w:rsid w:val="00593386"/>
    <w:rsid w:val="005940DC"/>
    <w:rsid w:val="005945DD"/>
    <w:rsid w:val="00594B05"/>
    <w:rsid w:val="00595C4E"/>
    <w:rsid w:val="00596536"/>
    <w:rsid w:val="00596600"/>
    <w:rsid w:val="00597A85"/>
    <w:rsid w:val="00597B8D"/>
    <w:rsid w:val="005A020E"/>
    <w:rsid w:val="005A1911"/>
    <w:rsid w:val="005A20C3"/>
    <w:rsid w:val="005A23CA"/>
    <w:rsid w:val="005A23F4"/>
    <w:rsid w:val="005A2E48"/>
    <w:rsid w:val="005A2E7C"/>
    <w:rsid w:val="005A474A"/>
    <w:rsid w:val="005A5570"/>
    <w:rsid w:val="005A58EF"/>
    <w:rsid w:val="005A62C1"/>
    <w:rsid w:val="005B24D3"/>
    <w:rsid w:val="005B2749"/>
    <w:rsid w:val="005B2B5D"/>
    <w:rsid w:val="005B327A"/>
    <w:rsid w:val="005B42D7"/>
    <w:rsid w:val="005B5473"/>
    <w:rsid w:val="005B6287"/>
    <w:rsid w:val="005B665A"/>
    <w:rsid w:val="005B6F92"/>
    <w:rsid w:val="005C1326"/>
    <w:rsid w:val="005C266A"/>
    <w:rsid w:val="005C2DF2"/>
    <w:rsid w:val="005C531C"/>
    <w:rsid w:val="005C5FCD"/>
    <w:rsid w:val="005C62FB"/>
    <w:rsid w:val="005C6CE8"/>
    <w:rsid w:val="005C72D8"/>
    <w:rsid w:val="005C772D"/>
    <w:rsid w:val="005D0C81"/>
    <w:rsid w:val="005D4016"/>
    <w:rsid w:val="005D4D14"/>
    <w:rsid w:val="005D546C"/>
    <w:rsid w:val="005D5878"/>
    <w:rsid w:val="005D6D4D"/>
    <w:rsid w:val="005E1C59"/>
    <w:rsid w:val="005E21AD"/>
    <w:rsid w:val="005E2FFF"/>
    <w:rsid w:val="005E62DF"/>
    <w:rsid w:val="005E73A2"/>
    <w:rsid w:val="005E77F6"/>
    <w:rsid w:val="005EAE83"/>
    <w:rsid w:val="005F0486"/>
    <w:rsid w:val="005F15B9"/>
    <w:rsid w:val="005F2337"/>
    <w:rsid w:val="005F2AB6"/>
    <w:rsid w:val="005F3C9D"/>
    <w:rsid w:val="005F5708"/>
    <w:rsid w:val="005F5D2C"/>
    <w:rsid w:val="005F67E8"/>
    <w:rsid w:val="005F6C5F"/>
    <w:rsid w:val="005F71C5"/>
    <w:rsid w:val="005F730A"/>
    <w:rsid w:val="005F7570"/>
    <w:rsid w:val="005F7FDC"/>
    <w:rsid w:val="0060084A"/>
    <w:rsid w:val="00600E30"/>
    <w:rsid w:val="00600ED2"/>
    <w:rsid w:val="006013B5"/>
    <w:rsid w:val="00602AF7"/>
    <w:rsid w:val="00603949"/>
    <w:rsid w:val="00603BC4"/>
    <w:rsid w:val="006047BA"/>
    <w:rsid w:val="00607AFD"/>
    <w:rsid w:val="00610034"/>
    <w:rsid w:val="00612F9B"/>
    <w:rsid w:val="00613497"/>
    <w:rsid w:val="006135B3"/>
    <w:rsid w:val="006159B6"/>
    <w:rsid w:val="006226D4"/>
    <w:rsid w:val="00622D5D"/>
    <w:rsid w:val="00623C95"/>
    <w:rsid w:val="0062498D"/>
    <w:rsid w:val="00625509"/>
    <w:rsid w:val="0062587F"/>
    <w:rsid w:val="00631394"/>
    <w:rsid w:val="006317B9"/>
    <w:rsid w:val="00631FCB"/>
    <w:rsid w:val="00636160"/>
    <w:rsid w:val="006365CD"/>
    <w:rsid w:val="006370C2"/>
    <w:rsid w:val="00637315"/>
    <w:rsid w:val="006379CF"/>
    <w:rsid w:val="0064094D"/>
    <w:rsid w:val="0064156A"/>
    <w:rsid w:val="006434EC"/>
    <w:rsid w:val="00643924"/>
    <w:rsid w:val="00646505"/>
    <w:rsid w:val="00646F17"/>
    <w:rsid w:val="0064709A"/>
    <w:rsid w:val="006473D5"/>
    <w:rsid w:val="00651872"/>
    <w:rsid w:val="00654B02"/>
    <w:rsid w:val="00654FEF"/>
    <w:rsid w:val="00655126"/>
    <w:rsid w:val="00655853"/>
    <w:rsid w:val="00655D78"/>
    <w:rsid w:val="00663032"/>
    <w:rsid w:val="00663211"/>
    <w:rsid w:val="006646A5"/>
    <w:rsid w:val="006647A8"/>
    <w:rsid w:val="006655CC"/>
    <w:rsid w:val="006675E8"/>
    <w:rsid w:val="00670E53"/>
    <w:rsid w:val="00670FDF"/>
    <w:rsid w:val="00671C02"/>
    <w:rsid w:val="00672E16"/>
    <w:rsid w:val="00673EA3"/>
    <w:rsid w:val="006746B9"/>
    <w:rsid w:val="00674BDC"/>
    <w:rsid w:val="00677144"/>
    <w:rsid w:val="00680ADE"/>
    <w:rsid w:val="006814F3"/>
    <w:rsid w:val="006815D6"/>
    <w:rsid w:val="00681F70"/>
    <w:rsid w:val="00682DB3"/>
    <w:rsid w:val="006843BE"/>
    <w:rsid w:val="00684D70"/>
    <w:rsid w:val="00684DA8"/>
    <w:rsid w:val="0069076F"/>
    <w:rsid w:val="00690CE8"/>
    <w:rsid w:val="0069137C"/>
    <w:rsid w:val="006940D1"/>
    <w:rsid w:val="006967B6"/>
    <w:rsid w:val="00696CCF"/>
    <w:rsid w:val="00697117"/>
    <w:rsid w:val="00697DCD"/>
    <w:rsid w:val="006A16B6"/>
    <w:rsid w:val="006A1DBA"/>
    <w:rsid w:val="006A2F81"/>
    <w:rsid w:val="006A338B"/>
    <w:rsid w:val="006A3897"/>
    <w:rsid w:val="006A4885"/>
    <w:rsid w:val="006A5F02"/>
    <w:rsid w:val="006A651F"/>
    <w:rsid w:val="006A67C0"/>
    <w:rsid w:val="006A74C1"/>
    <w:rsid w:val="006A7EB7"/>
    <w:rsid w:val="006B0118"/>
    <w:rsid w:val="006B04BC"/>
    <w:rsid w:val="006B1868"/>
    <w:rsid w:val="006B32DC"/>
    <w:rsid w:val="006B5271"/>
    <w:rsid w:val="006B59EA"/>
    <w:rsid w:val="006B5AD4"/>
    <w:rsid w:val="006B6125"/>
    <w:rsid w:val="006B7B86"/>
    <w:rsid w:val="006C049C"/>
    <w:rsid w:val="006C0EA3"/>
    <w:rsid w:val="006C1F33"/>
    <w:rsid w:val="006C2125"/>
    <w:rsid w:val="006C24F5"/>
    <w:rsid w:val="006C29A6"/>
    <w:rsid w:val="006C3980"/>
    <w:rsid w:val="006C5341"/>
    <w:rsid w:val="006C5AB2"/>
    <w:rsid w:val="006C626A"/>
    <w:rsid w:val="006C77FD"/>
    <w:rsid w:val="006D0025"/>
    <w:rsid w:val="006D0415"/>
    <w:rsid w:val="006D2E4F"/>
    <w:rsid w:val="006D3869"/>
    <w:rsid w:val="006D5852"/>
    <w:rsid w:val="006D6170"/>
    <w:rsid w:val="006D67AF"/>
    <w:rsid w:val="006DD17C"/>
    <w:rsid w:val="006E0E39"/>
    <w:rsid w:val="006E2AF5"/>
    <w:rsid w:val="006E3579"/>
    <w:rsid w:val="006E5B2F"/>
    <w:rsid w:val="006E64FA"/>
    <w:rsid w:val="006E6B6E"/>
    <w:rsid w:val="006F1527"/>
    <w:rsid w:val="006F2263"/>
    <w:rsid w:val="006F2713"/>
    <w:rsid w:val="006F3397"/>
    <w:rsid w:val="006F3E21"/>
    <w:rsid w:val="006F3F7C"/>
    <w:rsid w:val="006F5028"/>
    <w:rsid w:val="006F533E"/>
    <w:rsid w:val="006F5F34"/>
    <w:rsid w:val="007007FF"/>
    <w:rsid w:val="00700CC0"/>
    <w:rsid w:val="00701728"/>
    <w:rsid w:val="00701944"/>
    <w:rsid w:val="00702005"/>
    <w:rsid w:val="00702E1C"/>
    <w:rsid w:val="007032CB"/>
    <w:rsid w:val="00703C5F"/>
    <w:rsid w:val="00703E64"/>
    <w:rsid w:val="0070568B"/>
    <w:rsid w:val="0070679B"/>
    <w:rsid w:val="007105B8"/>
    <w:rsid w:val="00710C1D"/>
    <w:rsid w:val="0071101A"/>
    <w:rsid w:val="00711E09"/>
    <w:rsid w:val="0071230C"/>
    <w:rsid w:val="00712924"/>
    <w:rsid w:val="00712EF6"/>
    <w:rsid w:val="0071359C"/>
    <w:rsid w:val="00713AD4"/>
    <w:rsid w:val="0071536A"/>
    <w:rsid w:val="0071619C"/>
    <w:rsid w:val="007163ED"/>
    <w:rsid w:val="00716FD5"/>
    <w:rsid w:val="00717049"/>
    <w:rsid w:val="00721C13"/>
    <w:rsid w:val="007233EA"/>
    <w:rsid w:val="0072364C"/>
    <w:rsid w:val="007242B0"/>
    <w:rsid w:val="00724735"/>
    <w:rsid w:val="00726535"/>
    <w:rsid w:val="0072735D"/>
    <w:rsid w:val="00730BEB"/>
    <w:rsid w:val="00732E70"/>
    <w:rsid w:val="00735DA4"/>
    <w:rsid w:val="00736F6D"/>
    <w:rsid w:val="00740086"/>
    <w:rsid w:val="00742976"/>
    <w:rsid w:val="00743E71"/>
    <w:rsid w:val="0074490D"/>
    <w:rsid w:val="00746177"/>
    <w:rsid w:val="00746557"/>
    <w:rsid w:val="00746CAC"/>
    <w:rsid w:val="0074742B"/>
    <w:rsid w:val="007505FA"/>
    <w:rsid w:val="00750ACC"/>
    <w:rsid w:val="00751730"/>
    <w:rsid w:val="00752DA1"/>
    <w:rsid w:val="0075369F"/>
    <w:rsid w:val="0075465B"/>
    <w:rsid w:val="00755746"/>
    <w:rsid w:val="00757453"/>
    <w:rsid w:val="00757539"/>
    <w:rsid w:val="007576FD"/>
    <w:rsid w:val="007600B8"/>
    <w:rsid w:val="0076135A"/>
    <w:rsid w:val="00761DF8"/>
    <w:rsid w:val="00761FC1"/>
    <w:rsid w:val="00762FD8"/>
    <w:rsid w:val="00763F13"/>
    <w:rsid w:val="0076554E"/>
    <w:rsid w:val="00765A7E"/>
    <w:rsid w:val="00765D83"/>
    <w:rsid w:val="007668E5"/>
    <w:rsid w:val="00766A04"/>
    <w:rsid w:val="007676D5"/>
    <w:rsid w:val="007714BF"/>
    <w:rsid w:val="00771EDE"/>
    <w:rsid w:val="00773951"/>
    <w:rsid w:val="007766A5"/>
    <w:rsid w:val="00776CC4"/>
    <w:rsid w:val="00777B81"/>
    <w:rsid w:val="00777FC8"/>
    <w:rsid w:val="00780FFD"/>
    <w:rsid w:val="007825D2"/>
    <w:rsid w:val="00782845"/>
    <w:rsid w:val="00782D6F"/>
    <w:rsid w:val="007831B4"/>
    <w:rsid w:val="007848C7"/>
    <w:rsid w:val="00784C07"/>
    <w:rsid w:val="007860D6"/>
    <w:rsid w:val="007862C8"/>
    <w:rsid w:val="00786B05"/>
    <w:rsid w:val="00786B71"/>
    <w:rsid w:val="00787364"/>
    <w:rsid w:val="00787A0B"/>
    <w:rsid w:val="00790150"/>
    <w:rsid w:val="00790C14"/>
    <w:rsid w:val="00790DA9"/>
    <w:rsid w:val="00791E00"/>
    <w:rsid w:val="00791E01"/>
    <w:rsid w:val="007931FF"/>
    <w:rsid w:val="00793379"/>
    <w:rsid w:val="00793DCD"/>
    <w:rsid w:val="0079447D"/>
    <w:rsid w:val="0079499E"/>
    <w:rsid w:val="00794CF7"/>
    <w:rsid w:val="007959B2"/>
    <w:rsid w:val="00795CAF"/>
    <w:rsid w:val="00795CDD"/>
    <w:rsid w:val="00796B19"/>
    <w:rsid w:val="00797665"/>
    <w:rsid w:val="007A0C70"/>
    <w:rsid w:val="007A1B36"/>
    <w:rsid w:val="007A34A6"/>
    <w:rsid w:val="007A3F49"/>
    <w:rsid w:val="007A3F51"/>
    <w:rsid w:val="007A595D"/>
    <w:rsid w:val="007A621C"/>
    <w:rsid w:val="007A63BC"/>
    <w:rsid w:val="007A66F2"/>
    <w:rsid w:val="007B3391"/>
    <w:rsid w:val="007B4D6F"/>
    <w:rsid w:val="007B50A3"/>
    <w:rsid w:val="007B676E"/>
    <w:rsid w:val="007B6797"/>
    <w:rsid w:val="007B6B80"/>
    <w:rsid w:val="007C0A42"/>
    <w:rsid w:val="007C0DA2"/>
    <w:rsid w:val="007C1187"/>
    <w:rsid w:val="007C189C"/>
    <w:rsid w:val="007C20FB"/>
    <w:rsid w:val="007C35EB"/>
    <w:rsid w:val="007C418C"/>
    <w:rsid w:val="007C47A4"/>
    <w:rsid w:val="007C4B3A"/>
    <w:rsid w:val="007C560A"/>
    <w:rsid w:val="007C692D"/>
    <w:rsid w:val="007C71DD"/>
    <w:rsid w:val="007C72EF"/>
    <w:rsid w:val="007D00C3"/>
    <w:rsid w:val="007D06C1"/>
    <w:rsid w:val="007D0AC9"/>
    <w:rsid w:val="007D0E18"/>
    <w:rsid w:val="007D1868"/>
    <w:rsid w:val="007D25A8"/>
    <w:rsid w:val="007D3946"/>
    <w:rsid w:val="007D657C"/>
    <w:rsid w:val="007E1322"/>
    <w:rsid w:val="007E16B3"/>
    <w:rsid w:val="007E27D7"/>
    <w:rsid w:val="007E4EAC"/>
    <w:rsid w:val="007E6262"/>
    <w:rsid w:val="007E66C9"/>
    <w:rsid w:val="007E6F24"/>
    <w:rsid w:val="007F01F1"/>
    <w:rsid w:val="007F0F35"/>
    <w:rsid w:val="007F1308"/>
    <w:rsid w:val="007F1448"/>
    <w:rsid w:val="007F3590"/>
    <w:rsid w:val="007F4D18"/>
    <w:rsid w:val="007F5834"/>
    <w:rsid w:val="008030B8"/>
    <w:rsid w:val="00804836"/>
    <w:rsid w:val="00804E11"/>
    <w:rsid w:val="00804EAD"/>
    <w:rsid w:val="00805064"/>
    <w:rsid w:val="00805E25"/>
    <w:rsid w:val="00806696"/>
    <w:rsid w:val="00806AE4"/>
    <w:rsid w:val="008070AE"/>
    <w:rsid w:val="00812C3F"/>
    <w:rsid w:val="00812D9A"/>
    <w:rsid w:val="00814DAB"/>
    <w:rsid w:val="008155DE"/>
    <w:rsid w:val="0081596C"/>
    <w:rsid w:val="00817DE7"/>
    <w:rsid w:val="00817F1B"/>
    <w:rsid w:val="00820039"/>
    <w:rsid w:val="00820C19"/>
    <w:rsid w:val="008215F4"/>
    <w:rsid w:val="0082194A"/>
    <w:rsid w:val="00823242"/>
    <w:rsid w:val="00823962"/>
    <w:rsid w:val="0082452C"/>
    <w:rsid w:val="00824785"/>
    <w:rsid w:val="0082661A"/>
    <w:rsid w:val="00826A78"/>
    <w:rsid w:val="00826AC5"/>
    <w:rsid w:val="00830306"/>
    <w:rsid w:val="008320E7"/>
    <w:rsid w:val="00832384"/>
    <w:rsid w:val="00834222"/>
    <w:rsid w:val="0083424D"/>
    <w:rsid w:val="00835CE9"/>
    <w:rsid w:val="0083672D"/>
    <w:rsid w:val="00836795"/>
    <w:rsid w:val="00837056"/>
    <w:rsid w:val="008372DF"/>
    <w:rsid w:val="00837442"/>
    <w:rsid w:val="00837452"/>
    <w:rsid w:val="00837627"/>
    <w:rsid w:val="00837C28"/>
    <w:rsid w:val="0083EC24"/>
    <w:rsid w:val="0084011D"/>
    <w:rsid w:val="0084030D"/>
    <w:rsid w:val="00845B04"/>
    <w:rsid w:val="00846CFB"/>
    <w:rsid w:val="0084733C"/>
    <w:rsid w:val="00847391"/>
    <w:rsid w:val="008473FB"/>
    <w:rsid w:val="00851356"/>
    <w:rsid w:val="0085200F"/>
    <w:rsid w:val="008524A2"/>
    <w:rsid w:val="00852A79"/>
    <w:rsid w:val="00854B32"/>
    <w:rsid w:val="00855932"/>
    <w:rsid w:val="00857372"/>
    <w:rsid w:val="00857CD9"/>
    <w:rsid w:val="00860E4C"/>
    <w:rsid w:val="0086160E"/>
    <w:rsid w:val="00862136"/>
    <w:rsid w:val="00862573"/>
    <w:rsid w:val="00863F42"/>
    <w:rsid w:val="0086519A"/>
    <w:rsid w:val="008658FE"/>
    <w:rsid w:val="00865F8D"/>
    <w:rsid w:val="0086626F"/>
    <w:rsid w:val="00866494"/>
    <w:rsid w:val="0086695B"/>
    <w:rsid w:val="00870D25"/>
    <w:rsid w:val="008713F7"/>
    <w:rsid w:val="00871643"/>
    <w:rsid w:val="00871B3B"/>
    <w:rsid w:val="00872023"/>
    <w:rsid w:val="00872F42"/>
    <w:rsid w:val="008735A5"/>
    <w:rsid w:val="008738A6"/>
    <w:rsid w:val="00873C19"/>
    <w:rsid w:val="00874176"/>
    <w:rsid w:val="00874C2E"/>
    <w:rsid w:val="00875972"/>
    <w:rsid w:val="00875A87"/>
    <w:rsid w:val="00876ACD"/>
    <w:rsid w:val="00881778"/>
    <w:rsid w:val="00881E6C"/>
    <w:rsid w:val="0088290D"/>
    <w:rsid w:val="00884BD2"/>
    <w:rsid w:val="00884CAC"/>
    <w:rsid w:val="00884FAB"/>
    <w:rsid w:val="0088538C"/>
    <w:rsid w:val="00885FB5"/>
    <w:rsid w:val="00887D82"/>
    <w:rsid w:val="008938F1"/>
    <w:rsid w:val="00894B0C"/>
    <w:rsid w:val="0089574F"/>
    <w:rsid w:val="00896286"/>
    <w:rsid w:val="00896A36"/>
    <w:rsid w:val="00897619"/>
    <w:rsid w:val="00897E46"/>
    <w:rsid w:val="008A01E2"/>
    <w:rsid w:val="008A0B83"/>
    <w:rsid w:val="008A2C0A"/>
    <w:rsid w:val="008A48D8"/>
    <w:rsid w:val="008A5274"/>
    <w:rsid w:val="008A5597"/>
    <w:rsid w:val="008A6361"/>
    <w:rsid w:val="008A70D6"/>
    <w:rsid w:val="008A70FE"/>
    <w:rsid w:val="008B0886"/>
    <w:rsid w:val="008B1471"/>
    <w:rsid w:val="008B1AF7"/>
    <w:rsid w:val="008B335B"/>
    <w:rsid w:val="008B3B5D"/>
    <w:rsid w:val="008B4107"/>
    <w:rsid w:val="008B6990"/>
    <w:rsid w:val="008B6EA2"/>
    <w:rsid w:val="008B7306"/>
    <w:rsid w:val="008B9BC0"/>
    <w:rsid w:val="008C09D2"/>
    <w:rsid w:val="008C0D4E"/>
    <w:rsid w:val="008C1A98"/>
    <w:rsid w:val="008C24E8"/>
    <w:rsid w:val="008C5417"/>
    <w:rsid w:val="008C5908"/>
    <w:rsid w:val="008C64E7"/>
    <w:rsid w:val="008C7BAB"/>
    <w:rsid w:val="008D06D1"/>
    <w:rsid w:val="008D11D6"/>
    <w:rsid w:val="008D1476"/>
    <w:rsid w:val="008D3121"/>
    <w:rsid w:val="008D3303"/>
    <w:rsid w:val="008D366C"/>
    <w:rsid w:val="008D372A"/>
    <w:rsid w:val="008D3DF6"/>
    <w:rsid w:val="008D6920"/>
    <w:rsid w:val="008D7AFB"/>
    <w:rsid w:val="008E0080"/>
    <w:rsid w:val="008E3205"/>
    <w:rsid w:val="008E5208"/>
    <w:rsid w:val="008E55C4"/>
    <w:rsid w:val="008E6603"/>
    <w:rsid w:val="008F0152"/>
    <w:rsid w:val="008F0699"/>
    <w:rsid w:val="008F358F"/>
    <w:rsid w:val="008F3C05"/>
    <w:rsid w:val="008F5A2C"/>
    <w:rsid w:val="008F6279"/>
    <w:rsid w:val="008F62CE"/>
    <w:rsid w:val="008F677A"/>
    <w:rsid w:val="008F7862"/>
    <w:rsid w:val="009006A0"/>
    <w:rsid w:val="009008D6"/>
    <w:rsid w:val="009012ED"/>
    <w:rsid w:val="009015A9"/>
    <w:rsid w:val="00902770"/>
    <w:rsid w:val="0090351E"/>
    <w:rsid w:val="009040F5"/>
    <w:rsid w:val="00905634"/>
    <w:rsid w:val="00905A2B"/>
    <w:rsid w:val="00906D7B"/>
    <w:rsid w:val="00906DE9"/>
    <w:rsid w:val="009113C6"/>
    <w:rsid w:val="00912D98"/>
    <w:rsid w:val="009152A1"/>
    <w:rsid w:val="009157B4"/>
    <w:rsid w:val="00916AB9"/>
    <w:rsid w:val="00917882"/>
    <w:rsid w:val="0092292E"/>
    <w:rsid w:val="009238B1"/>
    <w:rsid w:val="009241A6"/>
    <w:rsid w:val="009244D3"/>
    <w:rsid w:val="00924C6C"/>
    <w:rsid w:val="0092566B"/>
    <w:rsid w:val="00925D3D"/>
    <w:rsid w:val="0092678C"/>
    <w:rsid w:val="00926AAE"/>
    <w:rsid w:val="00926CC5"/>
    <w:rsid w:val="009278E0"/>
    <w:rsid w:val="00930AB2"/>
    <w:rsid w:val="00930AC1"/>
    <w:rsid w:val="00930EA8"/>
    <w:rsid w:val="0093240C"/>
    <w:rsid w:val="0093313D"/>
    <w:rsid w:val="009332EC"/>
    <w:rsid w:val="00933B30"/>
    <w:rsid w:val="00934389"/>
    <w:rsid w:val="00934724"/>
    <w:rsid w:val="0093599B"/>
    <w:rsid w:val="009363C1"/>
    <w:rsid w:val="009368BA"/>
    <w:rsid w:val="00937F3E"/>
    <w:rsid w:val="009401BA"/>
    <w:rsid w:val="00940345"/>
    <w:rsid w:val="009403D2"/>
    <w:rsid w:val="009404D7"/>
    <w:rsid w:val="00941D04"/>
    <w:rsid w:val="0094226D"/>
    <w:rsid w:val="0094538E"/>
    <w:rsid w:val="00945DB9"/>
    <w:rsid w:val="00945E1D"/>
    <w:rsid w:val="009460D1"/>
    <w:rsid w:val="00951210"/>
    <w:rsid w:val="009534CE"/>
    <w:rsid w:val="00953C1F"/>
    <w:rsid w:val="00953F4B"/>
    <w:rsid w:val="00954D85"/>
    <w:rsid w:val="00955193"/>
    <w:rsid w:val="00955D53"/>
    <w:rsid w:val="009563DD"/>
    <w:rsid w:val="00957C9C"/>
    <w:rsid w:val="009610F6"/>
    <w:rsid w:val="00961214"/>
    <w:rsid w:val="009618B7"/>
    <w:rsid w:val="00962792"/>
    <w:rsid w:val="0096346A"/>
    <w:rsid w:val="009639CF"/>
    <w:rsid w:val="00963DDF"/>
    <w:rsid w:val="00963EA1"/>
    <w:rsid w:val="00964461"/>
    <w:rsid w:val="00965A70"/>
    <w:rsid w:val="00965A7D"/>
    <w:rsid w:val="0096655B"/>
    <w:rsid w:val="009674D8"/>
    <w:rsid w:val="009679CF"/>
    <w:rsid w:val="00967DE8"/>
    <w:rsid w:val="00967EBD"/>
    <w:rsid w:val="00969930"/>
    <w:rsid w:val="00970394"/>
    <w:rsid w:val="00970E4D"/>
    <w:rsid w:val="009714A0"/>
    <w:rsid w:val="00972B04"/>
    <w:rsid w:val="00974E0E"/>
    <w:rsid w:val="00976770"/>
    <w:rsid w:val="00976B07"/>
    <w:rsid w:val="00977D42"/>
    <w:rsid w:val="00980F83"/>
    <w:rsid w:val="00981734"/>
    <w:rsid w:val="00983AE4"/>
    <w:rsid w:val="00984601"/>
    <w:rsid w:val="0098604F"/>
    <w:rsid w:val="00986B8E"/>
    <w:rsid w:val="009878FD"/>
    <w:rsid w:val="00987E64"/>
    <w:rsid w:val="00987EC5"/>
    <w:rsid w:val="00992349"/>
    <w:rsid w:val="00992CFC"/>
    <w:rsid w:val="00993D77"/>
    <w:rsid w:val="0099440B"/>
    <w:rsid w:val="00994791"/>
    <w:rsid w:val="00994B92"/>
    <w:rsid w:val="00995FBB"/>
    <w:rsid w:val="0099609F"/>
    <w:rsid w:val="0099680F"/>
    <w:rsid w:val="00996A16"/>
    <w:rsid w:val="009971B8"/>
    <w:rsid w:val="00997213"/>
    <w:rsid w:val="0099792E"/>
    <w:rsid w:val="009A038C"/>
    <w:rsid w:val="009A08DF"/>
    <w:rsid w:val="009A1D11"/>
    <w:rsid w:val="009A294D"/>
    <w:rsid w:val="009A46A0"/>
    <w:rsid w:val="009A4801"/>
    <w:rsid w:val="009A4B61"/>
    <w:rsid w:val="009A4EE6"/>
    <w:rsid w:val="009A5373"/>
    <w:rsid w:val="009A6792"/>
    <w:rsid w:val="009A6E69"/>
    <w:rsid w:val="009ACDFB"/>
    <w:rsid w:val="009B02CC"/>
    <w:rsid w:val="009B1262"/>
    <w:rsid w:val="009B1518"/>
    <w:rsid w:val="009B2D33"/>
    <w:rsid w:val="009B38C6"/>
    <w:rsid w:val="009B7E66"/>
    <w:rsid w:val="009C3827"/>
    <w:rsid w:val="009C43CF"/>
    <w:rsid w:val="009C4EF4"/>
    <w:rsid w:val="009C5580"/>
    <w:rsid w:val="009C6F6D"/>
    <w:rsid w:val="009C7A86"/>
    <w:rsid w:val="009D0050"/>
    <w:rsid w:val="009D0758"/>
    <w:rsid w:val="009D1A2D"/>
    <w:rsid w:val="009D3ADF"/>
    <w:rsid w:val="009D3BCD"/>
    <w:rsid w:val="009D3CE3"/>
    <w:rsid w:val="009D3D37"/>
    <w:rsid w:val="009D51BC"/>
    <w:rsid w:val="009D51FE"/>
    <w:rsid w:val="009D53D5"/>
    <w:rsid w:val="009D5A4A"/>
    <w:rsid w:val="009D5E1C"/>
    <w:rsid w:val="009E0A54"/>
    <w:rsid w:val="009E0D8A"/>
    <w:rsid w:val="009E32D4"/>
    <w:rsid w:val="009E39BD"/>
    <w:rsid w:val="009E78B5"/>
    <w:rsid w:val="009F05AF"/>
    <w:rsid w:val="009F195B"/>
    <w:rsid w:val="009F25B4"/>
    <w:rsid w:val="009F4950"/>
    <w:rsid w:val="009F5ED4"/>
    <w:rsid w:val="009F662B"/>
    <w:rsid w:val="009F702E"/>
    <w:rsid w:val="009F7218"/>
    <w:rsid w:val="00A04E9A"/>
    <w:rsid w:val="00A05C6B"/>
    <w:rsid w:val="00A07E4E"/>
    <w:rsid w:val="00A0E36C"/>
    <w:rsid w:val="00A101CF"/>
    <w:rsid w:val="00A10F8E"/>
    <w:rsid w:val="00A1126C"/>
    <w:rsid w:val="00A119F9"/>
    <w:rsid w:val="00A11F2E"/>
    <w:rsid w:val="00A120B6"/>
    <w:rsid w:val="00A124FF"/>
    <w:rsid w:val="00A136F9"/>
    <w:rsid w:val="00A13799"/>
    <w:rsid w:val="00A13ED5"/>
    <w:rsid w:val="00A145F3"/>
    <w:rsid w:val="00A14709"/>
    <w:rsid w:val="00A15227"/>
    <w:rsid w:val="00A15388"/>
    <w:rsid w:val="00A15F49"/>
    <w:rsid w:val="00A16454"/>
    <w:rsid w:val="00A168EC"/>
    <w:rsid w:val="00A171A6"/>
    <w:rsid w:val="00A218FF"/>
    <w:rsid w:val="00A231F2"/>
    <w:rsid w:val="00A233A0"/>
    <w:rsid w:val="00A241C7"/>
    <w:rsid w:val="00A2423E"/>
    <w:rsid w:val="00A24D4A"/>
    <w:rsid w:val="00A25032"/>
    <w:rsid w:val="00A25F09"/>
    <w:rsid w:val="00A26A85"/>
    <w:rsid w:val="00A26F28"/>
    <w:rsid w:val="00A2769B"/>
    <w:rsid w:val="00A27AA3"/>
    <w:rsid w:val="00A27AB9"/>
    <w:rsid w:val="00A31276"/>
    <w:rsid w:val="00A32C8A"/>
    <w:rsid w:val="00A338BF"/>
    <w:rsid w:val="00A34590"/>
    <w:rsid w:val="00A34FC0"/>
    <w:rsid w:val="00A368A6"/>
    <w:rsid w:val="00A373C7"/>
    <w:rsid w:val="00A3789C"/>
    <w:rsid w:val="00A4194F"/>
    <w:rsid w:val="00A41E3A"/>
    <w:rsid w:val="00A4238D"/>
    <w:rsid w:val="00A437C0"/>
    <w:rsid w:val="00A43D94"/>
    <w:rsid w:val="00A448EA"/>
    <w:rsid w:val="00A44E09"/>
    <w:rsid w:val="00A45BF6"/>
    <w:rsid w:val="00A46532"/>
    <w:rsid w:val="00A46547"/>
    <w:rsid w:val="00A47A6C"/>
    <w:rsid w:val="00A50152"/>
    <w:rsid w:val="00A50995"/>
    <w:rsid w:val="00A51720"/>
    <w:rsid w:val="00A53DA7"/>
    <w:rsid w:val="00A56136"/>
    <w:rsid w:val="00A56B90"/>
    <w:rsid w:val="00A60180"/>
    <w:rsid w:val="00A61091"/>
    <w:rsid w:val="00A6175E"/>
    <w:rsid w:val="00A61C1A"/>
    <w:rsid w:val="00A61E11"/>
    <w:rsid w:val="00A6252B"/>
    <w:rsid w:val="00A62BCB"/>
    <w:rsid w:val="00A64CEC"/>
    <w:rsid w:val="00A6776C"/>
    <w:rsid w:val="00A67AC1"/>
    <w:rsid w:val="00A67EC9"/>
    <w:rsid w:val="00A70333"/>
    <w:rsid w:val="00A71746"/>
    <w:rsid w:val="00A7181D"/>
    <w:rsid w:val="00A71C23"/>
    <w:rsid w:val="00A71C99"/>
    <w:rsid w:val="00A75E1B"/>
    <w:rsid w:val="00A7779D"/>
    <w:rsid w:val="00A80C54"/>
    <w:rsid w:val="00A81BE5"/>
    <w:rsid w:val="00A83CC5"/>
    <w:rsid w:val="00A83F57"/>
    <w:rsid w:val="00A85BC4"/>
    <w:rsid w:val="00A87617"/>
    <w:rsid w:val="00A87798"/>
    <w:rsid w:val="00A87BE1"/>
    <w:rsid w:val="00A9011E"/>
    <w:rsid w:val="00A91555"/>
    <w:rsid w:val="00A91BDA"/>
    <w:rsid w:val="00A92556"/>
    <w:rsid w:val="00A92836"/>
    <w:rsid w:val="00A93AE6"/>
    <w:rsid w:val="00A9470A"/>
    <w:rsid w:val="00A952A3"/>
    <w:rsid w:val="00A95D8E"/>
    <w:rsid w:val="00A9679A"/>
    <w:rsid w:val="00A9723F"/>
    <w:rsid w:val="00A972D2"/>
    <w:rsid w:val="00A977AF"/>
    <w:rsid w:val="00A9783A"/>
    <w:rsid w:val="00AA04BD"/>
    <w:rsid w:val="00AA069F"/>
    <w:rsid w:val="00AA0852"/>
    <w:rsid w:val="00AA13D7"/>
    <w:rsid w:val="00AA1A5D"/>
    <w:rsid w:val="00AA24A4"/>
    <w:rsid w:val="00AA2C3A"/>
    <w:rsid w:val="00AA2FA3"/>
    <w:rsid w:val="00AA3871"/>
    <w:rsid w:val="00AA4541"/>
    <w:rsid w:val="00AA62DE"/>
    <w:rsid w:val="00AA788A"/>
    <w:rsid w:val="00AB05BD"/>
    <w:rsid w:val="00AB0A6C"/>
    <w:rsid w:val="00AB0DC4"/>
    <w:rsid w:val="00AB0F1D"/>
    <w:rsid w:val="00AB22A9"/>
    <w:rsid w:val="00AB24F3"/>
    <w:rsid w:val="00AB2C6C"/>
    <w:rsid w:val="00AB5978"/>
    <w:rsid w:val="00AC0282"/>
    <w:rsid w:val="00AC0BC0"/>
    <w:rsid w:val="00AC0D73"/>
    <w:rsid w:val="00AC1DCA"/>
    <w:rsid w:val="00AC5487"/>
    <w:rsid w:val="00AC63B6"/>
    <w:rsid w:val="00AC6859"/>
    <w:rsid w:val="00AD20E5"/>
    <w:rsid w:val="00AD24BA"/>
    <w:rsid w:val="00AD47E9"/>
    <w:rsid w:val="00AD4B05"/>
    <w:rsid w:val="00AD66B0"/>
    <w:rsid w:val="00AD6A86"/>
    <w:rsid w:val="00AD785B"/>
    <w:rsid w:val="00AE0BB6"/>
    <w:rsid w:val="00AE178E"/>
    <w:rsid w:val="00AE1E76"/>
    <w:rsid w:val="00AE259F"/>
    <w:rsid w:val="00AE2E7B"/>
    <w:rsid w:val="00AE5A38"/>
    <w:rsid w:val="00AE5A56"/>
    <w:rsid w:val="00AE5D78"/>
    <w:rsid w:val="00AE5FD4"/>
    <w:rsid w:val="00AE6E3C"/>
    <w:rsid w:val="00AE7067"/>
    <w:rsid w:val="00AE796C"/>
    <w:rsid w:val="00AE7EAD"/>
    <w:rsid w:val="00AF0361"/>
    <w:rsid w:val="00AF059F"/>
    <w:rsid w:val="00AF0D85"/>
    <w:rsid w:val="00AF0EAA"/>
    <w:rsid w:val="00AF3E23"/>
    <w:rsid w:val="00AF3F89"/>
    <w:rsid w:val="00AF4E02"/>
    <w:rsid w:val="00AF62FB"/>
    <w:rsid w:val="00AF73D5"/>
    <w:rsid w:val="00B053D8"/>
    <w:rsid w:val="00B062CF"/>
    <w:rsid w:val="00B07C0E"/>
    <w:rsid w:val="00B07C31"/>
    <w:rsid w:val="00B07D61"/>
    <w:rsid w:val="00B1135E"/>
    <w:rsid w:val="00B12E52"/>
    <w:rsid w:val="00B12EFD"/>
    <w:rsid w:val="00B13184"/>
    <w:rsid w:val="00B1430C"/>
    <w:rsid w:val="00B14F7F"/>
    <w:rsid w:val="00B15CDA"/>
    <w:rsid w:val="00B17372"/>
    <w:rsid w:val="00B208B5"/>
    <w:rsid w:val="00B21B2A"/>
    <w:rsid w:val="00B23547"/>
    <w:rsid w:val="00B25036"/>
    <w:rsid w:val="00B2556D"/>
    <w:rsid w:val="00B26CAC"/>
    <w:rsid w:val="00B271DD"/>
    <w:rsid w:val="00B27D86"/>
    <w:rsid w:val="00B303E7"/>
    <w:rsid w:val="00B312F5"/>
    <w:rsid w:val="00B32206"/>
    <w:rsid w:val="00B32208"/>
    <w:rsid w:val="00B326D1"/>
    <w:rsid w:val="00B332F0"/>
    <w:rsid w:val="00B334DB"/>
    <w:rsid w:val="00B335EE"/>
    <w:rsid w:val="00B336B1"/>
    <w:rsid w:val="00B33997"/>
    <w:rsid w:val="00B33AE1"/>
    <w:rsid w:val="00B3440E"/>
    <w:rsid w:val="00B362FD"/>
    <w:rsid w:val="00B3665F"/>
    <w:rsid w:val="00B368E0"/>
    <w:rsid w:val="00B370D2"/>
    <w:rsid w:val="00B376AC"/>
    <w:rsid w:val="00B37C5A"/>
    <w:rsid w:val="00B405FE"/>
    <w:rsid w:val="00B410D2"/>
    <w:rsid w:val="00B41235"/>
    <w:rsid w:val="00B41454"/>
    <w:rsid w:val="00B418F9"/>
    <w:rsid w:val="00B419F8"/>
    <w:rsid w:val="00B4274C"/>
    <w:rsid w:val="00B441F1"/>
    <w:rsid w:val="00B449D3"/>
    <w:rsid w:val="00B45139"/>
    <w:rsid w:val="00B4574D"/>
    <w:rsid w:val="00B45A52"/>
    <w:rsid w:val="00B45C6C"/>
    <w:rsid w:val="00B465F4"/>
    <w:rsid w:val="00B46B88"/>
    <w:rsid w:val="00B5025F"/>
    <w:rsid w:val="00B51E93"/>
    <w:rsid w:val="00B521AA"/>
    <w:rsid w:val="00B5500B"/>
    <w:rsid w:val="00B56110"/>
    <w:rsid w:val="00B57BBD"/>
    <w:rsid w:val="00B57D8A"/>
    <w:rsid w:val="00B60580"/>
    <w:rsid w:val="00B607D6"/>
    <w:rsid w:val="00B613C8"/>
    <w:rsid w:val="00B620FE"/>
    <w:rsid w:val="00B64B19"/>
    <w:rsid w:val="00B64CDC"/>
    <w:rsid w:val="00B70111"/>
    <w:rsid w:val="00B70D6C"/>
    <w:rsid w:val="00B71AD9"/>
    <w:rsid w:val="00B71F50"/>
    <w:rsid w:val="00B72B3E"/>
    <w:rsid w:val="00B73C5A"/>
    <w:rsid w:val="00B75CDE"/>
    <w:rsid w:val="00B76A97"/>
    <w:rsid w:val="00B8279A"/>
    <w:rsid w:val="00B835D8"/>
    <w:rsid w:val="00B839A9"/>
    <w:rsid w:val="00B846D1"/>
    <w:rsid w:val="00B846ED"/>
    <w:rsid w:val="00B84D9A"/>
    <w:rsid w:val="00B86B67"/>
    <w:rsid w:val="00B953CD"/>
    <w:rsid w:val="00B956AB"/>
    <w:rsid w:val="00B958A1"/>
    <w:rsid w:val="00B96D63"/>
    <w:rsid w:val="00BA0360"/>
    <w:rsid w:val="00BA13E1"/>
    <w:rsid w:val="00BA2A81"/>
    <w:rsid w:val="00BA2E24"/>
    <w:rsid w:val="00BA2E9C"/>
    <w:rsid w:val="00BA4DB4"/>
    <w:rsid w:val="00BA64C2"/>
    <w:rsid w:val="00BA6FCD"/>
    <w:rsid w:val="00BA79C3"/>
    <w:rsid w:val="00BB126C"/>
    <w:rsid w:val="00BB318F"/>
    <w:rsid w:val="00BB4A81"/>
    <w:rsid w:val="00BB4E0E"/>
    <w:rsid w:val="00BB5446"/>
    <w:rsid w:val="00BB6595"/>
    <w:rsid w:val="00BB68E5"/>
    <w:rsid w:val="00BB7E20"/>
    <w:rsid w:val="00BC0CB3"/>
    <w:rsid w:val="00BC19E8"/>
    <w:rsid w:val="00BC1B88"/>
    <w:rsid w:val="00BC2329"/>
    <w:rsid w:val="00BC2F4C"/>
    <w:rsid w:val="00BC3E57"/>
    <w:rsid w:val="00BC434D"/>
    <w:rsid w:val="00BC4CD0"/>
    <w:rsid w:val="00BC50A7"/>
    <w:rsid w:val="00BC555A"/>
    <w:rsid w:val="00BC671A"/>
    <w:rsid w:val="00BC68A5"/>
    <w:rsid w:val="00BC7590"/>
    <w:rsid w:val="00BC98C8"/>
    <w:rsid w:val="00BD1C84"/>
    <w:rsid w:val="00BD2A10"/>
    <w:rsid w:val="00BD3349"/>
    <w:rsid w:val="00BD3E6A"/>
    <w:rsid w:val="00BD4476"/>
    <w:rsid w:val="00BD45B6"/>
    <w:rsid w:val="00BD6DD5"/>
    <w:rsid w:val="00BD7020"/>
    <w:rsid w:val="00BD713E"/>
    <w:rsid w:val="00BE0EBA"/>
    <w:rsid w:val="00BE101D"/>
    <w:rsid w:val="00BE1570"/>
    <w:rsid w:val="00BE1D04"/>
    <w:rsid w:val="00BE1E1A"/>
    <w:rsid w:val="00BE2AE2"/>
    <w:rsid w:val="00BE2CE7"/>
    <w:rsid w:val="00BE3839"/>
    <w:rsid w:val="00BE3920"/>
    <w:rsid w:val="00BE4FAB"/>
    <w:rsid w:val="00BE5B44"/>
    <w:rsid w:val="00BE7040"/>
    <w:rsid w:val="00BE73F3"/>
    <w:rsid w:val="00BE7CEC"/>
    <w:rsid w:val="00BF0455"/>
    <w:rsid w:val="00BF05AF"/>
    <w:rsid w:val="00BF211C"/>
    <w:rsid w:val="00BF293C"/>
    <w:rsid w:val="00BF2C30"/>
    <w:rsid w:val="00BF5937"/>
    <w:rsid w:val="00C01425"/>
    <w:rsid w:val="00C01CEC"/>
    <w:rsid w:val="00C041DC"/>
    <w:rsid w:val="00C06A0B"/>
    <w:rsid w:val="00C07596"/>
    <w:rsid w:val="00C07B68"/>
    <w:rsid w:val="00C101DC"/>
    <w:rsid w:val="00C107A5"/>
    <w:rsid w:val="00C1155A"/>
    <w:rsid w:val="00C13921"/>
    <w:rsid w:val="00C14D7D"/>
    <w:rsid w:val="00C14E71"/>
    <w:rsid w:val="00C151D4"/>
    <w:rsid w:val="00C15A87"/>
    <w:rsid w:val="00C16BC3"/>
    <w:rsid w:val="00C201D7"/>
    <w:rsid w:val="00C20519"/>
    <w:rsid w:val="00C20A82"/>
    <w:rsid w:val="00C2206D"/>
    <w:rsid w:val="00C220AF"/>
    <w:rsid w:val="00C22661"/>
    <w:rsid w:val="00C22D53"/>
    <w:rsid w:val="00C23666"/>
    <w:rsid w:val="00C238A3"/>
    <w:rsid w:val="00C2460D"/>
    <w:rsid w:val="00C25954"/>
    <w:rsid w:val="00C261AC"/>
    <w:rsid w:val="00C267AA"/>
    <w:rsid w:val="00C276C4"/>
    <w:rsid w:val="00C2EC32"/>
    <w:rsid w:val="00C3449D"/>
    <w:rsid w:val="00C34830"/>
    <w:rsid w:val="00C34AFF"/>
    <w:rsid w:val="00C34B22"/>
    <w:rsid w:val="00C34D2F"/>
    <w:rsid w:val="00C3576D"/>
    <w:rsid w:val="00C35A0D"/>
    <w:rsid w:val="00C36E6E"/>
    <w:rsid w:val="00C36EF3"/>
    <w:rsid w:val="00C37C0E"/>
    <w:rsid w:val="00C4153A"/>
    <w:rsid w:val="00C43539"/>
    <w:rsid w:val="00C43ACB"/>
    <w:rsid w:val="00C43FE6"/>
    <w:rsid w:val="00C45651"/>
    <w:rsid w:val="00C4642E"/>
    <w:rsid w:val="00C46727"/>
    <w:rsid w:val="00C47977"/>
    <w:rsid w:val="00C50EA5"/>
    <w:rsid w:val="00C5129F"/>
    <w:rsid w:val="00C51C19"/>
    <w:rsid w:val="00C51D9F"/>
    <w:rsid w:val="00C52551"/>
    <w:rsid w:val="00C5311B"/>
    <w:rsid w:val="00C53A1A"/>
    <w:rsid w:val="00C53E00"/>
    <w:rsid w:val="00C53FEC"/>
    <w:rsid w:val="00C60E0A"/>
    <w:rsid w:val="00C617BD"/>
    <w:rsid w:val="00C633DC"/>
    <w:rsid w:val="00C64193"/>
    <w:rsid w:val="00C65511"/>
    <w:rsid w:val="00C65F5E"/>
    <w:rsid w:val="00C66CD8"/>
    <w:rsid w:val="00C6742A"/>
    <w:rsid w:val="00C6745C"/>
    <w:rsid w:val="00C676B0"/>
    <w:rsid w:val="00C67907"/>
    <w:rsid w:val="00C67B27"/>
    <w:rsid w:val="00C67EA1"/>
    <w:rsid w:val="00C703EF"/>
    <w:rsid w:val="00C71D8B"/>
    <w:rsid w:val="00C726BE"/>
    <w:rsid w:val="00C741C0"/>
    <w:rsid w:val="00C75109"/>
    <w:rsid w:val="00C7715A"/>
    <w:rsid w:val="00C77A6D"/>
    <w:rsid w:val="00C77DBF"/>
    <w:rsid w:val="00C80101"/>
    <w:rsid w:val="00C80CB8"/>
    <w:rsid w:val="00C825B7"/>
    <w:rsid w:val="00C828E2"/>
    <w:rsid w:val="00C8312E"/>
    <w:rsid w:val="00C84708"/>
    <w:rsid w:val="00C86195"/>
    <w:rsid w:val="00C86585"/>
    <w:rsid w:val="00C90799"/>
    <w:rsid w:val="00C9095F"/>
    <w:rsid w:val="00C91B50"/>
    <w:rsid w:val="00C91FCC"/>
    <w:rsid w:val="00C921C3"/>
    <w:rsid w:val="00C92A99"/>
    <w:rsid w:val="00C94B6F"/>
    <w:rsid w:val="00C94C6E"/>
    <w:rsid w:val="00C9553A"/>
    <w:rsid w:val="00C96D19"/>
    <w:rsid w:val="00C975E9"/>
    <w:rsid w:val="00C976BD"/>
    <w:rsid w:val="00C9770D"/>
    <w:rsid w:val="00CA0B9B"/>
    <w:rsid w:val="00CA0D6B"/>
    <w:rsid w:val="00CA0E1E"/>
    <w:rsid w:val="00CA1609"/>
    <w:rsid w:val="00CA19D9"/>
    <w:rsid w:val="00CA1B38"/>
    <w:rsid w:val="00CA38E3"/>
    <w:rsid w:val="00CA48F6"/>
    <w:rsid w:val="00CA4A62"/>
    <w:rsid w:val="00CA4C17"/>
    <w:rsid w:val="00CA7250"/>
    <w:rsid w:val="00CB00F8"/>
    <w:rsid w:val="00CB0185"/>
    <w:rsid w:val="00CB0283"/>
    <w:rsid w:val="00CB1019"/>
    <w:rsid w:val="00CB1133"/>
    <w:rsid w:val="00CB1604"/>
    <w:rsid w:val="00CB1F66"/>
    <w:rsid w:val="00CB2767"/>
    <w:rsid w:val="00CB2C9C"/>
    <w:rsid w:val="00CB2FBB"/>
    <w:rsid w:val="00CB4502"/>
    <w:rsid w:val="00CB4DC9"/>
    <w:rsid w:val="00CB5351"/>
    <w:rsid w:val="00CB6907"/>
    <w:rsid w:val="00CC14BA"/>
    <w:rsid w:val="00CC2576"/>
    <w:rsid w:val="00CC2879"/>
    <w:rsid w:val="00CC40DD"/>
    <w:rsid w:val="00CC5B74"/>
    <w:rsid w:val="00CC6602"/>
    <w:rsid w:val="00CC6B6C"/>
    <w:rsid w:val="00CC70BD"/>
    <w:rsid w:val="00CD0538"/>
    <w:rsid w:val="00CD1369"/>
    <w:rsid w:val="00CD19C8"/>
    <w:rsid w:val="00CD226E"/>
    <w:rsid w:val="00CD36E8"/>
    <w:rsid w:val="00CD3FDA"/>
    <w:rsid w:val="00CD43D6"/>
    <w:rsid w:val="00CD4959"/>
    <w:rsid w:val="00CD4A1A"/>
    <w:rsid w:val="00CD4F8F"/>
    <w:rsid w:val="00CD6AD5"/>
    <w:rsid w:val="00CD7593"/>
    <w:rsid w:val="00CE0027"/>
    <w:rsid w:val="00CE0119"/>
    <w:rsid w:val="00CE2192"/>
    <w:rsid w:val="00CE3263"/>
    <w:rsid w:val="00CE362D"/>
    <w:rsid w:val="00CE47F3"/>
    <w:rsid w:val="00CE5CE7"/>
    <w:rsid w:val="00CE71BB"/>
    <w:rsid w:val="00CE72AE"/>
    <w:rsid w:val="00CE7541"/>
    <w:rsid w:val="00CE779D"/>
    <w:rsid w:val="00CE7A22"/>
    <w:rsid w:val="00CF0DF1"/>
    <w:rsid w:val="00CF13AA"/>
    <w:rsid w:val="00CF3E58"/>
    <w:rsid w:val="00CF7AA8"/>
    <w:rsid w:val="00D018E4"/>
    <w:rsid w:val="00D019E9"/>
    <w:rsid w:val="00D01A9D"/>
    <w:rsid w:val="00D01AE4"/>
    <w:rsid w:val="00D04588"/>
    <w:rsid w:val="00D04F8E"/>
    <w:rsid w:val="00D05869"/>
    <w:rsid w:val="00D06683"/>
    <w:rsid w:val="00D10257"/>
    <w:rsid w:val="00D1155F"/>
    <w:rsid w:val="00D11F07"/>
    <w:rsid w:val="00D1319B"/>
    <w:rsid w:val="00D13B1B"/>
    <w:rsid w:val="00D13CA3"/>
    <w:rsid w:val="00D14C26"/>
    <w:rsid w:val="00D15C01"/>
    <w:rsid w:val="00D20769"/>
    <w:rsid w:val="00D22148"/>
    <w:rsid w:val="00D228F5"/>
    <w:rsid w:val="00D230E8"/>
    <w:rsid w:val="00D23333"/>
    <w:rsid w:val="00D24506"/>
    <w:rsid w:val="00D24E43"/>
    <w:rsid w:val="00D2688C"/>
    <w:rsid w:val="00D31DA6"/>
    <w:rsid w:val="00D31E6C"/>
    <w:rsid w:val="00D321B0"/>
    <w:rsid w:val="00D3228B"/>
    <w:rsid w:val="00D32E28"/>
    <w:rsid w:val="00D335C4"/>
    <w:rsid w:val="00D335EF"/>
    <w:rsid w:val="00D35AB3"/>
    <w:rsid w:val="00D365C3"/>
    <w:rsid w:val="00D36E48"/>
    <w:rsid w:val="00D3745E"/>
    <w:rsid w:val="00D40149"/>
    <w:rsid w:val="00D410F5"/>
    <w:rsid w:val="00D45B50"/>
    <w:rsid w:val="00D503F0"/>
    <w:rsid w:val="00D539E8"/>
    <w:rsid w:val="00D53CD6"/>
    <w:rsid w:val="00D54CBE"/>
    <w:rsid w:val="00D54F8C"/>
    <w:rsid w:val="00D553BF"/>
    <w:rsid w:val="00D560E9"/>
    <w:rsid w:val="00D56D2D"/>
    <w:rsid w:val="00D60030"/>
    <w:rsid w:val="00D61C7B"/>
    <w:rsid w:val="00D634B2"/>
    <w:rsid w:val="00D63F0B"/>
    <w:rsid w:val="00D641EB"/>
    <w:rsid w:val="00D64E8B"/>
    <w:rsid w:val="00D65052"/>
    <w:rsid w:val="00D65708"/>
    <w:rsid w:val="00D65F99"/>
    <w:rsid w:val="00D66FB2"/>
    <w:rsid w:val="00D67D69"/>
    <w:rsid w:val="00D67DFA"/>
    <w:rsid w:val="00D67F66"/>
    <w:rsid w:val="00D700D4"/>
    <w:rsid w:val="00D70D57"/>
    <w:rsid w:val="00D74375"/>
    <w:rsid w:val="00D743D0"/>
    <w:rsid w:val="00D74DA9"/>
    <w:rsid w:val="00D76734"/>
    <w:rsid w:val="00D76E25"/>
    <w:rsid w:val="00D7703B"/>
    <w:rsid w:val="00D80EB8"/>
    <w:rsid w:val="00D81398"/>
    <w:rsid w:val="00D8349B"/>
    <w:rsid w:val="00D8426C"/>
    <w:rsid w:val="00D85690"/>
    <w:rsid w:val="00D8716E"/>
    <w:rsid w:val="00D87CD6"/>
    <w:rsid w:val="00D87D26"/>
    <w:rsid w:val="00D93093"/>
    <w:rsid w:val="00D94D76"/>
    <w:rsid w:val="00D979D3"/>
    <w:rsid w:val="00D97E14"/>
    <w:rsid w:val="00DA2292"/>
    <w:rsid w:val="00DA2873"/>
    <w:rsid w:val="00DA40DA"/>
    <w:rsid w:val="00DA6844"/>
    <w:rsid w:val="00DA6AE7"/>
    <w:rsid w:val="00DA6CCC"/>
    <w:rsid w:val="00DA6CDA"/>
    <w:rsid w:val="00DA702C"/>
    <w:rsid w:val="00DA7711"/>
    <w:rsid w:val="00DA7A3D"/>
    <w:rsid w:val="00DA7ECF"/>
    <w:rsid w:val="00DB0704"/>
    <w:rsid w:val="00DB1D9A"/>
    <w:rsid w:val="00DB54EC"/>
    <w:rsid w:val="00DB5C6B"/>
    <w:rsid w:val="00DB5E35"/>
    <w:rsid w:val="00DB6539"/>
    <w:rsid w:val="00DB6A52"/>
    <w:rsid w:val="00DB733F"/>
    <w:rsid w:val="00DC0C72"/>
    <w:rsid w:val="00DC0FFD"/>
    <w:rsid w:val="00DC1214"/>
    <w:rsid w:val="00DC21C9"/>
    <w:rsid w:val="00DC2B40"/>
    <w:rsid w:val="00DC31B0"/>
    <w:rsid w:val="00DC3813"/>
    <w:rsid w:val="00DC3B2A"/>
    <w:rsid w:val="00DC458A"/>
    <w:rsid w:val="00DC72EB"/>
    <w:rsid w:val="00DC79FF"/>
    <w:rsid w:val="00DD0110"/>
    <w:rsid w:val="00DD0E82"/>
    <w:rsid w:val="00DD2BAD"/>
    <w:rsid w:val="00DD337F"/>
    <w:rsid w:val="00DD56BC"/>
    <w:rsid w:val="00DD5D55"/>
    <w:rsid w:val="00DD5F17"/>
    <w:rsid w:val="00DD65C9"/>
    <w:rsid w:val="00DD6761"/>
    <w:rsid w:val="00DD6C72"/>
    <w:rsid w:val="00DE06D5"/>
    <w:rsid w:val="00DE0BF7"/>
    <w:rsid w:val="00DE0DC6"/>
    <w:rsid w:val="00DE1DCB"/>
    <w:rsid w:val="00DE2B8D"/>
    <w:rsid w:val="00DE2FF5"/>
    <w:rsid w:val="00DE3124"/>
    <w:rsid w:val="00DE3477"/>
    <w:rsid w:val="00DE3505"/>
    <w:rsid w:val="00DE3E56"/>
    <w:rsid w:val="00DE5C3D"/>
    <w:rsid w:val="00DE6856"/>
    <w:rsid w:val="00DE73E9"/>
    <w:rsid w:val="00DE7551"/>
    <w:rsid w:val="00DE79B4"/>
    <w:rsid w:val="00DF2AED"/>
    <w:rsid w:val="00DF5DF4"/>
    <w:rsid w:val="00DF5E68"/>
    <w:rsid w:val="00DF7921"/>
    <w:rsid w:val="00DF7A74"/>
    <w:rsid w:val="00DF7C75"/>
    <w:rsid w:val="00E00202"/>
    <w:rsid w:val="00E01E9C"/>
    <w:rsid w:val="00E02CE2"/>
    <w:rsid w:val="00E03433"/>
    <w:rsid w:val="00E0346C"/>
    <w:rsid w:val="00E03BEB"/>
    <w:rsid w:val="00E0497A"/>
    <w:rsid w:val="00E04A9D"/>
    <w:rsid w:val="00E07622"/>
    <w:rsid w:val="00E07726"/>
    <w:rsid w:val="00E100B3"/>
    <w:rsid w:val="00E10158"/>
    <w:rsid w:val="00E10611"/>
    <w:rsid w:val="00E1067F"/>
    <w:rsid w:val="00E108C5"/>
    <w:rsid w:val="00E10AEA"/>
    <w:rsid w:val="00E124C9"/>
    <w:rsid w:val="00E12A97"/>
    <w:rsid w:val="00E12C0C"/>
    <w:rsid w:val="00E1309D"/>
    <w:rsid w:val="00E20ADF"/>
    <w:rsid w:val="00E2122C"/>
    <w:rsid w:val="00E25840"/>
    <w:rsid w:val="00E2652E"/>
    <w:rsid w:val="00E26B60"/>
    <w:rsid w:val="00E30C35"/>
    <w:rsid w:val="00E328DE"/>
    <w:rsid w:val="00E337F8"/>
    <w:rsid w:val="00E33963"/>
    <w:rsid w:val="00E347DC"/>
    <w:rsid w:val="00E35F35"/>
    <w:rsid w:val="00E4040F"/>
    <w:rsid w:val="00E41194"/>
    <w:rsid w:val="00E41668"/>
    <w:rsid w:val="00E42F79"/>
    <w:rsid w:val="00E43F16"/>
    <w:rsid w:val="00E4466E"/>
    <w:rsid w:val="00E45068"/>
    <w:rsid w:val="00E4559D"/>
    <w:rsid w:val="00E46A19"/>
    <w:rsid w:val="00E46E2D"/>
    <w:rsid w:val="00E47BA2"/>
    <w:rsid w:val="00E50736"/>
    <w:rsid w:val="00E51FCC"/>
    <w:rsid w:val="00E53EA7"/>
    <w:rsid w:val="00E54193"/>
    <w:rsid w:val="00E543F2"/>
    <w:rsid w:val="00E544C4"/>
    <w:rsid w:val="00E567CB"/>
    <w:rsid w:val="00E56F35"/>
    <w:rsid w:val="00E60846"/>
    <w:rsid w:val="00E61972"/>
    <w:rsid w:val="00E646AF"/>
    <w:rsid w:val="00E646BE"/>
    <w:rsid w:val="00E64906"/>
    <w:rsid w:val="00E64A0D"/>
    <w:rsid w:val="00E65853"/>
    <w:rsid w:val="00E662FF"/>
    <w:rsid w:val="00E663D3"/>
    <w:rsid w:val="00E70089"/>
    <w:rsid w:val="00E70E22"/>
    <w:rsid w:val="00E723CB"/>
    <w:rsid w:val="00E72925"/>
    <w:rsid w:val="00E73298"/>
    <w:rsid w:val="00E74539"/>
    <w:rsid w:val="00E745F2"/>
    <w:rsid w:val="00E75156"/>
    <w:rsid w:val="00E75357"/>
    <w:rsid w:val="00E7576F"/>
    <w:rsid w:val="00E75C7E"/>
    <w:rsid w:val="00E7609D"/>
    <w:rsid w:val="00E7715C"/>
    <w:rsid w:val="00E77168"/>
    <w:rsid w:val="00E77364"/>
    <w:rsid w:val="00E77BD0"/>
    <w:rsid w:val="00E81532"/>
    <w:rsid w:val="00E81C9F"/>
    <w:rsid w:val="00E8271A"/>
    <w:rsid w:val="00E82B73"/>
    <w:rsid w:val="00E830D4"/>
    <w:rsid w:val="00E83770"/>
    <w:rsid w:val="00E8419B"/>
    <w:rsid w:val="00E8481C"/>
    <w:rsid w:val="00E8641B"/>
    <w:rsid w:val="00E90B4F"/>
    <w:rsid w:val="00E925E0"/>
    <w:rsid w:val="00E93C23"/>
    <w:rsid w:val="00E94E41"/>
    <w:rsid w:val="00E9578B"/>
    <w:rsid w:val="00E95C1A"/>
    <w:rsid w:val="00E9601C"/>
    <w:rsid w:val="00E96C54"/>
    <w:rsid w:val="00E96C82"/>
    <w:rsid w:val="00E97E69"/>
    <w:rsid w:val="00EA0056"/>
    <w:rsid w:val="00EA0965"/>
    <w:rsid w:val="00EA0BCB"/>
    <w:rsid w:val="00EA1462"/>
    <w:rsid w:val="00EA1769"/>
    <w:rsid w:val="00EA1821"/>
    <w:rsid w:val="00EA1B62"/>
    <w:rsid w:val="00EA1B81"/>
    <w:rsid w:val="00EA1CDA"/>
    <w:rsid w:val="00EA1CE7"/>
    <w:rsid w:val="00EA206A"/>
    <w:rsid w:val="00EA4300"/>
    <w:rsid w:val="00EA513E"/>
    <w:rsid w:val="00EA5803"/>
    <w:rsid w:val="00EA5DFE"/>
    <w:rsid w:val="00EA5FD1"/>
    <w:rsid w:val="00EA79BA"/>
    <w:rsid w:val="00EB068C"/>
    <w:rsid w:val="00EB2862"/>
    <w:rsid w:val="00EB397E"/>
    <w:rsid w:val="00EB4848"/>
    <w:rsid w:val="00EB4BF9"/>
    <w:rsid w:val="00EB5839"/>
    <w:rsid w:val="00EB63B2"/>
    <w:rsid w:val="00EB65E3"/>
    <w:rsid w:val="00EB6BE6"/>
    <w:rsid w:val="00EC03E1"/>
    <w:rsid w:val="00EC1C8E"/>
    <w:rsid w:val="00EC3AD5"/>
    <w:rsid w:val="00EC5746"/>
    <w:rsid w:val="00EC5AD2"/>
    <w:rsid w:val="00EC6280"/>
    <w:rsid w:val="00EC66F7"/>
    <w:rsid w:val="00EC7882"/>
    <w:rsid w:val="00ED0654"/>
    <w:rsid w:val="00ED1F84"/>
    <w:rsid w:val="00ED21AC"/>
    <w:rsid w:val="00ED2E14"/>
    <w:rsid w:val="00ED2E79"/>
    <w:rsid w:val="00ED3935"/>
    <w:rsid w:val="00ED4548"/>
    <w:rsid w:val="00ED522A"/>
    <w:rsid w:val="00ED5B77"/>
    <w:rsid w:val="00ED5BCB"/>
    <w:rsid w:val="00ED5CA2"/>
    <w:rsid w:val="00ED62AC"/>
    <w:rsid w:val="00EE5276"/>
    <w:rsid w:val="00EE67EA"/>
    <w:rsid w:val="00EE6A9F"/>
    <w:rsid w:val="00EE6D5E"/>
    <w:rsid w:val="00EF42A9"/>
    <w:rsid w:val="00EF4D69"/>
    <w:rsid w:val="00EF5A8B"/>
    <w:rsid w:val="00EF69DF"/>
    <w:rsid w:val="00EF765D"/>
    <w:rsid w:val="00EF79FD"/>
    <w:rsid w:val="00F01212"/>
    <w:rsid w:val="00F01871"/>
    <w:rsid w:val="00F018E2"/>
    <w:rsid w:val="00F0344B"/>
    <w:rsid w:val="00F04253"/>
    <w:rsid w:val="00F04927"/>
    <w:rsid w:val="00F04F12"/>
    <w:rsid w:val="00F05351"/>
    <w:rsid w:val="00F06CAD"/>
    <w:rsid w:val="00F06E61"/>
    <w:rsid w:val="00F06FA8"/>
    <w:rsid w:val="00F0773F"/>
    <w:rsid w:val="00F109B7"/>
    <w:rsid w:val="00F117F5"/>
    <w:rsid w:val="00F133F9"/>
    <w:rsid w:val="00F13430"/>
    <w:rsid w:val="00F138A8"/>
    <w:rsid w:val="00F13F2B"/>
    <w:rsid w:val="00F16EB4"/>
    <w:rsid w:val="00F174D0"/>
    <w:rsid w:val="00F17553"/>
    <w:rsid w:val="00F17778"/>
    <w:rsid w:val="00F17EF0"/>
    <w:rsid w:val="00F17FEA"/>
    <w:rsid w:val="00F213A4"/>
    <w:rsid w:val="00F21BC9"/>
    <w:rsid w:val="00F22775"/>
    <w:rsid w:val="00F252E3"/>
    <w:rsid w:val="00F305C6"/>
    <w:rsid w:val="00F30CF3"/>
    <w:rsid w:val="00F30D97"/>
    <w:rsid w:val="00F3249B"/>
    <w:rsid w:val="00F329E9"/>
    <w:rsid w:val="00F33EF1"/>
    <w:rsid w:val="00F357DE"/>
    <w:rsid w:val="00F35CA1"/>
    <w:rsid w:val="00F3759E"/>
    <w:rsid w:val="00F37F7C"/>
    <w:rsid w:val="00F42144"/>
    <w:rsid w:val="00F42803"/>
    <w:rsid w:val="00F43A19"/>
    <w:rsid w:val="00F4542E"/>
    <w:rsid w:val="00F45A19"/>
    <w:rsid w:val="00F4645E"/>
    <w:rsid w:val="00F465E9"/>
    <w:rsid w:val="00F46628"/>
    <w:rsid w:val="00F470CD"/>
    <w:rsid w:val="00F472D3"/>
    <w:rsid w:val="00F47B5C"/>
    <w:rsid w:val="00F5227F"/>
    <w:rsid w:val="00F5375E"/>
    <w:rsid w:val="00F54C84"/>
    <w:rsid w:val="00F573A8"/>
    <w:rsid w:val="00F60BD9"/>
    <w:rsid w:val="00F62819"/>
    <w:rsid w:val="00F6291E"/>
    <w:rsid w:val="00F62F0D"/>
    <w:rsid w:val="00F63E26"/>
    <w:rsid w:val="00F64DE4"/>
    <w:rsid w:val="00F66A30"/>
    <w:rsid w:val="00F66BC2"/>
    <w:rsid w:val="00F66CD2"/>
    <w:rsid w:val="00F66EF1"/>
    <w:rsid w:val="00F702EB"/>
    <w:rsid w:val="00F70885"/>
    <w:rsid w:val="00F709A1"/>
    <w:rsid w:val="00F730D1"/>
    <w:rsid w:val="00F74136"/>
    <w:rsid w:val="00F758ED"/>
    <w:rsid w:val="00F7656E"/>
    <w:rsid w:val="00F766FE"/>
    <w:rsid w:val="00F76FE8"/>
    <w:rsid w:val="00F80386"/>
    <w:rsid w:val="00F81238"/>
    <w:rsid w:val="00F81896"/>
    <w:rsid w:val="00F81FCA"/>
    <w:rsid w:val="00F83186"/>
    <w:rsid w:val="00F83507"/>
    <w:rsid w:val="00F83957"/>
    <w:rsid w:val="00F84E5B"/>
    <w:rsid w:val="00F85E87"/>
    <w:rsid w:val="00F90E86"/>
    <w:rsid w:val="00F9196D"/>
    <w:rsid w:val="00F922F5"/>
    <w:rsid w:val="00F92D2A"/>
    <w:rsid w:val="00F9548F"/>
    <w:rsid w:val="00F95B95"/>
    <w:rsid w:val="00FA066F"/>
    <w:rsid w:val="00FA0A9D"/>
    <w:rsid w:val="00FA37FB"/>
    <w:rsid w:val="00FA3DEA"/>
    <w:rsid w:val="00FA3EDE"/>
    <w:rsid w:val="00FA4DDE"/>
    <w:rsid w:val="00FA55FE"/>
    <w:rsid w:val="00FB0341"/>
    <w:rsid w:val="00FB11D4"/>
    <w:rsid w:val="00FB1CC3"/>
    <w:rsid w:val="00FB7421"/>
    <w:rsid w:val="00FB7F69"/>
    <w:rsid w:val="00FC19D6"/>
    <w:rsid w:val="00FC3387"/>
    <w:rsid w:val="00FC440C"/>
    <w:rsid w:val="00FC6724"/>
    <w:rsid w:val="00FC79B3"/>
    <w:rsid w:val="00FD38F2"/>
    <w:rsid w:val="00FD3B04"/>
    <w:rsid w:val="00FD49C4"/>
    <w:rsid w:val="00FD517F"/>
    <w:rsid w:val="00FD6734"/>
    <w:rsid w:val="00FD6901"/>
    <w:rsid w:val="00FD7B84"/>
    <w:rsid w:val="00FD7C02"/>
    <w:rsid w:val="00FE366D"/>
    <w:rsid w:val="00FE3791"/>
    <w:rsid w:val="00FE6CE4"/>
    <w:rsid w:val="00FE70A2"/>
    <w:rsid w:val="00FF0C86"/>
    <w:rsid w:val="00FF11DE"/>
    <w:rsid w:val="00FF1729"/>
    <w:rsid w:val="00FF31AA"/>
    <w:rsid w:val="00FF4008"/>
    <w:rsid w:val="00FF5AA7"/>
    <w:rsid w:val="00FF688A"/>
    <w:rsid w:val="010329A7"/>
    <w:rsid w:val="0104C9E4"/>
    <w:rsid w:val="0113FDF9"/>
    <w:rsid w:val="011D344B"/>
    <w:rsid w:val="012977C6"/>
    <w:rsid w:val="0144798E"/>
    <w:rsid w:val="0155A3D3"/>
    <w:rsid w:val="015D3E8D"/>
    <w:rsid w:val="0161B94F"/>
    <w:rsid w:val="0169AAAD"/>
    <w:rsid w:val="0171A2A1"/>
    <w:rsid w:val="0173DA2F"/>
    <w:rsid w:val="0179C62C"/>
    <w:rsid w:val="017FC6CC"/>
    <w:rsid w:val="0189AC3B"/>
    <w:rsid w:val="018A0AE7"/>
    <w:rsid w:val="018B7161"/>
    <w:rsid w:val="01AE818B"/>
    <w:rsid w:val="01AF216C"/>
    <w:rsid w:val="01C48FC9"/>
    <w:rsid w:val="01C917E4"/>
    <w:rsid w:val="01CB267F"/>
    <w:rsid w:val="01D0F121"/>
    <w:rsid w:val="01D5CA41"/>
    <w:rsid w:val="01D914FA"/>
    <w:rsid w:val="01DED50E"/>
    <w:rsid w:val="01F8387E"/>
    <w:rsid w:val="01FA78F0"/>
    <w:rsid w:val="02083614"/>
    <w:rsid w:val="0225D1AC"/>
    <w:rsid w:val="02264E26"/>
    <w:rsid w:val="02381F55"/>
    <w:rsid w:val="0238FA5B"/>
    <w:rsid w:val="023E38C2"/>
    <w:rsid w:val="02422FDF"/>
    <w:rsid w:val="024C9D51"/>
    <w:rsid w:val="024E352E"/>
    <w:rsid w:val="026A585C"/>
    <w:rsid w:val="0274EBB1"/>
    <w:rsid w:val="02912F4D"/>
    <w:rsid w:val="02926713"/>
    <w:rsid w:val="0295261A"/>
    <w:rsid w:val="029A201B"/>
    <w:rsid w:val="029D1D42"/>
    <w:rsid w:val="029FDE61"/>
    <w:rsid w:val="02BB16B8"/>
    <w:rsid w:val="02C10260"/>
    <w:rsid w:val="02C4B876"/>
    <w:rsid w:val="02D645B0"/>
    <w:rsid w:val="02DE2AA0"/>
    <w:rsid w:val="02DECEC0"/>
    <w:rsid w:val="02EDC82B"/>
    <w:rsid w:val="02FC9B7D"/>
    <w:rsid w:val="0316FEB4"/>
    <w:rsid w:val="033524EF"/>
    <w:rsid w:val="0339BACF"/>
    <w:rsid w:val="0369D2B3"/>
    <w:rsid w:val="0370161C"/>
    <w:rsid w:val="0374E117"/>
    <w:rsid w:val="0397C6C7"/>
    <w:rsid w:val="03A0F65F"/>
    <w:rsid w:val="03D52981"/>
    <w:rsid w:val="03D643D1"/>
    <w:rsid w:val="03E89C8F"/>
    <w:rsid w:val="03EA058F"/>
    <w:rsid w:val="04214D53"/>
    <w:rsid w:val="042A94AE"/>
    <w:rsid w:val="042D990F"/>
    <w:rsid w:val="043243A6"/>
    <w:rsid w:val="043F88E9"/>
    <w:rsid w:val="04440D9F"/>
    <w:rsid w:val="045BF04E"/>
    <w:rsid w:val="0466A039"/>
    <w:rsid w:val="0468523C"/>
    <w:rsid w:val="046A1DB7"/>
    <w:rsid w:val="04701AA4"/>
    <w:rsid w:val="0470B752"/>
    <w:rsid w:val="0478DE15"/>
    <w:rsid w:val="04854465"/>
    <w:rsid w:val="049A4A8F"/>
    <w:rsid w:val="04AF6D0C"/>
    <w:rsid w:val="04B178CE"/>
    <w:rsid w:val="04BA7E27"/>
    <w:rsid w:val="04C2318E"/>
    <w:rsid w:val="04CA366A"/>
    <w:rsid w:val="04D5C5B3"/>
    <w:rsid w:val="04DD12D4"/>
    <w:rsid w:val="04DED7F0"/>
    <w:rsid w:val="04E5DE37"/>
    <w:rsid w:val="04EC8099"/>
    <w:rsid w:val="04EDF7C1"/>
    <w:rsid w:val="04FE03F7"/>
    <w:rsid w:val="0505CA3F"/>
    <w:rsid w:val="050B720F"/>
    <w:rsid w:val="0514F3CF"/>
    <w:rsid w:val="0518822C"/>
    <w:rsid w:val="05292316"/>
    <w:rsid w:val="053FA119"/>
    <w:rsid w:val="05466D2C"/>
    <w:rsid w:val="054683F0"/>
    <w:rsid w:val="0579FDDC"/>
    <w:rsid w:val="059EBC52"/>
    <w:rsid w:val="05A36347"/>
    <w:rsid w:val="05B1DE0D"/>
    <w:rsid w:val="05C91174"/>
    <w:rsid w:val="05EFEE62"/>
    <w:rsid w:val="05F52AD1"/>
    <w:rsid w:val="0616FB9E"/>
    <w:rsid w:val="061913D9"/>
    <w:rsid w:val="0619897A"/>
    <w:rsid w:val="06273030"/>
    <w:rsid w:val="0631065F"/>
    <w:rsid w:val="06373967"/>
    <w:rsid w:val="063A365D"/>
    <w:rsid w:val="063BD70D"/>
    <w:rsid w:val="06471EFF"/>
    <w:rsid w:val="06483417"/>
    <w:rsid w:val="065BE283"/>
    <w:rsid w:val="065EDA80"/>
    <w:rsid w:val="06827295"/>
    <w:rsid w:val="0693597C"/>
    <w:rsid w:val="06996F64"/>
    <w:rsid w:val="069D4832"/>
    <w:rsid w:val="06ADBCAD"/>
    <w:rsid w:val="06B4C73A"/>
    <w:rsid w:val="06BE1885"/>
    <w:rsid w:val="06C6BEA9"/>
    <w:rsid w:val="06C7E799"/>
    <w:rsid w:val="06DBB030"/>
    <w:rsid w:val="06EC9A1B"/>
    <w:rsid w:val="06F2C8BE"/>
    <w:rsid w:val="07018B21"/>
    <w:rsid w:val="07088635"/>
    <w:rsid w:val="070CCA43"/>
    <w:rsid w:val="070D1852"/>
    <w:rsid w:val="073F07F4"/>
    <w:rsid w:val="07446B9D"/>
    <w:rsid w:val="076C39C3"/>
    <w:rsid w:val="07751D3C"/>
    <w:rsid w:val="0776408F"/>
    <w:rsid w:val="0790F59D"/>
    <w:rsid w:val="079EE581"/>
    <w:rsid w:val="079F87FF"/>
    <w:rsid w:val="07A0D935"/>
    <w:rsid w:val="07A1B3A4"/>
    <w:rsid w:val="07A23181"/>
    <w:rsid w:val="07AA64D1"/>
    <w:rsid w:val="07AB669D"/>
    <w:rsid w:val="07AE4A5A"/>
    <w:rsid w:val="07CFA713"/>
    <w:rsid w:val="07D7FA20"/>
    <w:rsid w:val="07D9A6B7"/>
    <w:rsid w:val="07E40478"/>
    <w:rsid w:val="07F0DBBC"/>
    <w:rsid w:val="07F8EDBF"/>
    <w:rsid w:val="07F9C1E3"/>
    <w:rsid w:val="07FE18BE"/>
    <w:rsid w:val="08068183"/>
    <w:rsid w:val="0811858B"/>
    <w:rsid w:val="081436A8"/>
    <w:rsid w:val="08430510"/>
    <w:rsid w:val="0851FB8D"/>
    <w:rsid w:val="0853A141"/>
    <w:rsid w:val="0856383B"/>
    <w:rsid w:val="0856A2E6"/>
    <w:rsid w:val="0858092A"/>
    <w:rsid w:val="085CDE27"/>
    <w:rsid w:val="0866845C"/>
    <w:rsid w:val="0894B2ED"/>
    <w:rsid w:val="08A55CE4"/>
    <w:rsid w:val="08BF5AF9"/>
    <w:rsid w:val="08D7852A"/>
    <w:rsid w:val="08DE5B6A"/>
    <w:rsid w:val="08EAD8DB"/>
    <w:rsid w:val="08EEB427"/>
    <w:rsid w:val="08EF19F0"/>
    <w:rsid w:val="08FF3E94"/>
    <w:rsid w:val="0916F9D2"/>
    <w:rsid w:val="091C3B49"/>
    <w:rsid w:val="09204BB1"/>
    <w:rsid w:val="0925AD3C"/>
    <w:rsid w:val="09406431"/>
    <w:rsid w:val="0947648E"/>
    <w:rsid w:val="09702421"/>
    <w:rsid w:val="09758A00"/>
    <w:rsid w:val="09760B6D"/>
    <w:rsid w:val="09812AA6"/>
    <w:rsid w:val="099E6000"/>
    <w:rsid w:val="09B064AB"/>
    <w:rsid w:val="09CAFA3E"/>
    <w:rsid w:val="09CCA221"/>
    <w:rsid w:val="09D4E8F4"/>
    <w:rsid w:val="09DA0F8C"/>
    <w:rsid w:val="0A0A35A3"/>
    <w:rsid w:val="0A136D9E"/>
    <w:rsid w:val="0A14A7E8"/>
    <w:rsid w:val="0A2704A9"/>
    <w:rsid w:val="0A3CEDD2"/>
    <w:rsid w:val="0A4ADB98"/>
    <w:rsid w:val="0A4AF183"/>
    <w:rsid w:val="0A55EB40"/>
    <w:rsid w:val="0A5A8C40"/>
    <w:rsid w:val="0A5ABC07"/>
    <w:rsid w:val="0A66CB6E"/>
    <w:rsid w:val="0A67A5BA"/>
    <w:rsid w:val="0A6AF7C4"/>
    <w:rsid w:val="0A72D3D1"/>
    <w:rsid w:val="0A890CC4"/>
    <w:rsid w:val="0A92F2F4"/>
    <w:rsid w:val="0A9433FE"/>
    <w:rsid w:val="0A94C025"/>
    <w:rsid w:val="0AA42DC5"/>
    <w:rsid w:val="0AB739FA"/>
    <w:rsid w:val="0AC3AB48"/>
    <w:rsid w:val="0AC9F007"/>
    <w:rsid w:val="0ADE606A"/>
    <w:rsid w:val="0AE95E02"/>
    <w:rsid w:val="0B10BF3A"/>
    <w:rsid w:val="0B124A5B"/>
    <w:rsid w:val="0B13C3D6"/>
    <w:rsid w:val="0B2002DF"/>
    <w:rsid w:val="0B281C73"/>
    <w:rsid w:val="0B38BCDE"/>
    <w:rsid w:val="0B4113EC"/>
    <w:rsid w:val="0B67AEA5"/>
    <w:rsid w:val="0B6DC92D"/>
    <w:rsid w:val="0B785650"/>
    <w:rsid w:val="0B880E7A"/>
    <w:rsid w:val="0B88385D"/>
    <w:rsid w:val="0B913BEB"/>
    <w:rsid w:val="0B91446B"/>
    <w:rsid w:val="0B9CB2A8"/>
    <w:rsid w:val="0B9E9F55"/>
    <w:rsid w:val="0BAFDFC6"/>
    <w:rsid w:val="0BBB307D"/>
    <w:rsid w:val="0BBBB78C"/>
    <w:rsid w:val="0BCD3A83"/>
    <w:rsid w:val="0BDAD734"/>
    <w:rsid w:val="0BDBA29D"/>
    <w:rsid w:val="0BDFFCD8"/>
    <w:rsid w:val="0BE1A657"/>
    <w:rsid w:val="0BE41411"/>
    <w:rsid w:val="0BE6A6EE"/>
    <w:rsid w:val="0BF00348"/>
    <w:rsid w:val="0BF8A40E"/>
    <w:rsid w:val="0BFBBF3D"/>
    <w:rsid w:val="0C09B221"/>
    <w:rsid w:val="0C227C88"/>
    <w:rsid w:val="0C29C581"/>
    <w:rsid w:val="0C3B778D"/>
    <w:rsid w:val="0C5B8CB0"/>
    <w:rsid w:val="0C5D4DFE"/>
    <w:rsid w:val="0C71720D"/>
    <w:rsid w:val="0C7A30CB"/>
    <w:rsid w:val="0C8D3BD2"/>
    <w:rsid w:val="0C9158D5"/>
    <w:rsid w:val="0C97F3C4"/>
    <w:rsid w:val="0CA87E91"/>
    <w:rsid w:val="0CB6E474"/>
    <w:rsid w:val="0CBF26EF"/>
    <w:rsid w:val="0CC08EA9"/>
    <w:rsid w:val="0CCB0527"/>
    <w:rsid w:val="0CD9F2A6"/>
    <w:rsid w:val="0CF54E15"/>
    <w:rsid w:val="0D03616F"/>
    <w:rsid w:val="0D1F9A01"/>
    <w:rsid w:val="0D271264"/>
    <w:rsid w:val="0D336DD9"/>
    <w:rsid w:val="0D3619AF"/>
    <w:rsid w:val="0D3964B4"/>
    <w:rsid w:val="0D3AFEF2"/>
    <w:rsid w:val="0D4510F0"/>
    <w:rsid w:val="0D75ACB3"/>
    <w:rsid w:val="0D79991E"/>
    <w:rsid w:val="0D7BCD39"/>
    <w:rsid w:val="0D7C59D6"/>
    <w:rsid w:val="0D865632"/>
    <w:rsid w:val="0D939A43"/>
    <w:rsid w:val="0D9CB008"/>
    <w:rsid w:val="0DA2B1A5"/>
    <w:rsid w:val="0DA8E9FA"/>
    <w:rsid w:val="0DA9565F"/>
    <w:rsid w:val="0DBADB98"/>
    <w:rsid w:val="0DBB2CFA"/>
    <w:rsid w:val="0DD04E24"/>
    <w:rsid w:val="0DD799B0"/>
    <w:rsid w:val="0DDD9DBD"/>
    <w:rsid w:val="0DDE8CBF"/>
    <w:rsid w:val="0DE08E14"/>
    <w:rsid w:val="0DE0A928"/>
    <w:rsid w:val="0DE6004F"/>
    <w:rsid w:val="0DF91E5F"/>
    <w:rsid w:val="0DFCD8CF"/>
    <w:rsid w:val="0DFE649C"/>
    <w:rsid w:val="0E014499"/>
    <w:rsid w:val="0E02B114"/>
    <w:rsid w:val="0E084A08"/>
    <w:rsid w:val="0E0C35D0"/>
    <w:rsid w:val="0E0EC983"/>
    <w:rsid w:val="0E167998"/>
    <w:rsid w:val="0E3A6FCB"/>
    <w:rsid w:val="0E3BB7F4"/>
    <w:rsid w:val="0E45C94B"/>
    <w:rsid w:val="0E468369"/>
    <w:rsid w:val="0E4FB63D"/>
    <w:rsid w:val="0E51E2F1"/>
    <w:rsid w:val="0E583F16"/>
    <w:rsid w:val="0E5AF141"/>
    <w:rsid w:val="0E77CC7B"/>
    <w:rsid w:val="0E7E85CB"/>
    <w:rsid w:val="0E807D0D"/>
    <w:rsid w:val="0E99F7D2"/>
    <w:rsid w:val="0E9E4371"/>
    <w:rsid w:val="0EA47FBE"/>
    <w:rsid w:val="0EAE2316"/>
    <w:rsid w:val="0EBC5B92"/>
    <w:rsid w:val="0ECC14F4"/>
    <w:rsid w:val="0ED0A56A"/>
    <w:rsid w:val="0EE20D36"/>
    <w:rsid w:val="0EE2479C"/>
    <w:rsid w:val="0EE37410"/>
    <w:rsid w:val="0EEC2216"/>
    <w:rsid w:val="0F13B52E"/>
    <w:rsid w:val="0F177F0B"/>
    <w:rsid w:val="0F23709B"/>
    <w:rsid w:val="0F23D6CA"/>
    <w:rsid w:val="0F269FC8"/>
    <w:rsid w:val="0F26C880"/>
    <w:rsid w:val="0F320265"/>
    <w:rsid w:val="0F4213B0"/>
    <w:rsid w:val="0F4E81EC"/>
    <w:rsid w:val="0F58480A"/>
    <w:rsid w:val="0F78A4A1"/>
    <w:rsid w:val="0F7948D4"/>
    <w:rsid w:val="0F7EF0A4"/>
    <w:rsid w:val="0F7F3607"/>
    <w:rsid w:val="0F93475A"/>
    <w:rsid w:val="0F99394B"/>
    <w:rsid w:val="0F9C414B"/>
    <w:rsid w:val="0FA37EAC"/>
    <w:rsid w:val="0FADBE1E"/>
    <w:rsid w:val="0FBD4BBF"/>
    <w:rsid w:val="0FC3012D"/>
    <w:rsid w:val="0FD381BA"/>
    <w:rsid w:val="0FD5F8AF"/>
    <w:rsid w:val="0FDC877B"/>
    <w:rsid w:val="0FF28C61"/>
    <w:rsid w:val="0FF2C30F"/>
    <w:rsid w:val="10152F3E"/>
    <w:rsid w:val="10155ADF"/>
    <w:rsid w:val="1019C34C"/>
    <w:rsid w:val="102CD77A"/>
    <w:rsid w:val="103BF251"/>
    <w:rsid w:val="103F3092"/>
    <w:rsid w:val="10530149"/>
    <w:rsid w:val="1074E38D"/>
    <w:rsid w:val="10AE2462"/>
    <w:rsid w:val="10B3FA98"/>
    <w:rsid w:val="10B9D751"/>
    <w:rsid w:val="10C0536C"/>
    <w:rsid w:val="10C5316F"/>
    <w:rsid w:val="10F49B93"/>
    <w:rsid w:val="11032931"/>
    <w:rsid w:val="110C3CEE"/>
    <w:rsid w:val="110CB097"/>
    <w:rsid w:val="110D4DF0"/>
    <w:rsid w:val="110F48EC"/>
    <w:rsid w:val="111824C9"/>
    <w:rsid w:val="1119F922"/>
    <w:rsid w:val="112619C8"/>
    <w:rsid w:val="11290BF1"/>
    <w:rsid w:val="1130BF21"/>
    <w:rsid w:val="113474B7"/>
    <w:rsid w:val="1134A6CB"/>
    <w:rsid w:val="11375901"/>
    <w:rsid w:val="113ABE4B"/>
    <w:rsid w:val="114365B2"/>
    <w:rsid w:val="1143E09D"/>
    <w:rsid w:val="11450DA5"/>
    <w:rsid w:val="114E992A"/>
    <w:rsid w:val="1159A7CE"/>
    <w:rsid w:val="11604C16"/>
    <w:rsid w:val="1174AA84"/>
    <w:rsid w:val="11786D60"/>
    <w:rsid w:val="117A57BA"/>
    <w:rsid w:val="117DAFD1"/>
    <w:rsid w:val="118FC366"/>
    <w:rsid w:val="11B872AC"/>
    <w:rsid w:val="11B92783"/>
    <w:rsid w:val="11C311D4"/>
    <w:rsid w:val="11CAEF91"/>
    <w:rsid w:val="11D73954"/>
    <w:rsid w:val="11E34D29"/>
    <w:rsid w:val="1204DB8C"/>
    <w:rsid w:val="1208E703"/>
    <w:rsid w:val="120E7015"/>
    <w:rsid w:val="121D98E2"/>
    <w:rsid w:val="121DDBCF"/>
    <w:rsid w:val="122208CC"/>
    <w:rsid w:val="12236996"/>
    <w:rsid w:val="12249F51"/>
    <w:rsid w:val="123C383C"/>
    <w:rsid w:val="12494F33"/>
    <w:rsid w:val="124FCAF9"/>
    <w:rsid w:val="1253DE82"/>
    <w:rsid w:val="1260CA3F"/>
    <w:rsid w:val="128ECFAA"/>
    <w:rsid w:val="12A15420"/>
    <w:rsid w:val="12A20510"/>
    <w:rsid w:val="12AD31F1"/>
    <w:rsid w:val="12BBD98F"/>
    <w:rsid w:val="12BDAB70"/>
    <w:rsid w:val="12C10EE8"/>
    <w:rsid w:val="12C48FAD"/>
    <w:rsid w:val="12FE0BB9"/>
    <w:rsid w:val="12FF1AC1"/>
    <w:rsid w:val="13088BAA"/>
    <w:rsid w:val="1308DAC0"/>
    <w:rsid w:val="13114F59"/>
    <w:rsid w:val="131C3DB9"/>
    <w:rsid w:val="131E956F"/>
    <w:rsid w:val="1328210D"/>
    <w:rsid w:val="1331222A"/>
    <w:rsid w:val="1334972E"/>
    <w:rsid w:val="1337B795"/>
    <w:rsid w:val="134C1C87"/>
    <w:rsid w:val="134C4C68"/>
    <w:rsid w:val="1353A4F1"/>
    <w:rsid w:val="13628E13"/>
    <w:rsid w:val="136714F5"/>
    <w:rsid w:val="136B5F37"/>
    <w:rsid w:val="136C2145"/>
    <w:rsid w:val="136CCD4E"/>
    <w:rsid w:val="1378679E"/>
    <w:rsid w:val="13930038"/>
    <w:rsid w:val="139E080C"/>
    <w:rsid w:val="13A4B764"/>
    <w:rsid w:val="13AC205D"/>
    <w:rsid w:val="13BF52AB"/>
    <w:rsid w:val="13C4729B"/>
    <w:rsid w:val="13CF6A72"/>
    <w:rsid w:val="13D0EB23"/>
    <w:rsid w:val="13D8347B"/>
    <w:rsid w:val="13EA3023"/>
    <w:rsid w:val="13F66B72"/>
    <w:rsid w:val="1404D28F"/>
    <w:rsid w:val="14094809"/>
    <w:rsid w:val="141F70B8"/>
    <w:rsid w:val="143DB320"/>
    <w:rsid w:val="14430855"/>
    <w:rsid w:val="145316EC"/>
    <w:rsid w:val="1453E3AD"/>
    <w:rsid w:val="146A5E0F"/>
    <w:rsid w:val="146DE77D"/>
    <w:rsid w:val="149390A4"/>
    <w:rsid w:val="14958415"/>
    <w:rsid w:val="14A0E5DB"/>
    <w:rsid w:val="14ABDF3F"/>
    <w:rsid w:val="14BAA2B8"/>
    <w:rsid w:val="14CB2161"/>
    <w:rsid w:val="14CCC5C3"/>
    <w:rsid w:val="14DF7FD9"/>
    <w:rsid w:val="14E7ECE8"/>
    <w:rsid w:val="1503841F"/>
    <w:rsid w:val="150A6F7A"/>
    <w:rsid w:val="1517AD77"/>
    <w:rsid w:val="151936CA"/>
    <w:rsid w:val="15212661"/>
    <w:rsid w:val="153E77B0"/>
    <w:rsid w:val="155C6EA8"/>
    <w:rsid w:val="156BABF7"/>
    <w:rsid w:val="15771BEE"/>
    <w:rsid w:val="15875CED"/>
    <w:rsid w:val="15A18669"/>
    <w:rsid w:val="15A67118"/>
    <w:rsid w:val="15AFCCF6"/>
    <w:rsid w:val="15B3ED13"/>
    <w:rsid w:val="15C0521B"/>
    <w:rsid w:val="15CAA71D"/>
    <w:rsid w:val="15E60F08"/>
    <w:rsid w:val="15EDCFD3"/>
    <w:rsid w:val="15F959D4"/>
    <w:rsid w:val="162BF7C2"/>
    <w:rsid w:val="162CC05B"/>
    <w:rsid w:val="164ACED7"/>
    <w:rsid w:val="16585F74"/>
    <w:rsid w:val="168D1CD9"/>
    <w:rsid w:val="169D4A79"/>
    <w:rsid w:val="16B391DB"/>
    <w:rsid w:val="16C1AD7A"/>
    <w:rsid w:val="16C5F7D3"/>
    <w:rsid w:val="16D08F01"/>
    <w:rsid w:val="16F06291"/>
    <w:rsid w:val="16F72962"/>
    <w:rsid w:val="1723AC69"/>
    <w:rsid w:val="172471F4"/>
    <w:rsid w:val="1742F672"/>
    <w:rsid w:val="1744018D"/>
    <w:rsid w:val="174C7E1C"/>
    <w:rsid w:val="1750ECD5"/>
    <w:rsid w:val="17560643"/>
    <w:rsid w:val="176D8C67"/>
    <w:rsid w:val="17890582"/>
    <w:rsid w:val="17B003FB"/>
    <w:rsid w:val="17C4D76A"/>
    <w:rsid w:val="17CE0FEB"/>
    <w:rsid w:val="17DE0728"/>
    <w:rsid w:val="17E0E9EC"/>
    <w:rsid w:val="17E8B5BA"/>
    <w:rsid w:val="17F088C0"/>
    <w:rsid w:val="17FFFD24"/>
    <w:rsid w:val="18067C17"/>
    <w:rsid w:val="181264B1"/>
    <w:rsid w:val="1812A445"/>
    <w:rsid w:val="1816B100"/>
    <w:rsid w:val="181DA255"/>
    <w:rsid w:val="182212C8"/>
    <w:rsid w:val="1845A17E"/>
    <w:rsid w:val="18532305"/>
    <w:rsid w:val="185478B2"/>
    <w:rsid w:val="1859B16B"/>
    <w:rsid w:val="185A135D"/>
    <w:rsid w:val="185E5F53"/>
    <w:rsid w:val="1861B681"/>
    <w:rsid w:val="1873FDDD"/>
    <w:rsid w:val="18782887"/>
    <w:rsid w:val="187E24C1"/>
    <w:rsid w:val="18862E9B"/>
    <w:rsid w:val="1889AE00"/>
    <w:rsid w:val="18A41777"/>
    <w:rsid w:val="18A932DE"/>
    <w:rsid w:val="18B377E4"/>
    <w:rsid w:val="18C2AEEA"/>
    <w:rsid w:val="18C69F3C"/>
    <w:rsid w:val="18DE9E36"/>
    <w:rsid w:val="18E02582"/>
    <w:rsid w:val="18E7D5C5"/>
    <w:rsid w:val="18EB4038"/>
    <w:rsid w:val="18F0E48F"/>
    <w:rsid w:val="190098E0"/>
    <w:rsid w:val="190BE26D"/>
    <w:rsid w:val="191E7B07"/>
    <w:rsid w:val="1935A6AF"/>
    <w:rsid w:val="1941566B"/>
    <w:rsid w:val="194A5029"/>
    <w:rsid w:val="194BB330"/>
    <w:rsid w:val="194E6DB7"/>
    <w:rsid w:val="19524BD7"/>
    <w:rsid w:val="195589CF"/>
    <w:rsid w:val="19587158"/>
    <w:rsid w:val="195CF23C"/>
    <w:rsid w:val="19641963"/>
    <w:rsid w:val="19786C82"/>
    <w:rsid w:val="19B880C1"/>
    <w:rsid w:val="19BADF1C"/>
    <w:rsid w:val="19BC40C6"/>
    <w:rsid w:val="19BD68A7"/>
    <w:rsid w:val="19C442CB"/>
    <w:rsid w:val="19C4855C"/>
    <w:rsid w:val="19F0D4F8"/>
    <w:rsid w:val="19FD68F0"/>
    <w:rsid w:val="1A00CB10"/>
    <w:rsid w:val="1A08FF61"/>
    <w:rsid w:val="1A20AEC2"/>
    <w:rsid w:val="1A257E61"/>
    <w:rsid w:val="1A274F05"/>
    <w:rsid w:val="1A2C3908"/>
    <w:rsid w:val="1A2EB95E"/>
    <w:rsid w:val="1A44B29F"/>
    <w:rsid w:val="1A52476C"/>
    <w:rsid w:val="1A540178"/>
    <w:rsid w:val="1A655757"/>
    <w:rsid w:val="1A6800D8"/>
    <w:rsid w:val="1A7291F2"/>
    <w:rsid w:val="1A7A7D57"/>
    <w:rsid w:val="1A833E19"/>
    <w:rsid w:val="1A87C018"/>
    <w:rsid w:val="1A896B78"/>
    <w:rsid w:val="1A952598"/>
    <w:rsid w:val="1A9EAF66"/>
    <w:rsid w:val="1AA44984"/>
    <w:rsid w:val="1ABDCE6E"/>
    <w:rsid w:val="1AEAC2E3"/>
    <w:rsid w:val="1AEB9104"/>
    <w:rsid w:val="1AF57CE5"/>
    <w:rsid w:val="1AF603AD"/>
    <w:rsid w:val="1AFA2708"/>
    <w:rsid w:val="1AFCC32E"/>
    <w:rsid w:val="1AFCF39E"/>
    <w:rsid w:val="1AFDE861"/>
    <w:rsid w:val="1B096BA3"/>
    <w:rsid w:val="1B2D5839"/>
    <w:rsid w:val="1B411756"/>
    <w:rsid w:val="1B4A3995"/>
    <w:rsid w:val="1B5BB284"/>
    <w:rsid w:val="1B7BF1FD"/>
    <w:rsid w:val="1BA95353"/>
    <w:rsid w:val="1BB6CDA8"/>
    <w:rsid w:val="1BB97F6D"/>
    <w:rsid w:val="1BBC564A"/>
    <w:rsid w:val="1BCE031C"/>
    <w:rsid w:val="1BE2145B"/>
    <w:rsid w:val="1BE67B78"/>
    <w:rsid w:val="1BE7FE6E"/>
    <w:rsid w:val="1C000690"/>
    <w:rsid w:val="1C15B9A0"/>
    <w:rsid w:val="1C174907"/>
    <w:rsid w:val="1C1C34AA"/>
    <w:rsid w:val="1C1FEF3F"/>
    <w:rsid w:val="1C2A5063"/>
    <w:rsid w:val="1C314F4F"/>
    <w:rsid w:val="1C35C597"/>
    <w:rsid w:val="1C46BF12"/>
    <w:rsid w:val="1C4B2BBF"/>
    <w:rsid w:val="1C4DF677"/>
    <w:rsid w:val="1C5639B7"/>
    <w:rsid w:val="1C6495D7"/>
    <w:rsid w:val="1C701A37"/>
    <w:rsid w:val="1C75FDAC"/>
    <w:rsid w:val="1C7E7A7C"/>
    <w:rsid w:val="1C8D193B"/>
    <w:rsid w:val="1C96BB29"/>
    <w:rsid w:val="1CA4743E"/>
    <w:rsid w:val="1CA65929"/>
    <w:rsid w:val="1CA854CD"/>
    <w:rsid w:val="1CB1784B"/>
    <w:rsid w:val="1CB2F343"/>
    <w:rsid w:val="1CC5F9C3"/>
    <w:rsid w:val="1CC6DAA6"/>
    <w:rsid w:val="1CE80D47"/>
    <w:rsid w:val="1CF72ABD"/>
    <w:rsid w:val="1CFBDF95"/>
    <w:rsid w:val="1CFCB848"/>
    <w:rsid w:val="1D125D10"/>
    <w:rsid w:val="1D1B6CE7"/>
    <w:rsid w:val="1D20AC50"/>
    <w:rsid w:val="1D2DEA22"/>
    <w:rsid w:val="1D39E160"/>
    <w:rsid w:val="1D3E217D"/>
    <w:rsid w:val="1D44C87B"/>
    <w:rsid w:val="1D7A052B"/>
    <w:rsid w:val="1D7A268D"/>
    <w:rsid w:val="1D975F4B"/>
    <w:rsid w:val="1D98BB4D"/>
    <w:rsid w:val="1DA2238B"/>
    <w:rsid w:val="1DA8F80D"/>
    <w:rsid w:val="1DAFE11E"/>
    <w:rsid w:val="1DB6E481"/>
    <w:rsid w:val="1DB80533"/>
    <w:rsid w:val="1DBB82ED"/>
    <w:rsid w:val="1DC1959C"/>
    <w:rsid w:val="1DD73D48"/>
    <w:rsid w:val="1DDCC1B4"/>
    <w:rsid w:val="1DEC4398"/>
    <w:rsid w:val="1E058485"/>
    <w:rsid w:val="1E093B48"/>
    <w:rsid w:val="1E0A3A12"/>
    <w:rsid w:val="1E3C6480"/>
    <w:rsid w:val="1E597220"/>
    <w:rsid w:val="1E6953F8"/>
    <w:rsid w:val="1E6CCA27"/>
    <w:rsid w:val="1E754C98"/>
    <w:rsid w:val="1E76EFC6"/>
    <w:rsid w:val="1E7ED300"/>
    <w:rsid w:val="1E80C8D3"/>
    <w:rsid w:val="1E8632BB"/>
    <w:rsid w:val="1E87D21A"/>
    <w:rsid w:val="1E9C93FF"/>
    <w:rsid w:val="1EC23554"/>
    <w:rsid w:val="1ED28418"/>
    <w:rsid w:val="1ED31C23"/>
    <w:rsid w:val="1ED4FBCB"/>
    <w:rsid w:val="1EDD1641"/>
    <w:rsid w:val="1EE13300"/>
    <w:rsid w:val="1EE299F4"/>
    <w:rsid w:val="1EECB5C6"/>
    <w:rsid w:val="1EECC4FF"/>
    <w:rsid w:val="1EED9D41"/>
    <w:rsid w:val="1EF247A0"/>
    <w:rsid w:val="1EFAD7D5"/>
    <w:rsid w:val="1F0801B5"/>
    <w:rsid w:val="1F1516D6"/>
    <w:rsid w:val="1F154ABD"/>
    <w:rsid w:val="1F239CBC"/>
    <w:rsid w:val="1F3C3705"/>
    <w:rsid w:val="1F41DD46"/>
    <w:rsid w:val="1F4967D6"/>
    <w:rsid w:val="1F6EE16A"/>
    <w:rsid w:val="1F727978"/>
    <w:rsid w:val="1F79DB22"/>
    <w:rsid w:val="1F8A1A8B"/>
    <w:rsid w:val="1F8EEC97"/>
    <w:rsid w:val="1F944946"/>
    <w:rsid w:val="1F9459D8"/>
    <w:rsid w:val="1F9BA209"/>
    <w:rsid w:val="1F9DAF42"/>
    <w:rsid w:val="1FB6BA80"/>
    <w:rsid w:val="1FC0F99B"/>
    <w:rsid w:val="1FDE0875"/>
    <w:rsid w:val="1FDF5C1C"/>
    <w:rsid w:val="1FE4D1A9"/>
    <w:rsid w:val="1FEF732C"/>
    <w:rsid w:val="1FFCF08B"/>
    <w:rsid w:val="2011A558"/>
    <w:rsid w:val="2020AA20"/>
    <w:rsid w:val="2026E969"/>
    <w:rsid w:val="202C1749"/>
    <w:rsid w:val="204B895F"/>
    <w:rsid w:val="2051ED92"/>
    <w:rsid w:val="20560BF9"/>
    <w:rsid w:val="20891FEB"/>
    <w:rsid w:val="208CD609"/>
    <w:rsid w:val="209951F9"/>
    <w:rsid w:val="209CE503"/>
    <w:rsid w:val="20BD751E"/>
    <w:rsid w:val="20D1D941"/>
    <w:rsid w:val="20DCB20B"/>
    <w:rsid w:val="20F01B3A"/>
    <w:rsid w:val="20F55C07"/>
    <w:rsid w:val="210504E6"/>
    <w:rsid w:val="210A78B5"/>
    <w:rsid w:val="212E6D4A"/>
    <w:rsid w:val="21348E9C"/>
    <w:rsid w:val="213942E2"/>
    <w:rsid w:val="214E865E"/>
    <w:rsid w:val="2150CBE6"/>
    <w:rsid w:val="215ABEA1"/>
    <w:rsid w:val="21617702"/>
    <w:rsid w:val="2170C09C"/>
    <w:rsid w:val="2192BBD4"/>
    <w:rsid w:val="21964C47"/>
    <w:rsid w:val="21A4D1B3"/>
    <w:rsid w:val="21ACC8A4"/>
    <w:rsid w:val="21B41E89"/>
    <w:rsid w:val="21B6D45F"/>
    <w:rsid w:val="21BC954D"/>
    <w:rsid w:val="21BD4F08"/>
    <w:rsid w:val="21BEF623"/>
    <w:rsid w:val="21C74A13"/>
    <w:rsid w:val="21C96CA4"/>
    <w:rsid w:val="21CD92DA"/>
    <w:rsid w:val="21F56D01"/>
    <w:rsid w:val="21FB7DE8"/>
    <w:rsid w:val="21FD91F5"/>
    <w:rsid w:val="220AA355"/>
    <w:rsid w:val="220C586F"/>
    <w:rsid w:val="221C9F51"/>
    <w:rsid w:val="2234EF2B"/>
    <w:rsid w:val="223C6A20"/>
    <w:rsid w:val="223CEEC6"/>
    <w:rsid w:val="223DDDC9"/>
    <w:rsid w:val="2275C566"/>
    <w:rsid w:val="227DDF6B"/>
    <w:rsid w:val="2286A98B"/>
    <w:rsid w:val="2289B72B"/>
    <w:rsid w:val="2295FC42"/>
    <w:rsid w:val="229EB45F"/>
    <w:rsid w:val="22B68133"/>
    <w:rsid w:val="22C255F0"/>
    <w:rsid w:val="22C81667"/>
    <w:rsid w:val="22CE9DD0"/>
    <w:rsid w:val="22CEB105"/>
    <w:rsid w:val="22E7991A"/>
    <w:rsid w:val="22FB3D8B"/>
    <w:rsid w:val="22FC7E83"/>
    <w:rsid w:val="22FF2E75"/>
    <w:rsid w:val="2308784C"/>
    <w:rsid w:val="231C7956"/>
    <w:rsid w:val="2320208A"/>
    <w:rsid w:val="232A3D7E"/>
    <w:rsid w:val="2342CCF1"/>
    <w:rsid w:val="2347561E"/>
    <w:rsid w:val="235FA826"/>
    <w:rsid w:val="23639444"/>
    <w:rsid w:val="2377409C"/>
    <w:rsid w:val="23802E97"/>
    <w:rsid w:val="2382C553"/>
    <w:rsid w:val="238A89D7"/>
    <w:rsid w:val="23A1E2E6"/>
    <w:rsid w:val="23A3D843"/>
    <w:rsid w:val="23AF179B"/>
    <w:rsid w:val="23B5A25B"/>
    <w:rsid w:val="23C4CF8E"/>
    <w:rsid w:val="23D50BA6"/>
    <w:rsid w:val="23E99B37"/>
    <w:rsid w:val="23F88BE2"/>
    <w:rsid w:val="24097A03"/>
    <w:rsid w:val="24131ABE"/>
    <w:rsid w:val="24489C86"/>
    <w:rsid w:val="244BA3DA"/>
    <w:rsid w:val="24525194"/>
    <w:rsid w:val="245BA2F5"/>
    <w:rsid w:val="24835725"/>
    <w:rsid w:val="2483EEB6"/>
    <w:rsid w:val="2489CCFC"/>
    <w:rsid w:val="2493B064"/>
    <w:rsid w:val="24978AF3"/>
    <w:rsid w:val="24A0F899"/>
    <w:rsid w:val="24A23E33"/>
    <w:rsid w:val="24C4FE36"/>
    <w:rsid w:val="24CA5C96"/>
    <w:rsid w:val="24CD00FB"/>
    <w:rsid w:val="24D3962E"/>
    <w:rsid w:val="24DA15A6"/>
    <w:rsid w:val="24DC59BA"/>
    <w:rsid w:val="24DD9A00"/>
    <w:rsid w:val="24E3EDB7"/>
    <w:rsid w:val="24E6314A"/>
    <w:rsid w:val="24EB71E6"/>
    <w:rsid w:val="2501CAC9"/>
    <w:rsid w:val="25034C3E"/>
    <w:rsid w:val="251AB375"/>
    <w:rsid w:val="251DA46D"/>
    <w:rsid w:val="252A29F6"/>
    <w:rsid w:val="25370D3C"/>
    <w:rsid w:val="25411333"/>
    <w:rsid w:val="254FA294"/>
    <w:rsid w:val="255EAFDC"/>
    <w:rsid w:val="25681501"/>
    <w:rsid w:val="256C3FBF"/>
    <w:rsid w:val="256EF890"/>
    <w:rsid w:val="2576AD88"/>
    <w:rsid w:val="2576C343"/>
    <w:rsid w:val="257A4490"/>
    <w:rsid w:val="25919C05"/>
    <w:rsid w:val="25953638"/>
    <w:rsid w:val="25B074CF"/>
    <w:rsid w:val="25B5E005"/>
    <w:rsid w:val="25D4B640"/>
    <w:rsid w:val="25F1E68E"/>
    <w:rsid w:val="2600A591"/>
    <w:rsid w:val="2603E943"/>
    <w:rsid w:val="26067DAB"/>
    <w:rsid w:val="260DA40B"/>
    <w:rsid w:val="260DB87B"/>
    <w:rsid w:val="2622FE5E"/>
    <w:rsid w:val="26611A35"/>
    <w:rsid w:val="2664DB29"/>
    <w:rsid w:val="266FDB99"/>
    <w:rsid w:val="2690BFBF"/>
    <w:rsid w:val="269A0A29"/>
    <w:rsid w:val="269ACC1F"/>
    <w:rsid w:val="26BEEF8C"/>
    <w:rsid w:val="26C14F3B"/>
    <w:rsid w:val="26C65B40"/>
    <w:rsid w:val="26CB5610"/>
    <w:rsid w:val="26E00034"/>
    <w:rsid w:val="26E2756C"/>
    <w:rsid w:val="26EAB437"/>
    <w:rsid w:val="2701D977"/>
    <w:rsid w:val="2704B963"/>
    <w:rsid w:val="271E15EB"/>
    <w:rsid w:val="27331247"/>
    <w:rsid w:val="27374159"/>
    <w:rsid w:val="27526B28"/>
    <w:rsid w:val="275E9F1C"/>
    <w:rsid w:val="277084DC"/>
    <w:rsid w:val="2781AC1A"/>
    <w:rsid w:val="27904960"/>
    <w:rsid w:val="2794DD12"/>
    <w:rsid w:val="27956F20"/>
    <w:rsid w:val="27986943"/>
    <w:rsid w:val="279F6061"/>
    <w:rsid w:val="27AD6023"/>
    <w:rsid w:val="27B9D15C"/>
    <w:rsid w:val="27CA490B"/>
    <w:rsid w:val="27DE8E7E"/>
    <w:rsid w:val="27ED39C8"/>
    <w:rsid w:val="28002DD4"/>
    <w:rsid w:val="280F9DA0"/>
    <w:rsid w:val="2819C901"/>
    <w:rsid w:val="28233F62"/>
    <w:rsid w:val="28364921"/>
    <w:rsid w:val="283BA413"/>
    <w:rsid w:val="2850A2EB"/>
    <w:rsid w:val="285FF2D6"/>
    <w:rsid w:val="28636E8C"/>
    <w:rsid w:val="2874A7E6"/>
    <w:rsid w:val="28895D63"/>
    <w:rsid w:val="288B5A30"/>
    <w:rsid w:val="2890BF05"/>
    <w:rsid w:val="289431D0"/>
    <w:rsid w:val="289C3FBD"/>
    <w:rsid w:val="28A7152B"/>
    <w:rsid w:val="28B812F5"/>
    <w:rsid w:val="28B91294"/>
    <w:rsid w:val="28BA7B43"/>
    <w:rsid w:val="28E1D4F6"/>
    <w:rsid w:val="28E1F960"/>
    <w:rsid w:val="28F58B1D"/>
    <w:rsid w:val="28F65477"/>
    <w:rsid w:val="28F98C0B"/>
    <w:rsid w:val="29079AA7"/>
    <w:rsid w:val="29082CAE"/>
    <w:rsid w:val="291D3162"/>
    <w:rsid w:val="2930AD73"/>
    <w:rsid w:val="2933D0A4"/>
    <w:rsid w:val="29499AAA"/>
    <w:rsid w:val="29562788"/>
    <w:rsid w:val="29564DEE"/>
    <w:rsid w:val="296953E0"/>
    <w:rsid w:val="296EC069"/>
    <w:rsid w:val="2972C7F2"/>
    <w:rsid w:val="2986B6EE"/>
    <w:rsid w:val="29AE5A48"/>
    <w:rsid w:val="29C602C6"/>
    <w:rsid w:val="29C8DECE"/>
    <w:rsid w:val="29CC4662"/>
    <w:rsid w:val="29D3E0F9"/>
    <w:rsid w:val="29E7652E"/>
    <w:rsid w:val="2A0F661E"/>
    <w:rsid w:val="2A19C154"/>
    <w:rsid w:val="2A38C4BC"/>
    <w:rsid w:val="2A402EDC"/>
    <w:rsid w:val="2A490E05"/>
    <w:rsid w:val="2A723120"/>
    <w:rsid w:val="2A73C709"/>
    <w:rsid w:val="2A8FFA6D"/>
    <w:rsid w:val="2A93CC37"/>
    <w:rsid w:val="2AAC7128"/>
    <w:rsid w:val="2AC2BADA"/>
    <w:rsid w:val="2AC4EFF5"/>
    <w:rsid w:val="2AD2C79E"/>
    <w:rsid w:val="2AD7532F"/>
    <w:rsid w:val="2AD97A9F"/>
    <w:rsid w:val="2AF2EF91"/>
    <w:rsid w:val="2AFE7A85"/>
    <w:rsid w:val="2B01AC21"/>
    <w:rsid w:val="2B0631E3"/>
    <w:rsid w:val="2B0FE12C"/>
    <w:rsid w:val="2B301DE3"/>
    <w:rsid w:val="2B306DCE"/>
    <w:rsid w:val="2B376FA1"/>
    <w:rsid w:val="2B399E1A"/>
    <w:rsid w:val="2B3DF7CF"/>
    <w:rsid w:val="2B40CA3B"/>
    <w:rsid w:val="2B4BF3B5"/>
    <w:rsid w:val="2B4FB3F8"/>
    <w:rsid w:val="2B57FEAF"/>
    <w:rsid w:val="2B5B983A"/>
    <w:rsid w:val="2B5E4E62"/>
    <w:rsid w:val="2B82D0A8"/>
    <w:rsid w:val="2BA19A25"/>
    <w:rsid w:val="2BA63432"/>
    <w:rsid w:val="2BAFC56F"/>
    <w:rsid w:val="2BBD0B79"/>
    <w:rsid w:val="2BC4C331"/>
    <w:rsid w:val="2BC8E0DA"/>
    <w:rsid w:val="2BF02745"/>
    <w:rsid w:val="2BF77177"/>
    <w:rsid w:val="2C1860FC"/>
    <w:rsid w:val="2C257012"/>
    <w:rsid w:val="2C25E3B7"/>
    <w:rsid w:val="2C451379"/>
    <w:rsid w:val="2C496B17"/>
    <w:rsid w:val="2C54D224"/>
    <w:rsid w:val="2C54EA61"/>
    <w:rsid w:val="2C5F02A3"/>
    <w:rsid w:val="2C628FF4"/>
    <w:rsid w:val="2C638403"/>
    <w:rsid w:val="2C6F7117"/>
    <w:rsid w:val="2C76F24C"/>
    <w:rsid w:val="2C7F9DDB"/>
    <w:rsid w:val="2C8BB978"/>
    <w:rsid w:val="2C9E65BC"/>
    <w:rsid w:val="2CA278A9"/>
    <w:rsid w:val="2CB2E593"/>
    <w:rsid w:val="2D1557E3"/>
    <w:rsid w:val="2D1FC4B1"/>
    <w:rsid w:val="2D6E3292"/>
    <w:rsid w:val="2D9112F9"/>
    <w:rsid w:val="2D9924D1"/>
    <w:rsid w:val="2D9C2D6C"/>
    <w:rsid w:val="2DAFD8A7"/>
    <w:rsid w:val="2DB06A91"/>
    <w:rsid w:val="2DD2551C"/>
    <w:rsid w:val="2DD2AB15"/>
    <w:rsid w:val="2DD2B83C"/>
    <w:rsid w:val="2DEFA748"/>
    <w:rsid w:val="2DF1CAE3"/>
    <w:rsid w:val="2DF7767E"/>
    <w:rsid w:val="2E1DEABA"/>
    <w:rsid w:val="2E25C812"/>
    <w:rsid w:val="2E2BAA3A"/>
    <w:rsid w:val="2E2DE612"/>
    <w:rsid w:val="2E34771F"/>
    <w:rsid w:val="2E38989B"/>
    <w:rsid w:val="2E3E6B7E"/>
    <w:rsid w:val="2E497988"/>
    <w:rsid w:val="2E4BB0B9"/>
    <w:rsid w:val="2E4C8FDD"/>
    <w:rsid w:val="2E52B5E0"/>
    <w:rsid w:val="2E602252"/>
    <w:rsid w:val="2E6534AA"/>
    <w:rsid w:val="2E6768B0"/>
    <w:rsid w:val="2E6F0753"/>
    <w:rsid w:val="2E73B583"/>
    <w:rsid w:val="2E764ED9"/>
    <w:rsid w:val="2E8883FF"/>
    <w:rsid w:val="2E8A69D5"/>
    <w:rsid w:val="2E8C611A"/>
    <w:rsid w:val="2E929478"/>
    <w:rsid w:val="2E9BDEBC"/>
    <w:rsid w:val="2E9C7EA5"/>
    <w:rsid w:val="2E9CF8D1"/>
    <w:rsid w:val="2E9E098D"/>
    <w:rsid w:val="2E9FB785"/>
    <w:rsid w:val="2EA76C3C"/>
    <w:rsid w:val="2EB048C3"/>
    <w:rsid w:val="2EB474BC"/>
    <w:rsid w:val="2ECA66C5"/>
    <w:rsid w:val="2EDB7CB5"/>
    <w:rsid w:val="2EE1B724"/>
    <w:rsid w:val="2EE40C9D"/>
    <w:rsid w:val="2EE867BF"/>
    <w:rsid w:val="2EEE30EE"/>
    <w:rsid w:val="2EF1CB3E"/>
    <w:rsid w:val="2F04B818"/>
    <w:rsid w:val="2F0CE454"/>
    <w:rsid w:val="2F140FCB"/>
    <w:rsid w:val="2F1B1A19"/>
    <w:rsid w:val="2F2B05DB"/>
    <w:rsid w:val="2F33019B"/>
    <w:rsid w:val="2F4B5DD2"/>
    <w:rsid w:val="2F4C4A5F"/>
    <w:rsid w:val="2F4C7011"/>
    <w:rsid w:val="2F4F7282"/>
    <w:rsid w:val="2F663DEB"/>
    <w:rsid w:val="2F766E63"/>
    <w:rsid w:val="2F7F3FDC"/>
    <w:rsid w:val="2F87B00E"/>
    <w:rsid w:val="2F88F103"/>
    <w:rsid w:val="2F8BEAFC"/>
    <w:rsid w:val="2F957E17"/>
    <w:rsid w:val="2FA0AF85"/>
    <w:rsid w:val="2FB1F3BB"/>
    <w:rsid w:val="2FB4B060"/>
    <w:rsid w:val="2FCF391A"/>
    <w:rsid w:val="2FD62064"/>
    <w:rsid w:val="2FDEB0CA"/>
    <w:rsid w:val="2FEECF28"/>
    <w:rsid w:val="2FF554CC"/>
    <w:rsid w:val="2FFE114D"/>
    <w:rsid w:val="3011AC6B"/>
    <w:rsid w:val="30476D9C"/>
    <w:rsid w:val="30582EEA"/>
    <w:rsid w:val="305DFDBE"/>
    <w:rsid w:val="305F7BC9"/>
    <w:rsid w:val="306FDC0D"/>
    <w:rsid w:val="30759C53"/>
    <w:rsid w:val="307BDBC8"/>
    <w:rsid w:val="308417F9"/>
    <w:rsid w:val="3098718C"/>
    <w:rsid w:val="309A274C"/>
    <w:rsid w:val="309B2223"/>
    <w:rsid w:val="30A32375"/>
    <w:rsid w:val="30AF4E7C"/>
    <w:rsid w:val="30BC4BF9"/>
    <w:rsid w:val="30C1C026"/>
    <w:rsid w:val="30CD99B3"/>
    <w:rsid w:val="30D3DC1F"/>
    <w:rsid w:val="30D5A552"/>
    <w:rsid w:val="30DBDCC1"/>
    <w:rsid w:val="30DCC747"/>
    <w:rsid w:val="30F7350C"/>
    <w:rsid w:val="30FA88DE"/>
    <w:rsid w:val="3100CDDD"/>
    <w:rsid w:val="310CC652"/>
    <w:rsid w:val="3114DE3C"/>
    <w:rsid w:val="311ABE53"/>
    <w:rsid w:val="31314E78"/>
    <w:rsid w:val="3135755E"/>
    <w:rsid w:val="313BE9C0"/>
    <w:rsid w:val="315E3D8D"/>
    <w:rsid w:val="31606EE3"/>
    <w:rsid w:val="31663482"/>
    <w:rsid w:val="3166FBB1"/>
    <w:rsid w:val="317EDA96"/>
    <w:rsid w:val="31943321"/>
    <w:rsid w:val="3197FC7F"/>
    <w:rsid w:val="319880A2"/>
    <w:rsid w:val="31A260EA"/>
    <w:rsid w:val="31AA3C19"/>
    <w:rsid w:val="31AB5645"/>
    <w:rsid w:val="31B0FBEE"/>
    <w:rsid w:val="31B75B5B"/>
    <w:rsid w:val="31C4D91E"/>
    <w:rsid w:val="31D1BB4D"/>
    <w:rsid w:val="31D7BFF8"/>
    <w:rsid w:val="31F57934"/>
    <w:rsid w:val="31F6DF15"/>
    <w:rsid w:val="3204FEDA"/>
    <w:rsid w:val="3219166A"/>
    <w:rsid w:val="3220CBF3"/>
    <w:rsid w:val="32261DD4"/>
    <w:rsid w:val="32269D80"/>
    <w:rsid w:val="322F2D2F"/>
    <w:rsid w:val="322FA176"/>
    <w:rsid w:val="323EF3D6"/>
    <w:rsid w:val="32482097"/>
    <w:rsid w:val="3253E59F"/>
    <w:rsid w:val="325D2478"/>
    <w:rsid w:val="325F68C9"/>
    <w:rsid w:val="3264E0D5"/>
    <w:rsid w:val="32AB6E81"/>
    <w:rsid w:val="32D6D832"/>
    <w:rsid w:val="32E3CD0E"/>
    <w:rsid w:val="32ECB334"/>
    <w:rsid w:val="32FA8E11"/>
    <w:rsid w:val="3303693F"/>
    <w:rsid w:val="33064A01"/>
    <w:rsid w:val="330FC92D"/>
    <w:rsid w:val="33121DD2"/>
    <w:rsid w:val="3313FE13"/>
    <w:rsid w:val="3319C759"/>
    <w:rsid w:val="331A3198"/>
    <w:rsid w:val="3325D01F"/>
    <w:rsid w:val="3325FD6B"/>
    <w:rsid w:val="3331C14A"/>
    <w:rsid w:val="334518C3"/>
    <w:rsid w:val="3356EDAA"/>
    <w:rsid w:val="335FDAEF"/>
    <w:rsid w:val="336BBBA6"/>
    <w:rsid w:val="337272DD"/>
    <w:rsid w:val="33798183"/>
    <w:rsid w:val="33846DCE"/>
    <w:rsid w:val="3384B6AE"/>
    <w:rsid w:val="338CF752"/>
    <w:rsid w:val="33983986"/>
    <w:rsid w:val="33ADED59"/>
    <w:rsid w:val="33BA2FBF"/>
    <w:rsid w:val="33BB93A9"/>
    <w:rsid w:val="33BD4295"/>
    <w:rsid w:val="33C31643"/>
    <w:rsid w:val="33CD0E20"/>
    <w:rsid w:val="33CEDEDD"/>
    <w:rsid w:val="33FB392A"/>
    <w:rsid w:val="33FDADE0"/>
    <w:rsid w:val="3402C8D3"/>
    <w:rsid w:val="341C6A67"/>
    <w:rsid w:val="341EFE9F"/>
    <w:rsid w:val="3425F3F6"/>
    <w:rsid w:val="342EDD9B"/>
    <w:rsid w:val="342FB433"/>
    <w:rsid w:val="34311E60"/>
    <w:rsid w:val="3448609B"/>
    <w:rsid w:val="344871CA"/>
    <w:rsid w:val="344A25A4"/>
    <w:rsid w:val="345D40AD"/>
    <w:rsid w:val="3476CE21"/>
    <w:rsid w:val="3477436E"/>
    <w:rsid w:val="34792702"/>
    <w:rsid w:val="347F70E3"/>
    <w:rsid w:val="3492CDB8"/>
    <w:rsid w:val="349F13CA"/>
    <w:rsid w:val="349F39A0"/>
    <w:rsid w:val="34A33AF1"/>
    <w:rsid w:val="34A5A319"/>
    <w:rsid w:val="34D5D3C0"/>
    <w:rsid w:val="34E84A38"/>
    <w:rsid w:val="34EB4087"/>
    <w:rsid w:val="351B1672"/>
    <w:rsid w:val="35218761"/>
    <w:rsid w:val="353A28DD"/>
    <w:rsid w:val="354E4F80"/>
    <w:rsid w:val="355769D8"/>
    <w:rsid w:val="3558A25D"/>
    <w:rsid w:val="3584380C"/>
    <w:rsid w:val="35A24044"/>
    <w:rsid w:val="35A80F56"/>
    <w:rsid w:val="35AC265C"/>
    <w:rsid w:val="35AC71A3"/>
    <w:rsid w:val="35AC74D4"/>
    <w:rsid w:val="35B21D84"/>
    <w:rsid w:val="35B3BA58"/>
    <w:rsid w:val="35B908E9"/>
    <w:rsid w:val="35C4949D"/>
    <w:rsid w:val="360C3345"/>
    <w:rsid w:val="360F5FA9"/>
    <w:rsid w:val="361A8DE3"/>
    <w:rsid w:val="36250D93"/>
    <w:rsid w:val="362683B9"/>
    <w:rsid w:val="36405202"/>
    <w:rsid w:val="3643AA80"/>
    <w:rsid w:val="364CAF93"/>
    <w:rsid w:val="364EA611"/>
    <w:rsid w:val="364F13D0"/>
    <w:rsid w:val="36512D5C"/>
    <w:rsid w:val="365378BD"/>
    <w:rsid w:val="36549EEA"/>
    <w:rsid w:val="365D371E"/>
    <w:rsid w:val="3668BF24"/>
    <w:rsid w:val="36748F91"/>
    <w:rsid w:val="367F9F14"/>
    <w:rsid w:val="36805790"/>
    <w:rsid w:val="369291F5"/>
    <w:rsid w:val="3694ADA8"/>
    <w:rsid w:val="369688AE"/>
    <w:rsid w:val="369EC005"/>
    <w:rsid w:val="36A43C77"/>
    <w:rsid w:val="36B70D73"/>
    <w:rsid w:val="36CD8EB6"/>
    <w:rsid w:val="36CE8A95"/>
    <w:rsid w:val="36E16741"/>
    <w:rsid w:val="36E9665B"/>
    <w:rsid w:val="371B827F"/>
    <w:rsid w:val="373B006E"/>
    <w:rsid w:val="37428CE9"/>
    <w:rsid w:val="374DA5BA"/>
    <w:rsid w:val="37707C78"/>
    <w:rsid w:val="37753E14"/>
    <w:rsid w:val="379023A8"/>
    <w:rsid w:val="37B21BE3"/>
    <w:rsid w:val="37B96423"/>
    <w:rsid w:val="37E44580"/>
    <w:rsid w:val="37ED8E00"/>
    <w:rsid w:val="37F18EBB"/>
    <w:rsid w:val="3817F45F"/>
    <w:rsid w:val="381D934B"/>
    <w:rsid w:val="3828EEED"/>
    <w:rsid w:val="382A84D9"/>
    <w:rsid w:val="382C84A8"/>
    <w:rsid w:val="382EE465"/>
    <w:rsid w:val="383330AE"/>
    <w:rsid w:val="3837DE71"/>
    <w:rsid w:val="3845AC43"/>
    <w:rsid w:val="3846BD74"/>
    <w:rsid w:val="384CBBB1"/>
    <w:rsid w:val="385E2240"/>
    <w:rsid w:val="3878BA5F"/>
    <w:rsid w:val="38A37535"/>
    <w:rsid w:val="38B0369B"/>
    <w:rsid w:val="38B4B97D"/>
    <w:rsid w:val="38C034C0"/>
    <w:rsid w:val="38C2C574"/>
    <w:rsid w:val="38DB2901"/>
    <w:rsid w:val="38EB572F"/>
    <w:rsid w:val="38F2BBB8"/>
    <w:rsid w:val="38F6ABC4"/>
    <w:rsid w:val="38FADEAB"/>
    <w:rsid w:val="3908D7B6"/>
    <w:rsid w:val="390C4CD9"/>
    <w:rsid w:val="39170282"/>
    <w:rsid w:val="39245804"/>
    <w:rsid w:val="3949361E"/>
    <w:rsid w:val="3969FF3F"/>
    <w:rsid w:val="397434E9"/>
    <w:rsid w:val="397562B0"/>
    <w:rsid w:val="39AD6C81"/>
    <w:rsid w:val="39AE049F"/>
    <w:rsid w:val="39BC95ED"/>
    <w:rsid w:val="39CADFFD"/>
    <w:rsid w:val="39CBDDE1"/>
    <w:rsid w:val="39D0F931"/>
    <w:rsid w:val="3A046B13"/>
    <w:rsid w:val="3A05429F"/>
    <w:rsid w:val="3A093C16"/>
    <w:rsid w:val="3A214D44"/>
    <w:rsid w:val="3A27CA34"/>
    <w:rsid w:val="3A4054E2"/>
    <w:rsid w:val="3A668BCE"/>
    <w:rsid w:val="3A75D246"/>
    <w:rsid w:val="3A96DB1F"/>
    <w:rsid w:val="3A9A66C6"/>
    <w:rsid w:val="3A9B712E"/>
    <w:rsid w:val="3A9CF2F4"/>
    <w:rsid w:val="3A9F2B9B"/>
    <w:rsid w:val="3AAAA0DC"/>
    <w:rsid w:val="3AB3B1EB"/>
    <w:rsid w:val="3ACF3BB8"/>
    <w:rsid w:val="3AEF3057"/>
    <w:rsid w:val="3AEFEDB8"/>
    <w:rsid w:val="3AF2704D"/>
    <w:rsid w:val="3B01B2B5"/>
    <w:rsid w:val="3B03F1BD"/>
    <w:rsid w:val="3B0A483D"/>
    <w:rsid w:val="3B0C1106"/>
    <w:rsid w:val="3B13B639"/>
    <w:rsid w:val="3B19BCA5"/>
    <w:rsid w:val="3B1E4516"/>
    <w:rsid w:val="3B21ED0A"/>
    <w:rsid w:val="3B21F210"/>
    <w:rsid w:val="3B23B885"/>
    <w:rsid w:val="3B25C030"/>
    <w:rsid w:val="3B2643D4"/>
    <w:rsid w:val="3B2FE34E"/>
    <w:rsid w:val="3B38B3D3"/>
    <w:rsid w:val="3B435659"/>
    <w:rsid w:val="3B449705"/>
    <w:rsid w:val="3B4EE749"/>
    <w:rsid w:val="3B50B151"/>
    <w:rsid w:val="3B5523E5"/>
    <w:rsid w:val="3B5B7AB0"/>
    <w:rsid w:val="3B60E475"/>
    <w:rsid w:val="3B67D474"/>
    <w:rsid w:val="3B6979E7"/>
    <w:rsid w:val="3B729575"/>
    <w:rsid w:val="3B8A230E"/>
    <w:rsid w:val="3B910267"/>
    <w:rsid w:val="3BB0501E"/>
    <w:rsid w:val="3BB34650"/>
    <w:rsid w:val="3BC7E2B7"/>
    <w:rsid w:val="3BCE719F"/>
    <w:rsid w:val="3BCEEC1D"/>
    <w:rsid w:val="3BDAE5A0"/>
    <w:rsid w:val="3BDEE5B0"/>
    <w:rsid w:val="3BE76688"/>
    <w:rsid w:val="3BEA95EC"/>
    <w:rsid w:val="3BEDC3A2"/>
    <w:rsid w:val="3BF917A8"/>
    <w:rsid w:val="3C05977B"/>
    <w:rsid w:val="3C0E3F4E"/>
    <w:rsid w:val="3C4C02B6"/>
    <w:rsid w:val="3C534446"/>
    <w:rsid w:val="3C65FE1C"/>
    <w:rsid w:val="3C670301"/>
    <w:rsid w:val="3C6F8FBB"/>
    <w:rsid w:val="3C71BFBB"/>
    <w:rsid w:val="3C7A772E"/>
    <w:rsid w:val="3C809BA0"/>
    <w:rsid w:val="3C80A144"/>
    <w:rsid w:val="3C83696D"/>
    <w:rsid w:val="3C9090D5"/>
    <w:rsid w:val="3C9E6B42"/>
    <w:rsid w:val="3CA71D39"/>
    <w:rsid w:val="3CA9165D"/>
    <w:rsid w:val="3CAADA77"/>
    <w:rsid w:val="3CB4C8C1"/>
    <w:rsid w:val="3CBC90F2"/>
    <w:rsid w:val="3CBDE167"/>
    <w:rsid w:val="3CC2C618"/>
    <w:rsid w:val="3CC4FED7"/>
    <w:rsid w:val="3CE4D673"/>
    <w:rsid w:val="3CE921DF"/>
    <w:rsid w:val="3CEF9B8A"/>
    <w:rsid w:val="3CF87EF3"/>
    <w:rsid w:val="3D199345"/>
    <w:rsid w:val="3D1A5057"/>
    <w:rsid w:val="3D1B12F2"/>
    <w:rsid w:val="3D2472DE"/>
    <w:rsid w:val="3D258459"/>
    <w:rsid w:val="3D523D05"/>
    <w:rsid w:val="3D715CA3"/>
    <w:rsid w:val="3D94E809"/>
    <w:rsid w:val="3D992957"/>
    <w:rsid w:val="3D9D9DCD"/>
    <w:rsid w:val="3D9F3218"/>
    <w:rsid w:val="3DB376C9"/>
    <w:rsid w:val="3DB41B22"/>
    <w:rsid w:val="3DB71162"/>
    <w:rsid w:val="3DB973BF"/>
    <w:rsid w:val="3DBC11CE"/>
    <w:rsid w:val="3DF57139"/>
    <w:rsid w:val="3DFACC03"/>
    <w:rsid w:val="3E0519D5"/>
    <w:rsid w:val="3E05DC05"/>
    <w:rsid w:val="3E063E4E"/>
    <w:rsid w:val="3E0956E7"/>
    <w:rsid w:val="3E3972C0"/>
    <w:rsid w:val="3E402A31"/>
    <w:rsid w:val="3E42890D"/>
    <w:rsid w:val="3E47C24D"/>
    <w:rsid w:val="3E4EBC65"/>
    <w:rsid w:val="3E586153"/>
    <w:rsid w:val="3E5A4649"/>
    <w:rsid w:val="3E623A22"/>
    <w:rsid w:val="3E7807A2"/>
    <w:rsid w:val="3E7B2EF5"/>
    <w:rsid w:val="3E7F0431"/>
    <w:rsid w:val="3EAABB64"/>
    <w:rsid w:val="3EB62261"/>
    <w:rsid w:val="3EBE3732"/>
    <w:rsid w:val="3ECEA5DD"/>
    <w:rsid w:val="3ECFD52E"/>
    <w:rsid w:val="3EE8756D"/>
    <w:rsid w:val="3F089069"/>
    <w:rsid w:val="3F0AE3EC"/>
    <w:rsid w:val="3F103BF9"/>
    <w:rsid w:val="3F18123C"/>
    <w:rsid w:val="3F23984C"/>
    <w:rsid w:val="3F2C06A4"/>
    <w:rsid w:val="3F3EA13E"/>
    <w:rsid w:val="3F46C672"/>
    <w:rsid w:val="3F5039A8"/>
    <w:rsid w:val="3F6FCC91"/>
    <w:rsid w:val="3F7B8E5D"/>
    <w:rsid w:val="3F80A4F4"/>
    <w:rsid w:val="3F82A5D1"/>
    <w:rsid w:val="3F8A53BB"/>
    <w:rsid w:val="3F999147"/>
    <w:rsid w:val="3FA02E84"/>
    <w:rsid w:val="3FB21050"/>
    <w:rsid w:val="3FB2541B"/>
    <w:rsid w:val="3FB4A6D2"/>
    <w:rsid w:val="3FBAC950"/>
    <w:rsid w:val="3FEE57D9"/>
    <w:rsid w:val="3FEF605A"/>
    <w:rsid w:val="3FF10513"/>
    <w:rsid w:val="3FFDC514"/>
    <w:rsid w:val="403EECBD"/>
    <w:rsid w:val="405D3C54"/>
    <w:rsid w:val="405EEFA5"/>
    <w:rsid w:val="405F39D6"/>
    <w:rsid w:val="406139EF"/>
    <w:rsid w:val="4061E744"/>
    <w:rsid w:val="406EB952"/>
    <w:rsid w:val="4077D79F"/>
    <w:rsid w:val="407C3609"/>
    <w:rsid w:val="408CF244"/>
    <w:rsid w:val="40908EC8"/>
    <w:rsid w:val="40991C2A"/>
    <w:rsid w:val="409AE869"/>
    <w:rsid w:val="40A5B022"/>
    <w:rsid w:val="40AD979E"/>
    <w:rsid w:val="40B20DB6"/>
    <w:rsid w:val="40BDBB30"/>
    <w:rsid w:val="40CC94A7"/>
    <w:rsid w:val="40D948FB"/>
    <w:rsid w:val="40DB6217"/>
    <w:rsid w:val="40DF0401"/>
    <w:rsid w:val="40E35588"/>
    <w:rsid w:val="40F43846"/>
    <w:rsid w:val="4107B2F0"/>
    <w:rsid w:val="414BB066"/>
    <w:rsid w:val="4154FAC2"/>
    <w:rsid w:val="4163A7B0"/>
    <w:rsid w:val="416833EF"/>
    <w:rsid w:val="4176D9B8"/>
    <w:rsid w:val="41773574"/>
    <w:rsid w:val="417F45A7"/>
    <w:rsid w:val="41987FD3"/>
    <w:rsid w:val="41996A23"/>
    <w:rsid w:val="41A5DC4B"/>
    <w:rsid w:val="41AFC6F6"/>
    <w:rsid w:val="41B3B2E1"/>
    <w:rsid w:val="41BD49E2"/>
    <w:rsid w:val="41C9CD05"/>
    <w:rsid w:val="41DB8246"/>
    <w:rsid w:val="41EF417E"/>
    <w:rsid w:val="421036DC"/>
    <w:rsid w:val="424C0F5F"/>
    <w:rsid w:val="424C6628"/>
    <w:rsid w:val="424E2734"/>
    <w:rsid w:val="4251DFBA"/>
    <w:rsid w:val="425919E4"/>
    <w:rsid w:val="425D0526"/>
    <w:rsid w:val="425DCBBF"/>
    <w:rsid w:val="4260F7BD"/>
    <w:rsid w:val="4264B72C"/>
    <w:rsid w:val="426AEDAC"/>
    <w:rsid w:val="4296D3B6"/>
    <w:rsid w:val="42A422B0"/>
    <w:rsid w:val="42A612C6"/>
    <w:rsid w:val="42B0C621"/>
    <w:rsid w:val="42BC2E0D"/>
    <w:rsid w:val="42D25133"/>
    <w:rsid w:val="42D5BC19"/>
    <w:rsid w:val="42D752A8"/>
    <w:rsid w:val="42DCC80A"/>
    <w:rsid w:val="42FEF0C1"/>
    <w:rsid w:val="430849F8"/>
    <w:rsid w:val="430C488C"/>
    <w:rsid w:val="4312AA19"/>
    <w:rsid w:val="43252548"/>
    <w:rsid w:val="43255E93"/>
    <w:rsid w:val="43266E58"/>
    <w:rsid w:val="4333E063"/>
    <w:rsid w:val="4336B63F"/>
    <w:rsid w:val="4342E4EC"/>
    <w:rsid w:val="4346ACCF"/>
    <w:rsid w:val="435B0979"/>
    <w:rsid w:val="435DB32C"/>
    <w:rsid w:val="43617E19"/>
    <w:rsid w:val="43787A4F"/>
    <w:rsid w:val="439C24D3"/>
    <w:rsid w:val="439EE048"/>
    <w:rsid w:val="43A1618A"/>
    <w:rsid w:val="43A18B61"/>
    <w:rsid w:val="43A2907A"/>
    <w:rsid w:val="43B63EE7"/>
    <w:rsid w:val="43C4F13C"/>
    <w:rsid w:val="43D7A367"/>
    <w:rsid w:val="43EBE959"/>
    <w:rsid w:val="43FCC81E"/>
    <w:rsid w:val="44011741"/>
    <w:rsid w:val="4406C905"/>
    <w:rsid w:val="44070CBE"/>
    <w:rsid w:val="4415E36E"/>
    <w:rsid w:val="4416A4C3"/>
    <w:rsid w:val="4431EB63"/>
    <w:rsid w:val="445D4C71"/>
    <w:rsid w:val="4484BF51"/>
    <w:rsid w:val="4485A9B3"/>
    <w:rsid w:val="4497289E"/>
    <w:rsid w:val="449D9888"/>
    <w:rsid w:val="449E8705"/>
    <w:rsid w:val="44A47627"/>
    <w:rsid w:val="44A686EE"/>
    <w:rsid w:val="44B03AC3"/>
    <w:rsid w:val="44B5619F"/>
    <w:rsid w:val="44BD0736"/>
    <w:rsid w:val="44C378CB"/>
    <w:rsid w:val="44C90711"/>
    <w:rsid w:val="44D16D7E"/>
    <w:rsid w:val="44DB3057"/>
    <w:rsid w:val="44DD00FB"/>
    <w:rsid w:val="44F22150"/>
    <w:rsid w:val="44F25037"/>
    <w:rsid w:val="44FDF76E"/>
    <w:rsid w:val="4504ED2E"/>
    <w:rsid w:val="450811CA"/>
    <w:rsid w:val="451762C4"/>
    <w:rsid w:val="453147AF"/>
    <w:rsid w:val="45344CB8"/>
    <w:rsid w:val="45353C41"/>
    <w:rsid w:val="453D720E"/>
    <w:rsid w:val="45417DDF"/>
    <w:rsid w:val="4569F545"/>
    <w:rsid w:val="457DC520"/>
    <w:rsid w:val="4586B875"/>
    <w:rsid w:val="45890D16"/>
    <w:rsid w:val="4598B22F"/>
    <w:rsid w:val="459E6805"/>
    <w:rsid w:val="45AA43FD"/>
    <w:rsid w:val="45AD5CD6"/>
    <w:rsid w:val="45AD7C35"/>
    <w:rsid w:val="45B53CA0"/>
    <w:rsid w:val="45B5B161"/>
    <w:rsid w:val="45BB3E51"/>
    <w:rsid w:val="45BE5DBE"/>
    <w:rsid w:val="45C185B2"/>
    <w:rsid w:val="45C2BC5A"/>
    <w:rsid w:val="45CEAF0A"/>
    <w:rsid w:val="45D6218D"/>
    <w:rsid w:val="45DBA72C"/>
    <w:rsid w:val="45EACDD0"/>
    <w:rsid w:val="46009D5D"/>
    <w:rsid w:val="46041F20"/>
    <w:rsid w:val="460E5B2D"/>
    <w:rsid w:val="46392308"/>
    <w:rsid w:val="463BA512"/>
    <w:rsid w:val="46416218"/>
    <w:rsid w:val="46423C6A"/>
    <w:rsid w:val="46441412"/>
    <w:rsid w:val="4653B547"/>
    <w:rsid w:val="46658669"/>
    <w:rsid w:val="466F6ED6"/>
    <w:rsid w:val="4678D15C"/>
    <w:rsid w:val="467A9CAF"/>
    <w:rsid w:val="468030E9"/>
    <w:rsid w:val="46859029"/>
    <w:rsid w:val="4686A418"/>
    <w:rsid w:val="468B43C4"/>
    <w:rsid w:val="4697CA4E"/>
    <w:rsid w:val="46B3DF9D"/>
    <w:rsid w:val="46B7262E"/>
    <w:rsid w:val="46DD3674"/>
    <w:rsid w:val="46E23458"/>
    <w:rsid w:val="46EEFD46"/>
    <w:rsid w:val="46F0A1BD"/>
    <w:rsid w:val="46F3FEE4"/>
    <w:rsid w:val="470F88A8"/>
    <w:rsid w:val="471D26D7"/>
    <w:rsid w:val="4722AC60"/>
    <w:rsid w:val="472494D7"/>
    <w:rsid w:val="47351D28"/>
    <w:rsid w:val="4737C2DF"/>
    <w:rsid w:val="4753E6C4"/>
    <w:rsid w:val="4767D2D0"/>
    <w:rsid w:val="476A1FBC"/>
    <w:rsid w:val="47AF66DE"/>
    <w:rsid w:val="47DDF1DC"/>
    <w:rsid w:val="47E21911"/>
    <w:rsid w:val="47EE77CF"/>
    <w:rsid w:val="47F20608"/>
    <w:rsid w:val="47F5C8C6"/>
    <w:rsid w:val="47F9997F"/>
    <w:rsid w:val="47FD4B42"/>
    <w:rsid w:val="4806BDE8"/>
    <w:rsid w:val="481AD648"/>
    <w:rsid w:val="483CE921"/>
    <w:rsid w:val="484D2866"/>
    <w:rsid w:val="485C494B"/>
    <w:rsid w:val="485D54FF"/>
    <w:rsid w:val="48675EC3"/>
    <w:rsid w:val="4869489B"/>
    <w:rsid w:val="4885FE12"/>
    <w:rsid w:val="48BC1C74"/>
    <w:rsid w:val="48C8B5CE"/>
    <w:rsid w:val="48CBBFA2"/>
    <w:rsid w:val="48ECF33A"/>
    <w:rsid w:val="49208E97"/>
    <w:rsid w:val="49222E4C"/>
    <w:rsid w:val="4945CA19"/>
    <w:rsid w:val="494F505A"/>
    <w:rsid w:val="494FD348"/>
    <w:rsid w:val="495B1AE0"/>
    <w:rsid w:val="4965695B"/>
    <w:rsid w:val="49670232"/>
    <w:rsid w:val="497345D4"/>
    <w:rsid w:val="4983685E"/>
    <w:rsid w:val="4983B3E7"/>
    <w:rsid w:val="49899CD2"/>
    <w:rsid w:val="498ADAB1"/>
    <w:rsid w:val="498BB134"/>
    <w:rsid w:val="499A10DA"/>
    <w:rsid w:val="499CCA57"/>
    <w:rsid w:val="49A1E912"/>
    <w:rsid w:val="49A432CC"/>
    <w:rsid w:val="49A7C3C7"/>
    <w:rsid w:val="49AC972E"/>
    <w:rsid w:val="49AD722A"/>
    <w:rsid w:val="49B02763"/>
    <w:rsid w:val="49B2B775"/>
    <w:rsid w:val="49BD28EA"/>
    <w:rsid w:val="49BFC7CA"/>
    <w:rsid w:val="49CE5503"/>
    <w:rsid w:val="49D069B3"/>
    <w:rsid w:val="49E4D7E8"/>
    <w:rsid w:val="49E7155A"/>
    <w:rsid w:val="49FF888F"/>
    <w:rsid w:val="4A12AE5E"/>
    <w:rsid w:val="4A17F058"/>
    <w:rsid w:val="4A2204E6"/>
    <w:rsid w:val="4A3F325D"/>
    <w:rsid w:val="4A4E639F"/>
    <w:rsid w:val="4A57D000"/>
    <w:rsid w:val="4A5E93BF"/>
    <w:rsid w:val="4A6054AF"/>
    <w:rsid w:val="4A6C09A2"/>
    <w:rsid w:val="4A6CA9F9"/>
    <w:rsid w:val="4A7A0268"/>
    <w:rsid w:val="4A7F5B44"/>
    <w:rsid w:val="4A928EBC"/>
    <w:rsid w:val="4AAB6012"/>
    <w:rsid w:val="4AAEB667"/>
    <w:rsid w:val="4AB8DC73"/>
    <w:rsid w:val="4AB931AB"/>
    <w:rsid w:val="4AD4B477"/>
    <w:rsid w:val="4ADE756F"/>
    <w:rsid w:val="4AE1CC50"/>
    <w:rsid w:val="4AF193B9"/>
    <w:rsid w:val="4AFCA015"/>
    <w:rsid w:val="4B01536B"/>
    <w:rsid w:val="4B047A6F"/>
    <w:rsid w:val="4B175A71"/>
    <w:rsid w:val="4B1AFE4C"/>
    <w:rsid w:val="4B1DBBFE"/>
    <w:rsid w:val="4B21B013"/>
    <w:rsid w:val="4B272CFE"/>
    <w:rsid w:val="4B384C02"/>
    <w:rsid w:val="4B4023B3"/>
    <w:rsid w:val="4B4D3744"/>
    <w:rsid w:val="4B4EE27B"/>
    <w:rsid w:val="4B4F8A86"/>
    <w:rsid w:val="4B5C203D"/>
    <w:rsid w:val="4B632694"/>
    <w:rsid w:val="4B6FEA58"/>
    <w:rsid w:val="4B776E70"/>
    <w:rsid w:val="4B7B1671"/>
    <w:rsid w:val="4B878B37"/>
    <w:rsid w:val="4BA1EC7D"/>
    <w:rsid w:val="4BA51762"/>
    <w:rsid w:val="4BA7770B"/>
    <w:rsid w:val="4BB9DCA4"/>
    <w:rsid w:val="4BCB4C95"/>
    <w:rsid w:val="4BD006E1"/>
    <w:rsid w:val="4BE4B15C"/>
    <w:rsid w:val="4BEFC0C9"/>
    <w:rsid w:val="4C0FAE36"/>
    <w:rsid w:val="4C1B80D5"/>
    <w:rsid w:val="4C2F7C42"/>
    <w:rsid w:val="4C3105A3"/>
    <w:rsid w:val="4C42F6EB"/>
    <w:rsid w:val="4C8F179A"/>
    <w:rsid w:val="4CA0F409"/>
    <w:rsid w:val="4CB8A546"/>
    <w:rsid w:val="4CECCBD3"/>
    <w:rsid w:val="4CF4A25F"/>
    <w:rsid w:val="4D1377A2"/>
    <w:rsid w:val="4D1388AE"/>
    <w:rsid w:val="4D503E89"/>
    <w:rsid w:val="4D5AB911"/>
    <w:rsid w:val="4D6DB694"/>
    <w:rsid w:val="4D773D10"/>
    <w:rsid w:val="4D7917E2"/>
    <w:rsid w:val="4D848253"/>
    <w:rsid w:val="4D98C761"/>
    <w:rsid w:val="4DA0E92C"/>
    <w:rsid w:val="4DA99339"/>
    <w:rsid w:val="4DB1BD33"/>
    <w:rsid w:val="4DB1C824"/>
    <w:rsid w:val="4DD2890F"/>
    <w:rsid w:val="4DD7F9BD"/>
    <w:rsid w:val="4DDB9761"/>
    <w:rsid w:val="4DF0E21B"/>
    <w:rsid w:val="4DFE6FB1"/>
    <w:rsid w:val="4E1F7AB1"/>
    <w:rsid w:val="4E2BD841"/>
    <w:rsid w:val="4E49C305"/>
    <w:rsid w:val="4E4A4844"/>
    <w:rsid w:val="4E504323"/>
    <w:rsid w:val="4E521AEF"/>
    <w:rsid w:val="4E68936E"/>
    <w:rsid w:val="4E6A2403"/>
    <w:rsid w:val="4E7A3D84"/>
    <w:rsid w:val="4E98DF50"/>
    <w:rsid w:val="4EB46367"/>
    <w:rsid w:val="4ED56E39"/>
    <w:rsid w:val="4ED825E5"/>
    <w:rsid w:val="4EF130E4"/>
    <w:rsid w:val="4F17ADAE"/>
    <w:rsid w:val="4F1844AC"/>
    <w:rsid w:val="4F3497C2"/>
    <w:rsid w:val="4F39BB08"/>
    <w:rsid w:val="4F3ADB97"/>
    <w:rsid w:val="4F418A3F"/>
    <w:rsid w:val="4F4DCB2F"/>
    <w:rsid w:val="4F61748F"/>
    <w:rsid w:val="4F883CF9"/>
    <w:rsid w:val="4F894397"/>
    <w:rsid w:val="4F9A4012"/>
    <w:rsid w:val="4FE4AFAD"/>
    <w:rsid w:val="50308D9A"/>
    <w:rsid w:val="5033AAD3"/>
    <w:rsid w:val="5034FE00"/>
    <w:rsid w:val="50375D98"/>
    <w:rsid w:val="504146F3"/>
    <w:rsid w:val="5059DA34"/>
    <w:rsid w:val="505C3543"/>
    <w:rsid w:val="5064A1E3"/>
    <w:rsid w:val="5072A4C9"/>
    <w:rsid w:val="507C34B5"/>
    <w:rsid w:val="508B74E1"/>
    <w:rsid w:val="50DF6ACF"/>
    <w:rsid w:val="50E87EE4"/>
    <w:rsid w:val="50FAC90A"/>
    <w:rsid w:val="50FB045E"/>
    <w:rsid w:val="5117807D"/>
    <w:rsid w:val="511AB288"/>
    <w:rsid w:val="51204D76"/>
    <w:rsid w:val="5128B813"/>
    <w:rsid w:val="513EF0ED"/>
    <w:rsid w:val="5141D5E0"/>
    <w:rsid w:val="515226F8"/>
    <w:rsid w:val="51612A5B"/>
    <w:rsid w:val="517A6768"/>
    <w:rsid w:val="517F529C"/>
    <w:rsid w:val="51809B44"/>
    <w:rsid w:val="5186FD1E"/>
    <w:rsid w:val="518BDAA8"/>
    <w:rsid w:val="51966E82"/>
    <w:rsid w:val="51AEDA54"/>
    <w:rsid w:val="51BC3517"/>
    <w:rsid w:val="51C4A657"/>
    <w:rsid w:val="51D1E9D9"/>
    <w:rsid w:val="51D2E477"/>
    <w:rsid w:val="51D44B3A"/>
    <w:rsid w:val="51DC6635"/>
    <w:rsid w:val="51E53EB1"/>
    <w:rsid w:val="51EFF198"/>
    <w:rsid w:val="51F8BDDF"/>
    <w:rsid w:val="52037687"/>
    <w:rsid w:val="520A3F96"/>
    <w:rsid w:val="52362D03"/>
    <w:rsid w:val="524042E2"/>
    <w:rsid w:val="524BA272"/>
    <w:rsid w:val="525832FD"/>
    <w:rsid w:val="526486F8"/>
    <w:rsid w:val="526D92F9"/>
    <w:rsid w:val="526E0ADE"/>
    <w:rsid w:val="526E4BDE"/>
    <w:rsid w:val="52771B87"/>
    <w:rsid w:val="5280BD4E"/>
    <w:rsid w:val="529989ED"/>
    <w:rsid w:val="529E8F2B"/>
    <w:rsid w:val="52AD2358"/>
    <w:rsid w:val="52B2ED53"/>
    <w:rsid w:val="52B4D4A8"/>
    <w:rsid w:val="52BBB614"/>
    <w:rsid w:val="52C18966"/>
    <w:rsid w:val="52C59033"/>
    <w:rsid w:val="52C5D578"/>
    <w:rsid w:val="52DAAC9C"/>
    <w:rsid w:val="52DF19AC"/>
    <w:rsid w:val="52DFFFDE"/>
    <w:rsid w:val="52F7EDCC"/>
    <w:rsid w:val="52F99A80"/>
    <w:rsid w:val="53048AC1"/>
    <w:rsid w:val="530813BE"/>
    <w:rsid w:val="53199699"/>
    <w:rsid w:val="53354535"/>
    <w:rsid w:val="53372286"/>
    <w:rsid w:val="53406D9D"/>
    <w:rsid w:val="53409BB3"/>
    <w:rsid w:val="5340F320"/>
    <w:rsid w:val="534660D6"/>
    <w:rsid w:val="5346B301"/>
    <w:rsid w:val="5361033C"/>
    <w:rsid w:val="53615457"/>
    <w:rsid w:val="5368B8AD"/>
    <w:rsid w:val="536ED08E"/>
    <w:rsid w:val="53A4E7A6"/>
    <w:rsid w:val="53A64C0E"/>
    <w:rsid w:val="53AB9708"/>
    <w:rsid w:val="53DF9ECC"/>
    <w:rsid w:val="53E537B5"/>
    <w:rsid w:val="53F29962"/>
    <w:rsid w:val="53F5D0F4"/>
    <w:rsid w:val="540808E5"/>
    <w:rsid w:val="540ECDA2"/>
    <w:rsid w:val="5413B450"/>
    <w:rsid w:val="541E7F55"/>
    <w:rsid w:val="541F9620"/>
    <w:rsid w:val="54200044"/>
    <w:rsid w:val="542A3BFD"/>
    <w:rsid w:val="5440A71D"/>
    <w:rsid w:val="544567E4"/>
    <w:rsid w:val="544C0667"/>
    <w:rsid w:val="544C5F96"/>
    <w:rsid w:val="545FD14D"/>
    <w:rsid w:val="54776C8E"/>
    <w:rsid w:val="547BD03F"/>
    <w:rsid w:val="5481BA93"/>
    <w:rsid w:val="548CB659"/>
    <w:rsid w:val="549A0C5F"/>
    <w:rsid w:val="54A67F29"/>
    <w:rsid w:val="54A9BE67"/>
    <w:rsid w:val="54B01653"/>
    <w:rsid w:val="54B24629"/>
    <w:rsid w:val="54BF6A12"/>
    <w:rsid w:val="54C83A36"/>
    <w:rsid w:val="54CE0F44"/>
    <w:rsid w:val="54E68BE7"/>
    <w:rsid w:val="54E986FF"/>
    <w:rsid w:val="54E98D92"/>
    <w:rsid w:val="54FAC936"/>
    <w:rsid w:val="550DF887"/>
    <w:rsid w:val="551BD157"/>
    <w:rsid w:val="5530E827"/>
    <w:rsid w:val="55577970"/>
    <w:rsid w:val="5564757A"/>
    <w:rsid w:val="5565CF2D"/>
    <w:rsid w:val="5567840C"/>
    <w:rsid w:val="5595B48C"/>
    <w:rsid w:val="55A3372A"/>
    <w:rsid w:val="55A50675"/>
    <w:rsid w:val="55A8B39D"/>
    <w:rsid w:val="55AD460A"/>
    <w:rsid w:val="55AD633B"/>
    <w:rsid w:val="55AEBC49"/>
    <w:rsid w:val="55C7277A"/>
    <w:rsid w:val="55D5BF66"/>
    <w:rsid w:val="55D627B3"/>
    <w:rsid w:val="55DF2767"/>
    <w:rsid w:val="55E80A89"/>
    <w:rsid w:val="55EA6B73"/>
    <w:rsid w:val="55FDF49D"/>
    <w:rsid w:val="560B4990"/>
    <w:rsid w:val="560DD3EB"/>
    <w:rsid w:val="56134733"/>
    <w:rsid w:val="56156DB3"/>
    <w:rsid w:val="56216D6C"/>
    <w:rsid w:val="562365CE"/>
    <w:rsid w:val="562E052C"/>
    <w:rsid w:val="563C0ABE"/>
    <w:rsid w:val="564031BF"/>
    <w:rsid w:val="56663627"/>
    <w:rsid w:val="5669DFA5"/>
    <w:rsid w:val="567B0E2C"/>
    <w:rsid w:val="567DD247"/>
    <w:rsid w:val="5685A996"/>
    <w:rsid w:val="568FAEB3"/>
    <w:rsid w:val="5696D042"/>
    <w:rsid w:val="56A001E8"/>
    <w:rsid w:val="56AD6683"/>
    <w:rsid w:val="56D1BBDD"/>
    <w:rsid w:val="56E26723"/>
    <w:rsid w:val="56E3637E"/>
    <w:rsid w:val="56E46D3D"/>
    <w:rsid w:val="56EAA9EA"/>
    <w:rsid w:val="56EB20A8"/>
    <w:rsid w:val="56EED7B3"/>
    <w:rsid w:val="56F94F7B"/>
    <w:rsid w:val="57061A6E"/>
    <w:rsid w:val="570BD2B1"/>
    <w:rsid w:val="57235331"/>
    <w:rsid w:val="5737670F"/>
    <w:rsid w:val="574F55D4"/>
    <w:rsid w:val="57514356"/>
    <w:rsid w:val="57518251"/>
    <w:rsid w:val="57536C24"/>
    <w:rsid w:val="575BF04C"/>
    <w:rsid w:val="57623F48"/>
    <w:rsid w:val="576D7FEB"/>
    <w:rsid w:val="577F5B46"/>
    <w:rsid w:val="5781BF29"/>
    <w:rsid w:val="57A2FA29"/>
    <w:rsid w:val="57BBA2DE"/>
    <w:rsid w:val="57BF39BA"/>
    <w:rsid w:val="57C269FC"/>
    <w:rsid w:val="57CFA039"/>
    <w:rsid w:val="57E0E594"/>
    <w:rsid w:val="57F4C7E1"/>
    <w:rsid w:val="57FBB03D"/>
    <w:rsid w:val="5802E78B"/>
    <w:rsid w:val="58112108"/>
    <w:rsid w:val="58114D4C"/>
    <w:rsid w:val="58122AF1"/>
    <w:rsid w:val="5813DC69"/>
    <w:rsid w:val="58318B74"/>
    <w:rsid w:val="58326852"/>
    <w:rsid w:val="583BD249"/>
    <w:rsid w:val="5843EB86"/>
    <w:rsid w:val="5844610C"/>
    <w:rsid w:val="58447AD2"/>
    <w:rsid w:val="584BDCF9"/>
    <w:rsid w:val="584C6D5D"/>
    <w:rsid w:val="58851E93"/>
    <w:rsid w:val="5886F109"/>
    <w:rsid w:val="589840D2"/>
    <w:rsid w:val="58A54DE4"/>
    <w:rsid w:val="58B0405E"/>
    <w:rsid w:val="58B851EE"/>
    <w:rsid w:val="58B8FB0C"/>
    <w:rsid w:val="58C7E45F"/>
    <w:rsid w:val="58CAAEDB"/>
    <w:rsid w:val="58DB7A08"/>
    <w:rsid w:val="58F51261"/>
    <w:rsid w:val="58FA7097"/>
    <w:rsid w:val="58FD64F3"/>
    <w:rsid w:val="59014408"/>
    <w:rsid w:val="5903F52B"/>
    <w:rsid w:val="5906FC63"/>
    <w:rsid w:val="59124D25"/>
    <w:rsid w:val="59159CE0"/>
    <w:rsid w:val="591E00F1"/>
    <w:rsid w:val="592105DF"/>
    <w:rsid w:val="59310A8E"/>
    <w:rsid w:val="59341D8A"/>
    <w:rsid w:val="593DB6A9"/>
    <w:rsid w:val="5942EA52"/>
    <w:rsid w:val="5945DAEC"/>
    <w:rsid w:val="59469BB2"/>
    <w:rsid w:val="59495702"/>
    <w:rsid w:val="5951DAEF"/>
    <w:rsid w:val="598C35D4"/>
    <w:rsid w:val="599331B8"/>
    <w:rsid w:val="59E2B013"/>
    <w:rsid w:val="59E8824F"/>
    <w:rsid w:val="5A05F942"/>
    <w:rsid w:val="5A103EC3"/>
    <w:rsid w:val="5A1FC979"/>
    <w:rsid w:val="5A27C13C"/>
    <w:rsid w:val="5A341133"/>
    <w:rsid w:val="5A5A3F32"/>
    <w:rsid w:val="5A5F8156"/>
    <w:rsid w:val="5A5FBF7A"/>
    <w:rsid w:val="5A62B5A6"/>
    <w:rsid w:val="5A789F45"/>
    <w:rsid w:val="5A7D3B56"/>
    <w:rsid w:val="5A9902FD"/>
    <w:rsid w:val="5AA7E299"/>
    <w:rsid w:val="5AAF09B0"/>
    <w:rsid w:val="5ACA9DBE"/>
    <w:rsid w:val="5AD11BF4"/>
    <w:rsid w:val="5AD56E3F"/>
    <w:rsid w:val="5ADD0D08"/>
    <w:rsid w:val="5AEB0CD2"/>
    <w:rsid w:val="5AEEE2E8"/>
    <w:rsid w:val="5AF0FC17"/>
    <w:rsid w:val="5B013EF4"/>
    <w:rsid w:val="5B02AFB0"/>
    <w:rsid w:val="5B05B1CB"/>
    <w:rsid w:val="5B13D6AF"/>
    <w:rsid w:val="5B252A76"/>
    <w:rsid w:val="5B269A39"/>
    <w:rsid w:val="5B3A18D0"/>
    <w:rsid w:val="5B3B1272"/>
    <w:rsid w:val="5B4C63B7"/>
    <w:rsid w:val="5B4E2348"/>
    <w:rsid w:val="5B53B8C7"/>
    <w:rsid w:val="5B65466C"/>
    <w:rsid w:val="5B666957"/>
    <w:rsid w:val="5B6CB2B3"/>
    <w:rsid w:val="5B73730B"/>
    <w:rsid w:val="5B7904EE"/>
    <w:rsid w:val="5B81EB44"/>
    <w:rsid w:val="5B89B3ED"/>
    <w:rsid w:val="5BAD4B5B"/>
    <w:rsid w:val="5BAEB766"/>
    <w:rsid w:val="5BB73B0A"/>
    <w:rsid w:val="5BBCE9DA"/>
    <w:rsid w:val="5BD0D699"/>
    <w:rsid w:val="5BDFD333"/>
    <w:rsid w:val="5C13F99F"/>
    <w:rsid w:val="5C207801"/>
    <w:rsid w:val="5C314C9C"/>
    <w:rsid w:val="5C41E275"/>
    <w:rsid w:val="5C42D2B9"/>
    <w:rsid w:val="5C434D20"/>
    <w:rsid w:val="5C48ACA8"/>
    <w:rsid w:val="5C553A53"/>
    <w:rsid w:val="5C5C3F38"/>
    <w:rsid w:val="5C60F1A0"/>
    <w:rsid w:val="5C85D08D"/>
    <w:rsid w:val="5C8A8934"/>
    <w:rsid w:val="5C8B0201"/>
    <w:rsid w:val="5CAFA710"/>
    <w:rsid w:val="5CBA7CEB"/>
    <w:rsid w:val="5CBDED04"/>
    <w:rsid w:val="5CBF2E29"/>
    <w:rsid w:val="5CC4B632"/>
    <w:rsid w:val="5CD38CDE"/>
    <w:rsid w:val="5CD42AE4"/>
    <w:rsid w:val="5CDB0DAD"/>
    <w:rsid w:val="5CDEA7FD"/>
    <w:rsid w:val="5CF03329"/>
    <w:rsid w:val="5CFF1B73"/>
    <w:rsid w:val="5D0599EE"/>
    <w:rsid w:val="5D0C1432"/>
    <w:rsid w:val="5D1104B5"/>
    <w:rsid w:val="5D16F608"/>
    <w:rsid w:val="5D1D6822"/>
    <w:rsid w:val="5D34D5B0"/>
    <w:rsid w:val="5D3E429F"/>
    <w:rsid w:val="5D4F3A04"/>
    <w:rsid w:val="5D4F4D01"/>
    <w:rsid w:val="5D58899C"/>
    <w:rsid w:val="5D72E3A0"/>
    <w:rsid w:val="5DF1D91A"/>
    <w:rsid w:val="5DFCD89C"/>
    <w:rsid w:val="5E136734"/>
    <w:rsid w:val="5E165B75"/>
    <w:rsid w:val="5E2A7801"/>
    <w:rsid w:val="5E377E62"/>
    <w:rsid w:val="5E57DA0E"/>
    <w:rsid w:val="5E6DF7DA"/>
    <w:rsid w:val="5E7999DB"/>
    <w:rsid w:val="5E83FDF0"/>
    <w:rsid w:val="5E8A5BED"/>
    <w:rsid w:val="5E9C451E"/>
    <w:rsid w:val="5EC3CB40"/>
    <w:rsid w:val="5ED56C5A"/>
    <w:rsid w:val="5EE8107E"/>
    <w:rsid w:val="5EE90885"/>
    <w:rsid w:val="5EF04A37"/>
    <w:rsid w:val="5EF1FA83"/>
    <w:rsid w:val="5EFAD5CD"/>
    <w:rsid w:val="5F0831B8"/>
    <w:rsid w:val="5F09F99C"/>
    <w:rsid w:val="5F0BE7ED"/>
    <w:rsid w:val="5F11FF4F"/>
    <w:rsid w:val="5F1481F0"/>
    <w:rsid w:val="5F15FBC7"/>
    <w:rsid w:val="5F174C5E"/>
    <w:rsid w:val="5F1A50AB"/>
    <w:rsid w:val="5F225FD2"/>
    <w:rsid w:val="5F2EB4A6"/>
    <w:rsid w:val="5F3C7321"/>
    <w:rsid w:val="5F3FB993"/>
    <w:rsid w:val="5F4C1068"/>
    <w:rsid w:val="5F7164BD"/>
    <w:rsid w:val="5F87B6CF"/>
    <w:rsid w:val="5F8AC26E"/>
    <w:rsid w:val="5F8C708E"/>
    <w:rsid w:val="5F8C867E"/>
    <w:rsid w:val="5F9023FF"/>
    <w:rsid w:val="5FB8FEF5"/>
    <w:rsid w:val="5FBD3DFD"/>
    <w:rsid w:val="5FD24B8A"/>
    <w:rsid w:val="5FDC79CC"/>
    <w:rsid w:val="5FEC3C13"/>
    <w:rsid w:val="5FF8BD48"/>
    <w:rsid w:val="5FFBB6F0"/>
    <w:rsid w:val="6004489F"/>
    <w:rsid w:val="601EED22"/>
    <w:rsid w:val="60260DA1"/>
    <w:rsid w:val="602727BE"/>
    <w:rsid w:val="60314A2A"/>
    <w:rsid w:val="6032DC33"/>
    <w:rsid w:val="6033DB3B"/>
    <w:rsid w:val="60415B5F"/>
    <w:rsid w:val="60484C6F"/>
    <w:rsid w:val="606474C5"/>
    <w:rsid w:val="606E98E8"/>
    <w:rsid w:val="60AC0972"/>
    <w:rsid w:val="60D22E8B"/>
    <w:rsid w:val="60E0727E"/>
    <w:rsid w:val="60E11B32"/>
    <w:rsid w:val="60E476D8"/>
    <w:rsid w:val="60F01ECA"/>
    <w:rsid w:val="60F140DB"/>
    <w:rsid w:val="60F95CB7"/>
    <w:rsid w:val="60FB928A"/>
    <w:rsid w:val="60FF2D0C"/>
    <w:rsid w:val="610FE2F6"/>
    <w:rsid w:val="6118A332"/>
    <w:rsid w:val="61223EE0"/>
    <w:rsid w:val="612BF460"/>
    <w:rsid w:val="613A48B7"/>
    <w:rsid w:val="613AA5E5"/>
    <w:rsid w:val="613C93FE"/>
    <w:rsid w:val="614F2301"/>
    <w:rsid w:val="6152C07B"/>
    <w:rsid w:val="615F8EBC"/>
    <w:rsid w:val="617B0C0B"/>
    <w:rsid w:val="6180588B"/>
    <w:rsid w:val="618CEE60"/>
    <w:rsid w:val="6197368D"/>
    <w:rsid w:val="619B62D3"/>
    <w:rsid w:val="61ABCF96"/>
    <w:rsid w:val="61B2A628"/>
    <w:rsid w:val="61C505BB"/>
    <w:rsid w:val="61C649C9"/>
    <w:rsid w:val="61CAB78D"/>
    <w:rsid w:val="61CF6385"/>
    <w:rsid w:val="61DD08B8"/>
    <w:rsid w:val="621616F4"/>
    <w:rsid w:val="62291014"/>
    <w:rsid w:val="6233182B"/>
    <w:rsid w:val="62392F9A"/>
    <w:rsid w:val="623F8062"/>
    <w:rsid w:val="6258041D"/>
    <w:rsid w:val="626F36D5"/>
    <w:rsid w:val="62711B76"/>
    <w:rsid w:val="627C9C1C"/>
    <w:rsid w:val="62854CFB"/>
    <w:rsid w:val="628B0080"/>
    <w:rsid w:val="629AE258"/>
    <w:rsid w:val="62A2DFDD"/>
    <w:rsid w:val="62C76FC5"/>
    <w:rsid w:val="62D21BC5"/>
    <w:rsid w:val="62EE39BE"/>
    <w:rsid w:val="62F25426"/>
    <w:rsid w:val="6304BD9D"/>
    <w:rsid w:val="630881D7"/>
    <w:rsid w:val="6325C34A"/>
    <w:rsid w:val="633BBBA1"/>
    <w:rsid w:val="63400CD0"/>
    <w:rsid w:val="6347E015"/>
    <w:rsid w:val="6348D309"/>
    <w:rsid w:val="6358A09E"/>
    <w:rsid w:val="635C533F"/>
    <w:rsid w:val="6363DF8D"/>
    <w:rsid w:val="6372B3B0"/>
    <w:rsid w:val="637ACBC0"/>
    <w:rsid w:val="63857D38"/>
    <w:rsid w:val="63948259"/>
    <w:rsid w:val="63B80BF0"/>
    <w:rsid w:val="63E15C04"/>
    <w:rsid w:val="63E31A3A"/>
    <w:rsid w:val="63F1BE1D"/>
    <w:rsid w:val="6403AD88"/>
    <w:rsid w:val="6403B237"/>
    <w:rsid w:val="640AE67A"/>
    <w:rsid w:val="641ADF7D"/>
    <w:rsid w:val="64226DD4"/>
    <w:rsid w:val="64285CB9"/>
    <w:rsid w:val="6428F715"/>
    <w:rsid w:val="642A68DD"/>
    <w:rsid w:val="642D1724"/>
    <w:rsid w:val="642F2C62"/>
    <w:rsid w:val="64368E28"/>
    <w:rsid w:val="64375BF5"/>
    <w:rsid w:val="643EB03E"/>
    <w:rsid w:val="6443E9B2"/>
    <w:rsid w:val="644663E7"/>
    <w:rsid w:val="644783B8"/>
    <w:rsid w:val="644A7BAE"/>
    <w:rsid w:val="6451BB39"/>
    <w:rsid w:val="6466BB64"/>
    <w:rsid w:val="646C1A20"/>
    <w:rsid w:val="64761339"/>
    <w:rsid w:val="647FED9F"/>
    <w:rsid w:val="64876E4A"/>
    <w:rsid w:val="649AEB86"/>
    <w:rsid w:val="64A4C359"/>
    <w:rsid w:val="64B42536"/>
    <w:rsid w:val="64B8BCB6"/>
    <w:rsid w:val="64D33F4B"/>
    <w:rsid w:val="64D5EE92"/>
    <w:rsid w:val="64F6DCBD"/>
    <w:rsid w:val="65028342"/>
    <w:rsid w:val="6503AA48"/>
    <w:rsid w:val="6508DB8F"/>
    <w:rsid w:val="650D6868"/>
    <w:rsid w:val="651CCFBF"/>
    <w:rsid w:val="65246B6E"/>
    <w:rsid w:val="6527C1F2"/>
    <w:rsid w:val="652AF21C"/>
    <w:rsid w:val="65467E44"/>
    <w:rsid w:val="65477746"/>
    <w:rsid w:val="655DCF87"/>
    <w:rsid w:val="65723BDF"/>
    <w:rsid w:val="657F8B81"/>
    <w:rsid w:val="65886D27"/>
    <w:rsid w:val="65A0D4B3"/>
    <w:rsid w:val="65A742FD"/>
    <w:rsid w:val="65B0671E"/>
    <w:rsid w:val="65B37585"/>
    <w:rsid w:val="65C42D1A"/>
    <w:rsid w:val="65C4C776"/>
    <w:rsid w:val="65CCB7CD"/>
    <w:rsid w:val="65CCCD99"/>
    <w:rsid w:val="65CD81E1"/>
    <w:rsid w:val="65D2151D"/>
    <w:rsid w:val="65D4E9D5"/>
    <w:rsid w:val="65DA809F"/>
    <w:rsid w:val="65EA89AD"/>
    <w:rsid w:val="65ED66C6"/>
    <w:rsid w:val="65EF94B3"/>
    <w:rsid w:val="65F261E4"/>
    <w:rsid w:val="65FEAB12"/>
    <w:rsid w:val="6604E69E"/>
    <w:rsid w:val="6616966B"/>
    <w:rsid w:val="66215B5D"/>
    <w:rsid w:val="662DD412"/>
    <w:rsid w:val="662FE442"/>
    <w:rsid w:val="663F8885"/>
    <w:rsid w:val="66416530"/>
    <w:rsid w:val="665B7EB7"/>
    <w:rsid w:val="66605ABA"/>
    <w:rsid w:val="6661B512"/>
    <w:rsid w:val="66629100"/>
    <w:rsid w:val="6662B854"/>
    <w:rsid w:val="6666B80B"/>
    <w:rsid w:val="6688EDCE"/>
    <w:rsid w:val="66924EBE"/>
    <w:rsid w:val="669F7AA9"/>
    <w:rsid w:val="66B70669"/>
    <w:rsid w:val="66C4933E"/>
    <w:rsid w:val="66CBB002"/>
    <w:rsid w:val="66D5E063"/>
    <w:rsid w:val="66DA77F3"/>
    <w:rsid w:val="66DF848C"/>
    <w:rsid w:val="66F355B2"/>
    <w:rsid w:val="66F87852"/>
    <w:rsid w:val="66FBE324"/>
    <w:rsid w:val="66FF10B6"/>
    <w:rsid w:val="66FF45BD"/>
    <w:rsid w:val="6701B4AC"/>
    <w:rsid w:val="670DC77A"/>
    <w:rsid w:val="671C2C5E"/>
    <w:rsid w:val="67607712"/>
    <w:rsid w:val="676374FD"/>
    <w:rsid w:val="6764E625"/>
    <w:rsid w:val="6765E773"/>
    <w:rsid w:val="67695242"/>
    <w:rsid w:val="67753ADC"/>
    <w:rsid w:val="6777BBEA"/>
    <w:rsid w:val="6783CF03"/>
    <w:rsid w:val="67A2CC66"/>
    <w:rsid w:val="67AD6969"/>
    <w:rsid w:val="67AE305C"/>
    <w:rsid w:val="67AE3B40"/>
    <w:rsid w:val="67B59CEE"/>
    <w:rsid w:val="67B9B521"/>
    <w:rsid w:val="67BA18FF"/>
    <w:rsid w:val="67C70388"/>
    <w:rsid w:val="67D1218E"/>
    <w:rsid w:val="67DA4C57"/>
    <w:rsid w:val="67E06ACE"/>
    <w:rsid w:val="67E32F79"/>
    <w:rsid w:val="67EA39D5"/>
    <w:rsid w:val="67EA744E"/>
    <w:rsid w:val="67F37E0F"/>
    <w:rsid w:val="67FAC66C"/>
    <w:rsid w:val="67FD8573"/>
    <w:rsid w:val="68033000"/>
    <w:rsid w:val="6805BC94"/>
    <w:rsid w:val="68124ABC"/>
    <w:rsid w:val="68287A81"/>
    <w:rsid w:val="6829FF07"/>
    <w:rsid w:val="682E28A6"/>
    <w:rsid w:val="6838C47D"/>
    <w:rsid w:val="683A685F"/>
    <w:rsid w:val="6840AE73"/>
    <w:rsid w:val="684D9E92"/>
    <w:rsid w:val="685CE7F7"/>
    <w:rsid w:val="686377E8"/>
    <w:rsid w:val="686C95A4"/>
    <w:rsid w:val="6873E795"/>
    <w:rsid w:val="687D58FD"/>
    <w:rsid w:val="6881B5F6"/>
    <w:rsid w:val="688BDDA9"/>
    <w:rsid w:val="6891950F"/>
    <w:rsid w:val="689638BB"/>
    <w:rsid w:val="6897B385"/>
    <w:rsid w:val="6898FF45"/>
    <w:rsid w:val="6899B104"/>
    <w:rsid w:val="68A226B6"/>
    <w:rsid w:val="68A227E9"/>
    <w:rsid w:val="68A254AB"/>
    <w:rsid w:val="68A39C63"/>
    <w:rsid w:val="68B4BA2D"/>
    <w:rsid w:val="68B5BA8C"/>
    <w:rsid w:val="68C6DB39"/>
    <w:rsid w:val="68DD7BBD"/>
    <w:rsid w:val="68EEEA80"/>
    <w:rsid w:val="68F347D7"/>
    <w:rsid w:val="6901AC24"/>
    <w:rsid w:val="690C94CC"/>
    <w:rsid w:val="6917CB38"/>
    <w:rsid w:val="692A4457"/>
    <w:rsid w:val="693267FC"/>
    <w:rsid w:val="693B9B63"/>
    <w:rsid w:val="69401ABF"/>
    <w:rsid w:val="6943FCDE"/>
    <w:rsid w:val="69457422"/>
    <w:rsid w:val="694FF17C"/>
    <w:rsid w:val="695F81C0"/>
    <w:rsid w:val="6961FCBB"/>
    <w:rsid w:val="69675E22"/>
    <w:rsid w:val="69732705"/>
    <w:rsid w:val="698EC765"/>
    <w:rsid w:val="698FB0E5"/>
    <w:rsid w:val="69967DB0"/>
    <w:rsid w:val="69A1E1EB"/>
    <w:rsid w:val="69A24B23"/>
    <w:rsid w:val="69A25B99"/>
    <w:rsid w:val="69A4EDE0"/>
    <w:rsid w:val="69AAAE17"/>
    <w:rsid w:val="69ACEA0D"/>
    <w:rsid w:val="69BB3AFA"/>
    <w:rsid w:val="69D079CB"/>
    <w:rsid w:val="69D0A354"/>
    <w:rsid w:val="69EB66E9"/>
    <w:rsid w:val="69EFE1D2"/>
    <w:rsid w:val="69F85133"/>
    <w:rsid w:val="6A12977A"/>
    <w:rsid w:val="6A1B54C9"/>
    <w:rsid w:val="6A24C57E"/>
    <w:rsid w:val="6A2A0B56"/>
    <w:rsid w:val="6A2FD73E"/>
    <w:rsid w:val="6A31529A"/>
    <w:rsid w:val="6A375CE2"/>
    <w:rsid w:val="6A47B6F6"/>
    <w:rsid w:val="6A58A170"/>
    <w:rsid w:val="6A86AE56"/>
    <w:rsid w:val="6AAE2BC5"/>
    <w:rsid w:val="6AB37958"/>
    <w:rsid w:val="6ABB56DF"/>
    <w:rsid w:val="6AC6EBC7"/>
    <w:rsid w:val="6AE26ACB"/>
    <w:rsid w:val="6AEE5795"/>
    <w:rsid w:val="6AF7F25F"/>
    <w:rsid w:val="6AF88FAD"/>
    <w:rsid w:val="6AFA1AFF"/>
    <w:rsid w:val="6B099144"/>
    <w:rsid w:val="6B1CA2D3"/>
    <w:rsid w:val="6B241189"/>
    <w:rsid w:val="6B28F9FA"/>
    <w:rsid w:val="6B2B65F6"/>
    <w:rsid w:val="6B55244B"/>
    <w:rsid w:val="6B63744C"/>
    <w:rsid w:val="6B699493"/>
    <w:rsid w:val="6B9DE19D"/>
    <w:rsid w:val="6BA1B4B5"/>
    <w:rsid w:val="6BA43666"/>
    <w:rsid w:val="6BA575B5"/>
    <w:rsid w:val="6BBB45AE"/>
    <w:rsid w:val="6BD12FCB"/>
    <w:rsid w:val="6BD31F8C"/>
    <w:rsid w:val="6BDBF402"/>
    <w:rsid w:val="6BF49254"/>
    <w:rsid w:val="6BF97A01"/>
    <w:rsid w:val="6C078CEA"/>
    <w:rsid w:val="6C0C29B5"/>
    <w:rsid w:val="6C12DDD8"/>
    <w:rsid w:val="6C1DAEC2"/>
    <w:rsid w:val="6C2C8BAE"/>
    <w:rsid w:val="6C45FBB0"/>
    <w:rsid w:val="6C4F250B"/>
    <w:rsid w:val="6C4F49B9"/>
    <w:rsid w:val="6C5346F9"/>
    <w:rsid w:val="6C5D00D1"/>
    <w:rsid w:val="6C6F2068"/>
    <w:rsid w:val="6C754504"/>
    <w:rsid w:val="6C834080"/>
    <w:rsid w:val="6C859E1A"/>
    <w:rsid w:val="6C8CB825"/>
    <w:rsid w:val="6CDFBCCD"/>
    <w:rsid w:val="6CE1F218"/>
    <w:rsid w:val="6CE22FAE"/>
    <w:rsid w:val="6CE24ED9"/>
    <w:rsid w:val="6CE60CDB"/>
    <w:rsid w:val="6CF73279"/>
    <w:rsid w:val="6D00C00C"/>
    <w:rsid w:val="6D07F729"/>
    <w:rsid w:val="6D0EBC2D"/>
    <w:rsid w:val="6D3D5781"/>
    <w:rsid w:val="6D3FA7DE"/>
    <w:rsid w:val="6D58BBDD"/>
    <w:rsid w:val="6D5DF481"/>
    <w:rsid w:val="6D5EE173"/>
    <w:rsid w:val="6D92BAC8"/>
    <w:rsid w:val="6D99655E"/>
    <w:rsid w:val="6DA31BE0"/>
    <w:rsid w:val="6DBB2665"/>
    <w:rsid w:val="6DBFF6B0"/>
    <w:rsid w:val="6DC256C3"/>
    <w:rsid w:val="6DC85C0F"/>
    <w:rsid w:val="6DD3FC09"/>
    <w:rsid w:val="6DE01981"/>
    <w:rsid w:val="6DEF909D"/>
    <w:rsid w:val="6DF2E3D0"/>
    <w:rsid w:val="6DF52B2A"/>
    <w:rsid w:val="6DF8F4FD"/>
    <w:rsid w:val="6DFE5D7E"/>
    <w:rsid w:val="6E077AF0"/>
    <w:rsid w:val="6E0F49C0"/>
    <w:rsid w:val="6E0F5944"/>
    <w:rsid w:val="6E111565"/>
    <w:rsid w:val="6E14767A"/>
    <w:rsid w:val="6E148463"/>
    <w:rsid w:val="6E1DDEE6"/>
    <w:rsid w:val="6E289D9C"/>
    <w:rsid w:val="6E2BBC39"/>
    <w:rsid w:val="6E3A1317"/>
    <w:rsid w:val="6E40C3D5"/>
    <w:rsid w:val="6E5C7A37"/>
    <w:rsid w:val="6E66B600"/>
    <w:rsid w:val="6E6A8C03"/>
    <w:rsid w:val="6E6DA6DE"/>
    <w:rsid w:val="6E744BFB"/>
    <w:rsid w:val="6E7E1F3A"/>
    <w:rsid w:val="6E886EDB"/>
    <w:rsid w:val="6E97F8BB"/>
    <w:rsid w:val="6E9C95F5"/>
    <w:rsid w:val="6EAB7F7D"/>
    <w:rsid w:val="6EACC44C"/>
    <w:rsid w:val="6EB9D5DD"/>
    <w:rsid w:val="6EBBC295"/>
    <w:rsid w:val="6EC1DDDC"/>
    <w:rsid w:val="6ED65D9A"/>
    <w:rsid w:val="6EDB93AB"/>
    <w:rsid w:val="6EDC0EEB"/>
    <w:rsid w:val="6EDED975"/>
    <w:rsid w:val="6F011D0E"/>
    <w:rsid w:val="6F0D3CA5"/>
    <w:rsid w:val="6F107110"/>
    <w:rsid w:val="6F195B39"/>
    <w:rsid w:val="6F1FBF7D"/>
    <w:rsid w:val="6F2D9A9E"/>
    <w:rsid w:val="6F3E3327"/>
    <w:rsid w:val="6F6212E9"/>
    <w:rsid w:val="6F630B97"/>
    <w:rsid w:val="6F7BDA83"/>
    <w:rsid w:val="6F7E54E8"/>
    <w:rsid w:val="6F837F54"/>
    <w:rsid w:val="6FB487C8"/>
    <w:rsid w:val="6FC0600F"/>
    <w:rsid w:val="6FC75625"/>
    <w:rsid w:val="6FDA8CCE"/>
    <w:rsid w:val="6FEBBC77"/>
    <w:rsid w:val="7010F9D9"/>
    <w:rsid w:val="7014CD9D"/>
    <w:rsid w:val="701F56B7"/>
    <w:rsid w:val="70277465"/>
    <w:rsid w:val="703EABDD"/>
    <w:rsid w:val="7042D14F"/>
    <w:rsid w:val="705B310A"/>
    <w:rsid w:val="705FF5F3"/>
    <w:rsid w:val="7061BB84"/>
    <w:rsid w:val="7066AED1"/>
    <w:rsid w:val="706DC859"/>
    <w:rsid w:val="707216F8"/>
    <w:rsid w:val="7072651A"/>
    <w:rsid w:val="70840493"/>
    <w:rsid w:val="709CF818"/>
    <w:rsid w:val="709D4D97"/>
    <w:rsid w:val="70A2EA36"/>
    <w:rsid w:val="70A33F21"/>
    <w:rsid w:val="70AC31B1"/>
    <w:rsid w:val="70BBAEB6"/>
    <w:rsid w:val="70C724BA"/>
    <w:rsid w:val="70D76F59"/>
    <w:rsid w:val="70ED44BA"/>
    <w:rsid w:val="70F8BF9C"/>
    <w:rsid w:val="70FA1CE8"/>
    <w:rsid w:val="70FB4E7A"/>
    <w:rsid w:val="7117B7A3"/>
    <w:rsid w:val="71245184"/>
    <w:rsid w:val="712E02FD"/>
    <w:rsid w:val="7130719B"/>
    <w:rsid w:val="71364BB1"/>
    <w:rsid w:val="7136BD43"/>
    <w:rsid w:val="713D79E1"/>
    <w:rsid w:val="713F42F7"/>
    <w:rsid w:val="7146EA82"/>
    <w:rsid w:val="714918D8"/>
    <w:rsid w:val="71571830"/>
    <w:rsid w:val="71632880"/>
    <w:rsid w:val="7165701D"/>
    <w:rsid w:val="7183CD21"/>
    <w:rsid w:val="7195A9B7"/>
    <w:rsid w:val="71AE472C"/>
    <w:rsid w:val="71BFB26D"/>
    <w:rsid w:val="71C7CA5C"/>
    <w:rsid w:val="71D6F696"/>
    <w:rsid w:val="71D89F29"/>
    <w:rsid w:val="71ED8F5A"/>
    <w:rsid w:val="71F6A2A8"/>
    <w:rsid w:val="71FBC654"/>
    <w:rsid w:val="720C851D"/>
    <w:rsid w:val="721A0E04"/>
    <w:rsid w:val="721D5E7B"/>
    <w:rsid w:val="72259D2E"/>
    <w:rsid w:val="72348A85"/>
    <w:rsid w:val="7239E93A"/>
    <w:rsid w:val="723C882B"/>
    <w:rsid w:val="723D8F08"/>
    <w:rsid w:val="72471058"/>
    <w:rsid w:val="7247BEDF"/>
    <w:rsid w:val="72521FB4"/>
    <w:rsid w:val="7265EB23"/>
    <w:rsid w:val="72683FC2"/>
    <w:rsid w:val="72887166"/>
    <w:rsid w:val="729F224A"/>
    <w:rsid w:val="72A497D1"/>
    <w:rsid w:val="72B6A5EF"/>
    <w:rsid w:val="72C18F1D"/>
    <w:rsid w:val="72C42B37"/>
    <w:rsid w:val="72D77936"/>
    <w:rsid w:val="732EB5AF"/>
    <w:rsid w:val="7333A32B"/>
    <w:rsid w:val="733938AC"/>
    <w:rsid w:val="7345813B"/>
    <w:rsid w:val="734ADE1E"/>
    <w:rsid w:val="7350024D"/>
    <w:rsid w:val="735968B1"/>
    <w:rsid w:val="735F1527"/>
    <w:rsid w:val="7366C3F5"/>
    <w:rsid w:val="7378730A"/>
    <w:rsid w:val="738D0AA7"/>
    <w:rsid w:val="739019C5"/>
    <w:rsid w:val="73BEFA3C"/>
    <w:rsid w:val="73C0D33D"/>
    <w:rsid w:val="73C1F246"/>
    <w:rsid w:val="73C5C09F"/>
    <w:rsid w:val="73C7A279"/>
    <w:rsid w:val="73CA7253"/>
    <w:rsid w:val="73CFD434"/>
    <w:rsid w:val="73DD95D7"/>
    <w:rsid w:val="73DFF7B9"/>
    <w:rsid w:val="741EBD0D"/>
    <w:rsid w:val="742723D0"/>
    <w:rsid w:val="74324F30"/>
    <w:rsid w:val="7436D81F"/>
    <w:rsid w:val="74379A6C"/>
    <w:rsid w:val="743B1C6B"/>
    <w:rsid w:val="7443E648"/>
    <w:rsid w:val="74472575"/>
    <w:rsid w:val="74517492"/>
    <w:rsid w:val="7453FA48"/>
    <w:rsid w:val="746D39FC"/>
    <w:rsid w:val="7476BB98"/>
    <w:rsid w:val="7488CDA4"/>
    <w:rsid w:val="749774F3"/>
    <w:rsid w:val="74A24441"/>
    <w:rsid w:val="74B881E7"/>
    <w:rsid w:val="74C64B98"/>
    <w:rsid w:val="74CB06F1"/>
    <w:rsid w:val="74CEC65A"/>
    <w:rsid w:val="74D7A567"/>
    <w:rsid w:val="74DB9652"/>
    <w:rsid w:val="74E18756"/>
    <w:rsid w:val="74EF383C"/>
    <w:rsid w:val="7504E948"/>
    <w:rsid w:val="751AD7C7"/>
    <w:rsid w:val="7529BD71"/>
    <w:rsid w:val="752CDB0E"/>
    <w:rsid w:val="752CE400"/>
    <w:rsid w:val="7560D148"/>
    <w:rsid w:val="75663C4B"/>
    <w:rsid w:val="757E2413"/>
    <w:rsid w:val="757F551B"/>
    <w:rsid w:val="7587C53C"/>
    <w:rsid w:val="7589C076"/>
    <w:rsid w:val="758AAC78"/>
    <w:rsid w:val="759A1AA3"/>
    <w:rsid w:val="7601A9BA"/>
    <w:rsid w:val="7605752C"/>
    <w:rsid w:val="76094945"/>
    <w:rsid w:val="7621ED7F"/>
    <w:rsid w:val="764C9FD1"/>
    <w:rsid w:val="76511034"/>
    <w:rsid w:val="7667B644"/>
    <w:rsid w:val="767375C8"/>
    <w:rsid w:val="7675BA74"/>
    <w:rsid w:val="7687F43C"/>
    <w:rsid w:val="76967810"/>
    <w:rsid w:val="769D5DB4"/>
    <w:rsid w:val="76AA1F1C"/>
    <w:rsid w:val="76ADB7F0"/>
    <w:rsid w:val="76BCA386"/>
    <w:rsid w:val="76BD8BF9"/>
    <w:rsid w:val="76BE4041"/>
    <w:rsid w:val="76C2B0DE"/>
    <w:rsid w:val="76D9411B"/>
    <w:rsid w:val="76DA1DBA"/>
    <w:rsid w:val="76E1DCBE"/>
    <w:rsid w:val="76E315D5"/>
    <w:rsid w:val="76F9577B"/>
    <w:rsid w:val="7709521F"/>
    <w:rsid w:val="770FC21D"/>
    <w:rsid w:val="771211A0"/>
    <w:rsid w:val="771620ED"/>
    <w:rsid w:val="7719F474"/>
    <w:rsid w:val="7723A921"/>
    <w:rsid w:val="77395C46"/>
    <w:rsid w:val="774747B6"/>
    <w:rsid w:val="7752A08E"/>
    <w:rsid w:val="77551BCC"/>
    <w:rsid w:val="7760B34C"/>
    <w:rsid w:val="77622663"/>
    <w:rsid w:val="776291B4"/>
    <w:rsid w:val="776516DD"/>
    <w:rsid w:val="7768925D"/>
    <w:rsid w:val="77708275"/>
    <w:rsid w:val="7784589D"/>
    <w:rsid w:val="7789F66E"/>
    <w:rsid w:val="77939308"/>
    <w:rsid w:val="77BA00B6"/>
    <w:rsid w:val="77BFC766"/>
    <w:rsid w:val="77D8C187"/>
    <w:rsid w:val="77D901FB"/>
    <w:rsid w:val="77E25E3F"/>
    <w:rsid w:val="77F3EA51"/>
    <w:rsid w:val="77F49CBA"/>
    <w:rsid w:val="7803C38D"/>
    <w:rsid w:val="78094761"/>
    <w:rsid w:val="782CEF06"/>
    <w:rsid w:val="7834417B"/>
    <w:rsid w:val="7837BD1D"/>
    <w:rsid w:val="783A9713"/>
    <w:rsid w:val="784729AB"/>
    <w:rsid w:val="7850BBDB"/>
    <w:rsid w:val="78539C9D"/>
    <w:rsid w:val="785B4143"/>
    <w:rsid w:val="785D8FE3"/>
    <w:rsid w:val="785EEACE"/>
    <w:rsid w:val="7861DCBF"/>
    <w:rsid w:val="786D04EB"/>
    <w:rsid w:val="78750A25"/>
    <w:rsid w:val="7896303D"/>
    <w:rsid w:val="78A41E23"/>
    <w:rsid w:val="78A68F79"/>
    <w:rsid w:val="78BF5032"/>
    <w:rsid w:val="78C16138"/>
    <w:rsid w:val="78CFAA0E"/>
    <w:rsid w:val="78EE43D3"/>
    <w:rsid w:val="78F79974"/>
    <w:rsid w:val="78F7FB0E"/>
    <w:rsid w:val="7910DB26"/>
    <w:rsid w:val="791AE1DE"/>
    <w:rsid w:val="79270138"/>
    <w:rsid w:val="7929C113"/>
    <w:rsid w:val="792EEFDB"/>
    <w:rsid w:val="793FF0CC"/>
    <w:rsid w:val="79A0DA2E"/>
    <w:rsid w:val="79A36FBE"/>
    <w:rsid w:val="79A3DF24"/>
    <w:rsid w:val="79AD7CF1"/>
    <w:rsid w:val="79B62F5B"/>
    <w:rsid w:val="79BC9D2A"/>
    <w:rsid w:val="79C9CFAA"/>
    <w:rsid w:val="79D0BF3C"/>
    <w:rsid w:val="79D7591C"/>
    <w:rsid w:val="79D811C7"/>
    <w:rsid w:val="79DF5E5D"/>
    <w:rsid w:val="79EC9C12"/>
    <w:rsid w:val="7A009261"/>
    <w:rsid w:val="7A086757"/>
    <w:rsid w:val="7A14AA9F"/>
    <w:rsid w:val="7A1F7BF4"/>
    <w:rsid w:val="7A2BDBC0"/>
    <w:rsid w:val="7A49436A"/>
    <w:rsid w:val="7A51B917"/>
    <w:rsid w:val="7A5E6047"/>
    <w:rsid w:val="7A60FB22"/>
    <w:rsid w:val="7A61EC45"/>
    <w:rsid w:val="7A7088B1"/>
    <w:rsid w:val="7A8A1434"/>
    <w:rsid w:val="7AA5DBF7"/>
    <w:rsid w:val="7ABA3709"/>
    <w:rsid w:val="7ABB5100"/>
    <w:rsid w:val="7ABC92C6"/>
    <w:rsid w:val="7AD278EF"/>
    <w:rsid w:val="7ADB1670"/>
    <w:rsid w:val="7ADFAA37"/>
    <w:rsid w:val="7AE2717D"/>
    <w:rsid w:val="7AEDDCD3"/>
    <w:rsid w:val="7AF56DE9"/>
    <w:rsid w:val="7B23DE0E"/>
    <w:rsid w:val="7B2E206D"/>
    <w:rsid w:val="7B310953"/>
    <w:rsid w:val="7B534BDC"/>
    <w:rsid w:val="7B69F263"/>
    <w:rsid w:val="7B7AF357"/>
    <w:rsid w:val="7B823254"/>
    <w:rsid w:val="7B82DEBB"/>
    <w:rsid w:val="7B8A68C1"/>
    <w:rsid w:val="7B8A838C"/>
    <w:rsid w:val="7B8DF99F"/>
    <w:rsid w:val="7BB07B00"/>
    <w:rsid w:val="7BB9A828"/>
    <w:rsid w:val="7BC6BF8D"/>
    <w:rsid w:val="7BD26365"/>
    <w:rsid w:val="7BE04FDD"/>
    <w:rsid w:val="7BEA47F0"/>
    <w:rsid w:val="7C06BFCA"/>
    <w:rsid w:val="7C1058C2"/>
    <w:rsid w:val="7C156851"/>
    <w:rsid w:val="7C25E495"/>
    <w:rsid w:val="7C2F7C24"/>
    <w:rsid w:val="7C385791"/>
    <w:rsid w:val="7C38DA79"/>
    <w:rsid w:val="7C5C9B77"/>
    <w:rsid w:val="7C737B50"/>
    <w:rsid w:val="7C7FE65F"/>
    <w:rsid w:val="7C8BD5D8"/>
    <w:rsid w:val="7C9324A7"/>
    <w:rsid w:val="7CA79E63"/>
    <w:rsid w:val="7CB81527"/>
    <w:rsid w:val="7CBB2F9A"/>
    <w:rsid w:val="7CC4AADC"/>
    <w:rsid w:val="7CC94B4B"/>
    <w:rsid w:val="7CDF7A79"/>
    <w:rsid w:val="7CE47E21"/>
    <w:rsid w:val="7CF0E699"/>
    <w:rsid w:val="7D023AFB"/>
    <w:rsid w:val="7D1640A6"/>
    <w:rsid w:val="7D1AA995"/>
    <w:rsid w:val="7D283F32"/>
    <w:rsid w:val="7D2A0C45"/>
    <w:rsid w:val="7D2AA26E"/>
    <w:rsid w:val="7D36006E"/>
    <w:rsid w:val="7D3B720A"/>
    <w:rsid w:val="7D420E7E"/>
    <w:rsid w:val="7D4DD6DA"/>
    <w:rsid w:val="7D6AA159"/>
    <w:rsid w:val="7D7EB388"/>
    <w:rsid w:val="7D809EAE"/>
    <w:rsid w:val="7D873202"/>
    <w:rsid w:val="7DA2902B"/>
    <w:rsid w:val="7DA3D658"/>
    <w:rsid w:val="7DA65C25"/>
    <w:rsid w:val="7DAC8ABE"/>
    <w:rsid w:val="7DB3681A"/>
    <w:rsid w:val="7DBBF35C"/>
    <w:rsid w:val="7DC89880"/>
    <w:rsid w:val="7DD7AD76"/>
    <w:rsid w:val="7DDC5D36"/>
    <w:rsid w:val="7DDE7AB0"/>
    <w:rsid w:val="7DEB40EB"/>
    <w:rsid w:val="7DF0C7D1"/>
    <w:rsid w:val="7E109368"/>
    <w:rsid w:val="7E4A4036"/>
    <w:rsid w:val="7E539826"/>
    <w:rsid w:val="7E5FB7E1"/>
    <w:rsid w:val="7E730C32"/>
    <w:rsid w:val="7E7FAC8B"/>
    <w:rsid w:val="7E957C9A"/>
    <w:rsid w:val="7EA49C28"/>
    <w:rsid w:val="7EA66D47"/>
    <w:rsid w:val="7EBAAEE8"/>
    <w:rsid w:val="7EC155EA"/>
    <w:rsid w:val="7EC5E757"/>
    <w:rsid w:val="7EC6C60D"/>
    <w:rsid w:val="7ECFD33D"/>
    <w:rsid w:val="7EDABD71"/>
    <w:rsid w:val="7EFAAE91"/>
    <w:rsid w:val="7F11E897"/>
    <w:rsid w:val="7F189C21"/>
    <w:rsid w:val="7F2402BF"/>
    <w:rsid w:val="7F277ACD"/>
    <w:rsid w:val="7F339C18"/>
    <w:rsid w:val="7F3E608C"/>
    <w:rsid w:val="7F411F12"/>
    <w:rsid w:val="7F41DC70"/>
    <w:rsid w:val="7F4911A0"/>
    <w:rsid w:val="7F51465C"/>
    <w:rsid w:val="7F593451"/>
    <w:rsid w:val="7F6C992B"/>
    <w:rsid w:val="7F77BCA3"/>
    <w:rsid w:val="7F825E27"/>
    <w:rsid w:val="7F82EF9F"/>
    <w:rsid w:val="7F87F0F3"/>
    <w:rsid w:val="7F9182EA"/>
    <w:rsid w:val="7FA83B37"/>
    <w:rsid w:val="7FBC5D85"/>
    <w:rsid w:val="7FBE41FC"/>
    <w:rsid w:val="7FC39D85"/>
    <w:rsid w:val="7FD9310F"/>
    <w:rsid w:val="7FE09F7C"/>
    <w:rsid w:val="7FF239F9"/>
    <w:rsid w:val="7FF71CDD"/>
    <w:rsid w:val="7FFCB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B35DE9"/>
  <w15:chartTrackingRefBased/>
  <w15:docId w15:val="{4164811E-2F85-4E23-9653-5F6243FC1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Body Text" w:uiPriority="1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4542E"/>
    <w:pPr>
      <w:spacing w:after="240" w:line="480" w:lineRule="auto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F4542E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F4542E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F4542E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F4542E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F4542E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rsid w:val="00F4542E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F4542E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F4542E"/>
    <w:pPr>
      <w:widowControl w:val="0"/>
      <w:numPr>
        <w:numId w:val="2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qFormat/>
    <w:rsid w:val="00F4542E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F4542E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1E0789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F4542E"/>
    <w:pPr>
      <w:keepLines/>
      <w:numPr>
        <w:numId w:val="3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semiHidden/>
    <w:rsid w:val="00F4542E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F4542E"/>
  </w:style>
  <w:style w:type="paragraph" w:customStyle="1" w:styleId="Cover">
    <w:name w:val="Cover"/>
    <w:basedOn w:val="Normal"/>
    <w:rsid w:val="00F4542E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F4542E"/>
    <w:pPr>
      <w:ind w:firstLine="450"/>
    </w:pPr>
  </w:style>
  <w:style w:type="table" w:styleId="TableGrid">
    <w:name w:val="Table Grid"/>
    <w:basedOn w:val="TableNormal"/>
    <w:rsid w:val="00F4542E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F4542E"/>
    <w:rPr>
      <w:b/>
    </w:rPr>
  </w:style>
  <w:style w:type="paragraph" w:customStyle="1" w:styleId="Authortext">
    <w:name w:val="Author text"/>
    <w:basedOn w:val="Normal"/>
    <w:next w:val="Normal"/>
    <w:rsid w:val="00F4542E"/>
    <w:rPr>
      <w:b/>
    </w:rPr>
  </w:style>
  <w:style w:type="paragraph" w:customStyle="1" w:styleId="Authoraffiliation">
    <w:name w:val="Author affiliation"/>
    <w:basedOn w:val="Normal"/>
    <w:rsid w:val="00F4542E"/>
    <w:rPr>
      <w:i/>
    </w:rPr>
  </w:style>
  <w:style w:type="character" w:styleId="Emphasis">
    <w:name w:val="Emphasis"/>
    <w:qFormat/>
    <w:rsid w:val="00F4542E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F4542E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nhideWhenUsed/>
    <w:rsid w:val="00F4542E"/>
    <w:rPr>
      <w:color w:val="0563C1"/>
      <w:u w:val="single"/>
    </w:rPr>
  </w:style>
  <w:style w:type="character" w:styleId="CommentReference">
    <w:name w:val="annotation reference"/>
    <w:basedOn w:val="DefaultParagraphFont"/>
    <w:rsid w:val="00041C4B"/>
    <w:rPr>
      <w:sz w:val="16"/>
      <w:szCs w:val="16"/>
    </w:rPr>
  </w:style>
  <w:style w:type="paragraph" w:styleId="CommentText">
    <w:name w:val="annotation text"/>
    <w:basedOn w:val="Normal"/>
    <w:link w:val="CommentTextChar"/>
    <w:rsid w:val="00041C4B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041C4B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041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41C4B"/>
    <w:rPr>
      <w:rFonts w:ascii="Arial" w:hAnsi="Arial"/>
      <w:b/>
      <w:bCs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B521AA"/>
    <w:pPr>
      <w:autoSpaceDE w:val="0"/>
      <w:autoSpaceDN w:val="0"/>
      <w:adjustRightInd w:val="0"/>
      <w:jc w:val="both"/>
    </w:pPr>
    <w:rPr>
      <w:rFonts w:ascii="Palatino Linotype" w:hAnsi="Palatino Linotype" w:cs="Palatino Linotype"/>
      <w:sz w:val="19"/>
      <w:szCs w:val="19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B521AA"/>
    <w:rPr>
      <w:rFonts w:ascii="Palatino Linotype" w:hAnsi="Palatino Linotype" w:cs="Palatino Linotype"/>
      <w:sz w:val="19"/>
      <w:szCs w:val="19"/>
    </w:rPr>
  </w:style>
  <w:style w:type="paragraph" w:styleId="ListParagraph">
    <w:name w:val="List Paragraph"/>
    <w:basedOn w:val="Normal"/>
    <w:link w:val="ListParagraphChar"/>
    <w:uiPriority w:val="34"/>
    <w:qFormat/>
    <w:rsid w:val="00B521A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52AC1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2AC1"/>
    <w:rPr>
      <w:rFonts w:ascii="Arial" w:hAnsi="Arial"/>
      <w:sz w:val="24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52AC1"/>
    <w:rPr>
      <w:rFonts w:ascii="Arial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23962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52AC1"/>
    <w:rPr>
      <w:rFonts w:ascii="Arial" w:hAnsi="Arial" w:cs="Arial"/>
      <w:noProof/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584D4D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6655CC"/>
    <w:rPr>
      <w:rFonts w:ascii="Arial" w:hAnsi="Arial"/>
      <w:sz w:val="24"/>
      <w:lang w:eastAsia="en-US"/>
    </w:rPr>
  </w:style>
  <w:style w:type="character" w:styleId="UnresolvedMention">
    <w:name w:val="Unresolved Mention"/>
    <w:uiPriority w:val="99"/>
    <w:semiHidden/>
    <w:unhideWhenUsed/>
    <w:rsid w:val="00F4542E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customStyle="1" w:styleId="Figurelegend">
    <w:name w:val="Figure legend"/>
    <w:basedOn w:val="Normal"/>
    <w:next w:val="Normal"/>
    <w:link w:val="FigurelegendChar"/>
    <w:rsid w:val="00F4542E"/>
    <w:pPr>
      <w:pageBreakBefore/>
      <w:outlineLvl w:val="0"/>
    </w:pPr>
    <w:rPr>
      <w:b/>
    </w:rPr>
  </w:style>
  <w:style w:type="paragraph" w:customStyle="1" w:styleId="Figurefooter">
    <w:name w:val="Figure footer"/>
    <w:basedOn w:val="Footer"/>
    <w:next w:val="Normal"/>
    <w:qFormat/>
    <w:rsid w:val="00F4542E"/>
    <w:pPr>
      <w:spacing w:after="120" w:line="240" w:lineRule="auto"/>
    </w:pPr>
  </w:style>
  <w:style w:type="paragraph" w:customStyle="1" w:styleId="Tablefooter">
    <w:name w:val="Table footer"/>
    <w:basedOn w:val="Figurefooter"/>
    <w:next w:val="Normal"/>
    <w:qFormat/>
    <w:rsid w:val="00F4542E"/>
  </w:style>
  <w:style w:type="paragraph" w:customStyle="1" w:styleId="Tablelegend">
    <w:name w:val="Table legend"/>
    <w:basedOn w:val="Figurelegend"/>
    <w:next w:val="Normal"/>
    <w:link w:val="TablelegendChar"/>
    <w:qFormat/>
    <w:rsid w:val="00F4542E"/>
  </w:style>
  <w:style w:type="paragraph" w:customStyle="1" w:styleId="Normalbold">
    <w:name w:val="Normal bold"/>
    <w:basedOn w:val="Normal"/>
    <w:next w:val="Normal"/>
    <w:qFormat/>
    <w:rsid w:val="00F4542E"/>
    <w:rPr>
      <w:b/>
    </w:rPr>
  </w:style>
  <w:style w:type="character" w:customStyle="1" w:styleId="FigurelegendChar">
    <w:name w:val="Figure legend Char"/>
    <w:link w:val="Figurelegend"/>
    <w:rsid w:val="00F4542E"/>
    <w:rPr>
      <w:rFonts w:ascii="Arial" w:hAnsi="Arial"/>
      <w:b/>
      <w:sz w:val="24"/>
      <w:lang w:eastAsia="en-US"/>
    </w:rPr>
  </w:style>
  <w:style w:type="character" w:customStyle="1" w:styleId="TablelegendChar">
    <w:name w:val="Table legend Char"/>
    <w:link w:val="Tablelegend"/>
    <w:rsid w:val="00F4542E"/>
    <w:rPr>
      <w:rFonts w:ascii="Arial" w:hAnsi="Arial"/>
      <w:b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29520">
          <w:marLeft w:val="446"/>
          <w:marRight w:val="0"/>
          <w:marTop w:val="2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5978">
          <w:marLeft w:val="446"/>
          <w:marRight w:val="0"/>
          <w:marTop w:val="2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7955">
          <w:marLeft w:val="446"/>
          <w:marRight w:val="0"/>
          <w:marTop w:val="2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55195">
          <w:marLeft w:val="446"/>
          <w:marRight w:val="0"/>
          <w:marTop w:val="2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00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4268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469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4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358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320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33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111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19509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47247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26015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922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9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9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1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40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76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44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9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49737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40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19157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9777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46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0100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4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06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0221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18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47323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027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3278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3896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647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87792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96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67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6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6491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47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5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30856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23440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6750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52213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49362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01491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7935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4262">
          <w:marLeft w:val="1166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8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58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1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8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2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697491">
          <w:marLeft w:val="446"/>
          <w:marRight w:val="0"/>
          <w:marTop w:val="2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19936">
          <w:marLeft w:val="446"/>
          <w:marRight w:val="0"/>
          <w:marTop w:val="2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30681">
          <w:marLeft w:val="446"/>
          <w:marRight w:val="0"/>
          <w:marTop w:val="2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16081">
          <w:marLeft w:val="446"/>
          <w:marRight w:val="0"/>
          <w:marTop w:val="2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90650">
          <w:marLeft w:val="446"/>
          <w:marRight w:val="0"/>
          <w:marTop w:val="2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1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0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65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13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09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29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933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70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1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5550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5604">
          <w:marLeft w:val="446"/>
          <w:marRight w:val="0"/>
          <w:marTop w:val="26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ke.Sims\Prime%20Medica%20Ltd\Prime%20Global%20Group%20-%20General\Templates\Editorial%20Word%20Templates\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5" ma:contentTypeDescription="Create a new document." ma:contentTypeScope="" ma:versionID="f2f6435aaadd7545625b0b8434b8e04e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8c57d4087f755f8f24af400253c0e7a1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fcdc69b-c175-4cb5-bc4d-c93b576d306e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ce5daf-d5ac-4500-920a-3cd4bb23ca19">
      <Terms xmlns="http://schemas.microsoft.com/office/infopath/2007/PartnerControls"/>
    </lcf76f155ced4ddcb4097134ff3c332f>
    <TaxCatchAll xmlns="73c1a39b-62ad-4a7c-bb12-d3078302a720" xsi:nil="true"/>
    <SharedWithUsers xmlns="73c1a39b-62ad-4a7c-bb12-d3078302a720">
      <UserInfo>
        <DisplayName>Gregory Geba</DisplayName>
        <AccountId>15</AccountId>
        <AccountType/>
      </UserInfo>
      <UserInfo>
        <DisplayName>Sergio Fazio</DisplayName>
        <AccountId>17</AccountId>
        <AccountType/>
      </UserInfo>
      <UserInfo>
        <DisplayName>Kusha Mohammadi</DisplayName>
        <AccountId>12</AccountId>
        <AccountType/>
      </UserInfo>
      <UserInfo>
        <DisplayName>Anita Boyapati</DisplayName>
        <AccountId>65</AccountId>
        <AccountType/>
      </UserInfo>
      <UserInfo>
        <DisplayName>Mark Sleeman</DisplayName>
        <AccountId>78</AccountId>
        <AccountType/>
      </UserInfo>
      <UserInfo>
        <DisplayName>Parnian Bigdelou</DisplayName>
        <AccountId>7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292562D4-8182-4171-8D14-C07938EFE7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32A46B-8CE9-4346-BD73-FC19749138A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5F15878-1878-4AA2-8FAC-A4BFC7AEA8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21A6E4-533B-4A49-A06C-907FDD7CAA6A}">
  <ds:schemaRefs>
    <ds:schemaRef ds:uri="http://schemas.microsoft.com/office/2006/metadata/properties"/>
    <ds:schemaRef ds:uri="http://schemas.microsoft.com/office/infopath/2007/PartnerControls"/>
    <ds:schemaRef ds:uri="f0ce5daf-d5ac-4500-920a-3cd4bb23ca19"/>
    <ds:schemaRef ds:uri="73c1a39b-62ad-4a7c-bb12-d3078302a72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8</TotalTime>
  <Pages>12</Pages>
  <Words>710</Words>
  <Characters>341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eviewer_2</dc:creator>
  <cp:keywords/>
  <cp:lastModifiedBy>Reviewer_2</cp:lastModifiedBy>
  <cp:revision>371</cp:revision>
  <cp:lastPrinted>2000-05-05T12:01:00Z</cp:lastPrinted>
  <dcterms:created xsi:type="dcterms:W3CDTF">2024-01-22T09:52:00Z</dcterms:created>
  <dcterms:modified xsi:type="dcterms:W3CDTF">2024-05-16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15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TriggerFlowInfo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MediaServiceImageTags">
    <vt:lpwstr/>
  </property>
</Properties>
</file>